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horzAnchor="page" w:tblpX="476" w:tblpY="-1716"/>
        <w:tblW w:w="15163" w:type="dxa"/>
        <w:tblLayout w:type="fixed"/>
        <w:tblLook w:val="04A0" w:firstRow="1" w:lastRow="0" w:firstColumn="1" w:lastColumn="0" w:noHBand="0" w:noVBand="1"/>
      </w:tblPr>
      <w:tblGrid>
        <w:gridCol w:w="1489"/>
        <w:gridCol w:w="708"/>
        <w:gridCol w:w="1843"/>
        <w:gridCol w:w="1484"/>
        <w:gridCol w:w="1635"/>
        <w:gridCol w:w="1058"/>
        <w:gridCol w:w="1134"/>
        <w:gridCol w:w="1134"/>
        <w:gridCol w:w="1276"/>
        <w:gridCol w:w="1417"/>
        <w:gridCol w:w="992"/>
        <w:gridCol w:w="993"/>
      </w:tblGrid>
      <w:tr w:rsidR="00E74860" w:rsidRPr="00A9584D" w14:paraId="39ABFB66" w14:textId="77777777" w:rsidTr="00DF0DB9">
        <w:tc>
          <w:tcPr>
            <w:tcW w:w="1489" w:type="dxa"/>
          </w:tcPr>
          <w:p w14:paraId="0946DA8D" w14:textId="77777777" w:rsidR="00E74860" w:rsidRPr="00A9584D" w:rsidRDefault="00E74860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hors</w:t>
            </w:r>
          </w:p>
        </w:tc>
        <w:tc>
          <w:tcPr>
            <w:tcW w:w="708" w:type="dxa"/>
          </w:tcPr>
          <w:p w14:paraId="7E3B08B8" w14:textId="77777777" w:rsidR="00E74860" w:rsidRPr="00A9584D" w:rsidRDefault="00E74860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</w:t>
            </w:r>
          </w:p>
        </w:tc>
        <w:tc>
          <w:tcPr>
            <w:tcW w:w="1843" w:type="dxa"/>
          </w:tcPr>
          <w:p w14:paraId="39CA6F35" w14:textId="77777777" w:rsidR="00E74860" w:rsidRPr="00A9584D" w:rsidRDefault="00E74860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tle</w:t>
            </w:r>
          </w:p>
        </w:tc>
        <w:tc>
          <w:tcPr>
            <w:tcW w:w="1484" w:type="dxa"/>
          </w:tcPr>
          <w:p w14:paraId="2619218B" w14:textId="77777777" w:rsidR="00E74860" w:rsidRPr="00A9584D" w:rsidRDefault="00E74860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635" w:type="dxa"/>
          </w:tcPr>
          <w:p w14:paraId="2D288A71" w14:textId="77777777" w:rsidR="00E74860" w:rsidRPr="00A9584D" w:rsidRDefault="00E74860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ology</w:t>
            </w:r>
          </w:p>
        </w:tc>
        <w:tc>
          <w:tcPr>
            <w:tcW w:w="8004" w:type="dxa"/>
            <w:gridSpan w:val="7"/>
          </w:tcPr>
          <w:p w14:paraId="0753ECB1" w14:textId="77777777" w:rsidR="00E74860" w:rsidRPr="00A9584D" w:rsidRDefault="00E74860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mes addressed</w:t>
            </w:r>
          </w:p>
        </w:tc>
      </w:tr>
      <w:tr w:rsidR="00E74860" w:rsidRPr="00A9584D" w14:paraId="065E778B" w14:textId="77777777" w:rsidTr="00DF0DB9">
        <w:trPr>
          <w:cantSplit/>
          <w:trHeight w:val="1695"/>
        </w:trPr>
        <w:tc>
          <w:tcPr>
            <w:tcW w:w="1489" w:type="dxa"/>
          </w:tcPr>
          <w:p w14:paraId="15D83B45" w14:textId="77777777" w:rsidR="00E74860" w:rsidRPr="00A9584D" w:rsidRDefault="00E74860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236676EC" w14:textId="77777777" w:rsidR="00E74860" w:rsidRPr="00A9584D" w:rsidRDefault="00E74860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2CECFFB2" w14:textId="77777777" w:rsidR="00E74860" w:rsidRPr="00A9584D" w:rsidRDefault="00E74860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84" w:type="dxa"/>
          </w:tcPr>
          <w:p w14:paraId="1B1A1FD7" w14:textId="77777777" w:rsidR="00E74860" w:rsidRPr="00A9584D" w:rsidRDefault="00E74860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35" w:type="dxa"/>
          </w:tcPr>
          <w:p w14:paraId="54443C38" w14:textId="77777777" w:rsidR="00E74860" w:rsidRPr="00A9584D" w:rsidRDefault="00E74860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58" w:type="dxa"/>
            <w:textDirection w:val="btLr"/>
          </w:tcPr>
          <w:p w14:paraId="58C70443" w14:textId="77777777" w:rsidR="00E74860" w:rsidRPr="00A9584D" w:rsidRDefault="00E74860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ce &amp; place</w:t>
            </w:r>
          </w:p>
        </w:tc>
        <w:tc>
          <w:tcPr>
            <w:tcW w:w="1134" w:type="dxa"/>
            <w:textDirection w:val="btLr"/>
          </w:tcPr>
          <w:p w14:paraId="65FB68F6" w14:textId="77777777" w:rsidR="00E74860" w:rsidRPr="00A9584D" w:rsidRDefault="00E74860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, stress &amp; emotion</w:t>
            </w:r>
          </w:p>
        </w:tc>
        <w:tc>
          <w:tcPr>
            <w:tcW w:w="1134" w:type="dxa"/>
            <w:textDirection w:val="btLr"/>
          </w:tcPr>
          <w:p w14:paraId="78F69169" w14:textId="77777777" w:rsidR="00E74860" w:rsidRPr="00A9584D" w:rsidRDefault="00E74860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characteristics</w:t>
            </w:r>
          </w:p>
        </w:tc>
        <w:tc>
          <w:tcPr>
            <w:tcW w:w="1276" w:type="dxa"/>
            <w:textDirection w:val="btLr"/>
          </w:tcPr>
          <w:p w14:paraId="26356680" w14:textId="77777777" w:rsidR="00E74860" w:rsidRPr="00A9584D" w:rsidRDefault="00E74860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eutic relationship</w:t>
            </w:r>
          </w:p>
        </w:tc>
        <w:tc>
          <w:tcPr>
            <w:tcW w:w="1417" w:type="dxa"/>
            <w:textDirection w:val="btLr"/>
          </w:tcPr>
          <w:p w14:paraId="69AA11FE" w14:textId="77777777" w:rsidR="00E74860" w:rsidRPr="00A9584D" w:rsidRDefault="00E74860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otiating decisions &amp; practice style</w:t>
            </w:r>
          </w:p>
        </w:tc>
        <w:tc>
          <w:tcPr>
            <w:tcW w:w="992" w:type="dxa"/>
            <w:textDirection w:val="btLr"/>
          </w:tcPr>
          <w:p w14:paraId="3C8120C7" w14:textId="77777777" w:rsidR="00E74860" w:rsidRPr="00A9584D" w:rsidRDefault="00E74860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aging uncertainty</w:t>
            </w:r>
          </w:p>
        </w:tc>
        <w:tc>
          <w:tcPr>
            <w:tcW w:w="993" w:type="dxa"/>
            <w:textDirection w:val="btLr"/>
          </w:tcPr>
          <w:p w14:paraId="40D35486" w14:textId="77777777" w:rsidR="00E74860" w:rsidRPr="00A9584D" w:rsidRDefault="00E74860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experience</w:t>
            </w:r>
          </w:p>
        </w:tc>
      </w:tr>
      <w:tr w:rsidR="00E74860" w:rsidRPr="00A9584D" w14:paraId="7D2A416D" w14:textId="77777777" w:rsidTr="00DF0DB9">
        <w:tc>
          <w:tcPr>
            <w:tcW w:w="1489" w:type="dxa"/>
          </w:tcPr>
          <w:p w14:paraId="711CC152" w14:textId="77777777" w:rsidR="00E74860" w:rsidRPr="00120116" w:rsidRDefault="00E74860" w:rsidP="00DF0DB9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</w:pPr>
            <w:proofErr w:type="spellStart"/>
            <w:r w:rsidRPr="00A70259">
              <w:rPr>
                <w:rFonts w:ascii="Times New Roman" w:hAnsi="Times New Roman" w:cs="Times New Roman"/>
                <w:sz w:val="24"/>
                <w:szCs w:val="24"/>
              </w:rPr>
              <w:t>Aabenhus</w:t>
            </w:r>
            <w:proofErr w:type="spellEnd"/>
            <w:r w:rsidRPr="00A70259">
              <w:rPr>
                <w:rFonts w:ascii="Times New Roman" w:hAnsi="Times New Roman" w:cs="Times New Roman"/>
                <w:sz w:val="24"/>
                <w:szCs w:val="24"/>
              </w:rPr>
              <w:t xml:space="preserve"> R, </w:t>
            </w:r>
            <w:proofErr w:type="spellStart"/>
            <w:r w:rsidRPr="00A70259">
              <w:rPr>
                <w:rFonts w:ascii="Times New Roman" w:hAnsi="Times New Roman" w:cs="Times New Roman"/>
                <w:sz w:val="24"/>
                <w:szCs w:val="24"/>
              </w:rPr>
              <w:t>Siersam</w:t>
            </w:r>
            <w:proofErr w:type="spellEnd"/>
            <w:r w:rsidRPr="00A70259">
              <w:rPr>
                <w:rFonts w:ascii="Times New Roman" w:hAnsi="Times New Roman" w:cs="Times New Roman"/>
                <w:sz w:val="24"/>
                <w:szCs w:val="24"/>
              </w:rPr>
              <w:t xml:space="preserve"> V, Sandholt H, </w:t>
            </w:r>
            <w:proofErr w:type="spellStart"/>
            <w:r w:rsidRPr="00A70259">
              <w:rPr>
                <w:rFonts w:ascii="Times New Roman" w:hAnsi="Times New Roman" w:cs="Times New Roman"/>
                <w:sz w:val="24"/>
                <w:szCs w:val="24"/>
              </w:rPr>
              <w:t>Køster</w:t>
            </w:r>
            <w:proofErr w:type="spellEnd"/>
            <w:r w:rsidRPr="00A70259">
              <w:rPr>
                <w:rFonts w:ascii="Times New Roman" w:hAnsi="Times New Roman" w:cs="Times New Roman"/>
                <w:sz w:val="24"/>
                <w:szCs w:val="24"/>
              </w:rPr>
              <w:t>-Rasmussen R et al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31</w:t>
            </w:r>
          </w:p>
          <w:p w14:paraId="77315EF9" w14:textId="77777777" w:rsidR="00E74860" w:rsidRPr="000B465C" w:rsidRDefault="00E74860" w:rsidP="00DF0D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3C155DC9" w14:textId="77777777" w:rsidR="00E74860" w:rsidRPr="00A9584D" w:rsidRDefault="00E74860" w:rsidP="00DF0D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0259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843" w:type="dxa"/>
          </w:tcPr>
          <w:p w14:paraId="1ABBAE15" w14:textId="77777777" w:rsidR="00E74860" w:rsidRPr="00A9584D" w:rsidRDefault="00E74860" w:rsidP="00DF0D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02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entifying practice-related factors for high-volume prescribers of antibiotics in Danish general practice</w:t>
            </w:r>
          </w:p>
        </w:tc>
        <w:tc>
          <w:tcPr>
            <w:tcW w:w="1484" w:type="dxa"/>
          </w:tcPr>
          <w:p w14:paraId="2D1208BD" w14:textId="77777777" w:rsidR="00E74860" w:rsidRPr="00A9584D" w:rsidRDefault="00E74860" w:rsidP="00DF0D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02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mark</w:t>
            </w:r>
          </w:p>
        </w:tc>
        <w:tc>
          <w:tcPr>
            <w:tcW w:w="1635" w:type="dxa"/>
          </w:tcPr>
          <w:p w14:paraId="27E5FB7A" w14:textId="77777777" w:rsidR="00E74860" w:rsidRPr="00A9584D" w:rsidRDefault="00E74860" w:rsidP="00DF0D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02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uantitative </w:t>
            </w:r>
          </w:p>
        </w:tc>
        <w:tc>
          <w:tcPr>
            <w:tcW w:w="1058" w:type="dxa"/>
          </w:tcPr>
          <w:p w14:paraId="3CED2F5E" w14:textId="77777777" w:rsidR="00E74860" w:rsidRPr="00A9584D" w:rsidRDefault="00E74860" w:rsidP="00DF0D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02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34" w:type="dxa"/>
          </w:tcPr>
          <w:p w14:paraId="723EFDE4" w14:textId="77777777" w:rsidR="00E74860" w:rsidRPr="00A9584D" w:rsidRDefault="00E74860" w:rsidP="00DF0D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02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34" w:type="dxa"/>
          </w:tcPr>
          <w:p w14:paraId="759EFE60" w14:textId="77777777" w:rsidR="00E74860" w:rsidRPr="00A9584D" w:rsidRDefault="00E74860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6F918E1A" w14:textId="77777777" w:rsidR="00E74860" w:rsidRPr="00A9584D" w:rsidRDefault="00E74860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E056492" w14:textId="77777777" w:rsidR="00E74860" w:rsidRPr="00A9584D" w:rsidRDefault="00E74860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6FF008E2" w14:textId="77777777" w:rsidR="00E74860" w:rsidRPr="00A9584D" w:rsidRDefault="00E74860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6691A9C1" w14:textId="77777777" w:rsidR="00E74860" w:rsidRPr="00A9584D" w:rsidRDefault="00E74860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74860" w:rsidRPr="00A9584D" w14:paraId="0DBC46E8" w14:textId="77777777" w:rsidTr="00DF0DB9">
        <w:tc>
          <w:tcPr>
            <w:tcW w:w="1489" w:type="dxa"/>
          </w:tcPr>
          <w:p w14:paraId="591CFD83" w14:textId="77777777" w:rsidR="00E74860" w:rsidRPr="00A70259" w:rsidRDefault="00E74860" w:rsidP="00DF0D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A7025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kkerman</w:t>
            </w:r>
            <w:proofErr w:type="spellEnd"/>
            <w:r w:rsidRPr="00A7025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E, </w:t>
            </w:r>
            <w:proofErr w:type="spellStart"/>
            <w:r w:rsidRPr="00A7025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uyvenhoven</w:t>
            </w:r>
            <w:proofErr w:type="spellEnd"/>
            <w:r w:rsidRPr="00A7025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MM, van der </w:t>
            </w:r>
            <w:proofErr w:type="spellStart"/>
            <w:r w:rsidRPr="00A7025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ouden</w:t>
            </w:r>
            <w:proofErr w:type="spellEnd"/>
            <w:r w:rsidRPr="00A7025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JC, </w:t>
            </w:r>
            <w:proofErr w:type="spellStart"/>
            <w:r w:rsidRPr="00A7025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erheij</w:t>
            </w:r>
            <w:proofErr w:type="spellEnd"/>
            <w:r w:rsidRPr="00A7025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J</w:t>
            </w:r>
            <w:r w:rsidRPr="00696C01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vertAlign w:val="superscript"/>
              </w:rPr>
              <w:t>63</w:t>
            </w:r>
          </w:p>
          <w:p w14:paraId="483681CD" w14:textId="77777777" w:rsidR="00E74860" w:rsidRPr="00EA0ADC" w:rsidRDefault="00E74860" w:rsidP="00DF0D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6E1E6EEF" w14:textId="77777777" w:rsidR="00E74860" w:rsidRPr="00EA0ADC" w:rsidRDefault="00E74860" w:rsidP="00DF0D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843" w:type="dxa"/>
          </w:tcPr>
          <w:p w14:paraId="2092C262" w14:textId="77777777" w:rsidR="00E74860" w:rsidRPr="00EA0ADC" w:rsidRDefault="00E74860" w:rsidP="00DF0D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terminants of antibiotic overprescribing in respiratory tract infections in general practice</w:t>
            </w:r>
          </w:p>
        </w:tc>
        <w:tc>
          <w:tcPr>
            <w:tcW w:w="1484" w:type="dxa"/>
          </w:tcPr>
          <w:p w14:paraId="3937F14F" w14:textId="77777777" w:rsidR="00E74860" w:rsidRPr="00EA0ADC" w:rsidRDefault="00E74860" w:rsidP="00DF0D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therlands</w:t>
            </w:r>
          </w:p>
        </w:tc>
        <w:tc>
          <w:tcPr>
            <w:tcW w:w="1635" w:type="dxa"/>
          </w:tcPr>
          <w:p w14:paraId="32313705" w14:textId="77777777" w:rsidR="00E74860" w:rsidRPr="00EA0ADC" w:rsidRDefault="00E74860" w:rsidP="00DF0D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uantitative </w:t>
            </w:r>
          </w:p>
        </w:tc>
        <w:tc>
          <w:tcPr>
            <w:tcW w:w="1058" w:type="dxa"/>
          </w:tcPr>
          <w:p w14:paraId="2518940F" w14:textId="77777777" w:rsidR="00E74860" w:rsidRPr="00EA0ADC" w:rsidRDefault="00E74860" w:rsidP="00DF0D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AF4C3BD" w14:textId="77777777" w:rsidR="00E74860" w:rsidRPr="00EA0ADC" w:rsidRDefault="00E74860" w:rsidP="00DF0D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B05FDA7" w14:textId="77777777" w:rsidR="00E74860" w:rsidRPr="00A9584D" w:rsidRDefault="00E74860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0FE0E143" w14:textId="77777777" w:rsidR="00E74860" w:rsidRPr="00A9584D" w:rsidRDefault="00E74860" w:rsidP="00DF0D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12E88E7" w14:textId="77777777" w:rsidR="00E74860" w:rsidRPr="00A9584D" w:rsidRDefault="00E74860" w:rsidP="00DF0D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146DD49" w14:textId="77777777" w:rsidR="00E74860" w:rsidRPr="00A9584D" w:rsidRDefault="00E74860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06A40B6C" w14:textId="77777777" w:rsidR="00E74860" w:rsidRPr="00A9584D" w:rsidRDefault="00E74860" w:rsidP="00DF0D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5E56CFCD" w14:textId="77777777" w:rsidR="00E74860" w:rsidRPr="00A9584D" w:rsidRDefault="00E74860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436ED3B3" w14:textId="77777777" w:rsidR="00E74860" w:rsidRPr="00A9584D" w:rsidRDefault="00E74860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</w:tbl>
    <w:p w14:paraId="7114DDB4" w14:textId="488A30D6" w:rsidR="00E74860" w:rsidRDefault="00E74860"/>
    <w:tbl>
      <w:tblPr>
        <w:tblStyle w:val="TableGrid1"/>
        <w:tblpPr w:leftFromText="141" w:rightFromText="141" w:horzAnchor="page" w:tblpX="476" w:tblpY="-1716"/>
        <w:tblW w:w="15163" w:type="dxa"/>
        <w:tblLayout w:type="fixed"/>
        <w:tblLook w:val="04A0" w:firstRow="1" w:lastRow="0" w:firstColumn="1" w:lastColumn="0" w:noHBand="0" w:noVBand="1"/>
      </w:tblPr>
      <w:tblGrid>
        <w:gridCol w:w="1489"/>
        <w:gridCol w:w="708"/>
        <w:gridCol w:w="1843"/>
        <w:gridCol w:w="1484"/>
        <w:gridCol w:w="1635"/>
        <w:gridCol w:w="1058"/>
        <w:gridCol w:w="1134"/>
        <w:gridCol w:w="1134"/>
        <w:gridCol w:w="1276"/>
        <w:gridCol w:w="1417"/>
        <w:gridCol w:w="992"/>
        <w:gridCol w:w="993"/>
      </w:tblGrid>
      <w:tr w:rsidR="00E74860" w:rsidRPr="00E74860" w14:paraId="5E5232C5" w14:textId="77777777" w:rsidTr="00DF0DB9">
        <w:tc>
          <w:tcPr>
            <w:tcW w:w="1489" w:type="dxa"/>
          </w:tcPr>
          <w:p w14:paraId="6264876D" w14:textId="04984357" w:rsidR="00E74860" w:rsidRPr="00E74860" w:rsidRDefault="00E74860" w:rsidP="00E7486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7486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Authors</w:t>
            </w:r>
          </w:p>
        </w:tc>
        <w:tc>
          <w:tcPr>
            <w:tcW w:w="708" w:type="dxa"/>
          </w:tcPr>
          <w:p w14:paraId="45AC3A49" w14:textId="77777777" w:rsidR="00E74860" w:rsidRPr="00E74860" w:rsidRDefault="00E74860" w:rsidP="00E7486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7486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ar</w:t>
            </w:r>
          </w:p>
        </w:tc>
        <w:tc>
          <w:tcPr>
            <w:tcW w:w="1843" w:type="dxa"/>
          </w:tcPr>
          <w:p w14:paraId="7B44EC9D" w14:textId="77777777" w:rsidR="00E74860" w:rsidRPr="00E74860" w:rsidRDefault="00E74860" w:rsidP="00E7486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7486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itle</w:t>
            </w:r>
          </w:p>
        </w:tc>
        <w:tc>
          <w:tcPr>
            <w:tcW w:w="1484" w:type="dxa"/>
          </w:tcPr>
          <w:p w14:paraId="1E364B08" w14:textId="77777777" w:rsidR="00E74860" w:rsidRPr="00E74860" w:rsidRDefault="00E74860" w:rsidP="00E7486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7486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635" w:type="dxa"/>
          </w:tcPr>
          <w:p w14:paraId="23E93F76" w14:textId="77777777" w:rsidR="00E74860" w:rsidRPr="00E74860" w:rsidRDefault="00E74860" w:rsidP="00E7486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7486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thodology</w:t>
            </w:r>
          </w:p>
        </w:tc>
        <w:tc>
          <w:tcPr>
            <w:tcW w:w="8004" w:type="dxa"/>
            <w:gridSpan w:val="7"/>
          </w:tcPr>
          <w:p w14:paraId="46344545" w14:textId="77777777" w:rsidR="00E74860" w:rsidRPr="00E74860" w:rsidRDefault="00E74860" w:rsidP="00E7486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7486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emes addressed</w:t>
            </w:r>
          </w:p>
        </w:tc>
      </w:tr>
      <w:tr w:rsidR="00E74860" w:rsidRPr="00E74860" w14:paraId="2065EF7E" w14:textId="77777777" w:rsidTr="00DF0DB9">
        <w:trPr>
          <w:cantSplit/>
          <w:trHeight w:val="1695"/>
        </w:trPr>
        <w:tc>
          <w:tcPr>
            <w:tcW w:w="1489" w:type="dxa"/>
          </w:tcPr>
          <w:p w14:paraId="12728D14" w14:textId="77777777" w:rsidR="00E74860" w:rsidRPr="00E74860" w:rsidRDefault="00E74860" w:rsidP="00E74860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4F9B061E" w14:textId="77777777" w:rsidR="00E74860" w:rsidRPr="00E74860" w:rsidRDefault="00E74860" w:rsidP="00E74860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09467C2D" w14:textId="77777777" w:rsidR="00E74860" w:rsidRPr="00E74860" w:rsidRDefault="00E74860" w:rsidP="00E74860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84" w:type="dxa"/>
          </w:tcPr>
          <w:p w14:paraId="70168490" w14:textId="77777777" w:rsidR="00E74860" w:rsidRPr="00E74860" w:rsidRDefault="00E74860" w:rsidP="00E74860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35" w:type="dxa"/>
          </w:tcPr>
          <w:p w14:paraId="2AE88DB0" w14:textId="77777777" w:rsidR="00E74860" w:rsidRPr="00E74860" w:rsidRDefault="00E74860" w:rsidP="00E74860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58" w:type="dxa"/>
            <w:textDirection w:val="btLr"/>
          </w:tcPr>
          <w:p w14:paraId="369058B4" w14:textId="77777777" w:rsidR="00E74860" w:rsidRPr="00E74860" w:rsidRDefault="00E74860" w:rsidP="00E74860">
            <w:pPr>
              <w:spacing w:line="360" w:lineRule="auto"/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7486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pace &amp; place</w:t>
            </w:r>
          </w:p>
        </w:tc>
        <w:tc>
          <w:tcPr>
            <w:tcW w:w="1134" w:type="dxa"/>
            <w:textDirection w:val="btLr"/>
          </w:tcPr>
          <w:p w14:paraId="5AA7BAF8" w14:textId="77777777" w:rsidR="00E74860" w:rsidRPr="00E74860" w:rsidRDefault="00E74860" w:rsidP="00E74860">
            <w:pPr>
              <w:spacing w:line="360" w:lineRule="auto"/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7486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ime, stress &amp; emotion</w:t>
            </w:r>
          </w:p>
        </w:tc>
        <w:tc>
          <w:tcPr>
            <w:tcW w:w="1134" w:type="dxa"/>
            <w:textDirection w:val="btLr"/>
          </w:tcPr>
          <w:p w14:paraId="6FBCA42B" w14:textId="77777777" w:rsidR="00E74860" w:rsidRPr="00E74860" w:rsidRDefault="00E74860" w:rsidP="00E74860">
            <w:pPr>
              <w:spacing w:line="360" w:lineRule="auto"/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7486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atient characteristics</w:t>
            </w:r>
          </w:p>
        </w:tc>
        <w:tc>
          <w:tcPr>
            <w:tcW w:w="1276" w:type="dxa"/>
            <w:textDirection w:val="btLr"/>
          </w:tcPr>
          <w:p w14:paraId="32F2EAED" w14:textId="77777777" w:rsidR="00E74860" w:rsidRPr="00E74860" w:rsidRDefault="00E74860" w:rsidP="00E74860">
            <w:pPr>
              <w:spacing w:line="360" w:lineRule="auto"/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7486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erapeutic relationship</w:t>
            </w:r>
          </w:p>
        </w:tc>
        <w:tc>
          <w:tcPr>
            <w:tcW w:w="1417" w:type="dxa"/>
            <w:textDirection w:val="btLr"/>
          </w:tcPr>
          <w:p w14:paraId="2C2B4FC1" w14:textId="77777777" w:rsidR="00E74860" w:rsidRPr="00E74860" w:rsidRDefault="00E74860" w:rsidP="00E74860">
            <w:pPr>
              <w:spacing w:line="360" w:lineRule="auto"/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7486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egotiating decisions &amp; practice style</w:t>
            </w:r>
          </w:p>
        </w:tc>
        <w:tc>
          <w:tcPr>
            <w:tcW w:w="992" w:type="dxa"/>
            <w:textDirection w:val="btLr"/>
          </w:tcPr>
          <w:p w14:paraId="149F67CC" w14:textId="77777777" w:rsidR="00E74860" w:rsidRPr="00E74860" w:rsidRDefault="00E74860" w:rsidP="00E74860">
            <w:pPr>
              <w:spacing w:line="360" w:lineRule="auto"/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7486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naging uncertainty</w:t>
            </w:r>
          </w:p>
        </w:tc>
        <w:tc>
          <w:tcPr>
            <w:tcW w:w="993" w:type="dxa"/>
            <w:textDirection w:val="btLr"/>
          </w:tcPr>
          <w:p w14:paraId="425DB7EE" w14:textId="77777777" w:rsidR="00E74860" w:rsidRPr="00E74860" w:rsidRDefault="00E74860" w:rsidP="00E74860">
            <w:pPr>
              <w:spacing w:line="360" w:lineRule="auto"/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7486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linical experience</w:t>
            </w:r>
          </w:p>
        </w:tc>
      </w:tr>
      <w:tr w:rsidR="00E74860" w:rsidRPr="00E74860" w14:paraId="444226B9" w14:textId="77777777" w:rsidTr="00DF0DB9">
        <w:trPr>
          <w:cantSplit/>
          <w:trHeight w:val="1695"/>
        </w:trPr>
        <w:tc>
          <w:tcPr>
            <w:tcW w:w="1489" w:type="dxa"/>
          </w:tcPr>
          <w:p w14:paraId="288EF2E0" w14:textId="77777777" w:rsidR="00E74860" w:rsidRPr="00EA0ADC" w:rsidRDefault="00E74860" w:rsidP="00E74860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shdown HF, </w:t>
            </w:r>
            <w:proofErr w:type="spellStart"/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äisänen</w:t>
            </w:r>
            <w:proofErr w:type="spellEnd"/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, Wang K, </w:t>
            </w:r>
            <w:proofErr w:type="spellStart"/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iebland</w:t>
            </w:r>
            <w:proofErr w:type="spellEnd"/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et</w:t>
            </w:r>
            <w:proofErr w:type="spellEnd"/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l</w:t>
            </w:r>
            <w:r w:rsidRPr="00593CE6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  <w:lang w:val="en-US"/>
              </w:rPr>
              <w:t>52</w:t>
            </w:r>
          </w:p>
          <w:p w14:paraId="740B24B4" w14:textId="77777777" w:rsidR="00E74860" w:rsidRPr="00E74860" w:rsidRDefault="00E74860" w:rsidP="00E74860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" w:type="dxa"/>
          </w:tcPr>
          <w:p w14:paraId="6A8BFF48" w14:textId="0F08549E" w:rsidR="00E74860" w:rsidRPr="00E74860" w:rsidRDefault="00E74860" w:rsidP="00E74860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843" w:type="dxa"/>
          </w:tcPr>
          <w:p w14:paraId="17CD4A98" w14:textId="4DA2F1B0" w:rsidR="00E74860" w:rsidRPr="00E74860" w:rsidRDefault="00E74860" w:rsidP="00E74860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cribing antibiotics to ‘at-risk’ children with influenza-like illness in primary care: qualitative study</w:t>
            </w:r>
          </w:p>
        </w:tc>
        <w:tc>
          <w:tcPr>
            <w:tcW w:w="1484" w:type="dxa"/>
          </w:tcPr>
          <w:p w14:paraId="39B3701A" w14:textId="7F1EC0EE" w:rsidR="00E74860" w:rsidRPr="00E74860" w:rsidRDefault="00E74860" w:rsidP="00E74860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K</w:t>
            </w:r>
          </w:p>
        </w:tc>
        <w:tc>
          <w:tcPr>
            <w:tcW w:w="1635" w:type="dxa"/>
          </w:tcPr>
          <w:p w14:paraId="33E068D7" w14:textId="59DC5C0D" w:rsidR="00E74860" w:rsidRPr="00E74860" w:rsidRDefault="00E74860" w:rsidP="00E74860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ative</w:t>
            </w: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erviews</w:t>
            </w:r>
          </w:p>
        </w:tc>
        <w:tc>
          <w:tcPr>
            <w:tcW w:w="1058" w:type="dxa"/>
          </w:tcPr>
          <w:p w14:paraId="4322E050" w14:textId="149D3D9F" w:rsidR="00E74860" w:rsidRPr="00E74860" w:rsidRDefault="00E74860" w:rsidP="00E74860">
            <w:pPr>
              <w:spacing w:line="360" w:lineRule="auto"/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C043F98" w14:textId="75C446A5" w:rsidR="00E74860" w:rsidRPr="00E74860" w:rsidRDefault="00E74860" w:rsidP="00E74860">
            <w:pPr>
              <w:spacing w:line="360" w:lineRule="auto"/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34" w:type="dxa"/>
          </w:tcPr>
          <w:p w14:paraId="3A087E97" w14:textId="77777777" w:rsidR="00E74860" w:rsidRPr="00E74860" w:rsidRDefault="00E74860" w:rsidP="00E74860">
            <w:pPr>
              <w:spacing w:line="360" w:lineRule="auto"/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2ED2E8F" w14:textId="05D725AD" w:rsidR="00E74860" w:rsidRPr="00E74860" w:rsidRDefault="00E74860" w:rsidP="00E74860">
            <w:pPr>
              <w:spacing w:line="360" w:lineRule="auto"/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417" w:type="dxa"/>
          </w:tcPr>
          <w:p w14:paraId="10201DA3" w14:textId="77777777" w:rsidR="00E74860" w:rsidRPr="00E74860" w:rsidRDefault="00E74860" w:rsidP="00E74860">
            <w:pPr>
              <w:spacing w:line="360" w:lineRule="auto"/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3B1DA917" w14:textId="77777777" w:rsidR="00E74860" w:rsidRPr="00E74860" w:rsidRDefault="00E74860" w:rsidP="00E74860">
            <w:pPr>
              <w:spacing w:line="360" w:lineRule="auto"/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7BECBE01" w14:textId="77777777" w:rsidR="00E74860" w:rsidRPr="00E74860" w:rsidRDefault="00E74860" w:rsidP="00E74860">
            <w:pPr>
              <w:spacing w:line="360" w:lineRule="auto"/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74860" w:rsidRPr="00E74860" w14:paraId="79B68E8E" w14:textId="77777777" w:rsidTr="00DF0DB9">
        <w:trPr>
          <w:cantSplit/>
          <w:trHeight w:val="1695"/>
        </w:trPr>
        <w:tc>
          <w:tcPr>
            <w:tcW w:w="1489" w:type="dxa"/>
          </w:tcPr>
          <w:p w14:paraId="29CD0988" w14:textId="77777777" w:rsidR="00E74860" w:rsidRPr="00EA0ADC" w:rsidRDefault="00E74860" w:rsidP="00E7486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jörnsdóttir</w:t>
            </w:r>
            <w:proofErr w:type="spellEnd"/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, Hansen EH</w:t>
            </w:r>
            <w:r w:rsidRPr="00461449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  <w:lang w:val="en-US"/>
              </w:rPr>
              <w:t>46</w:t>
            </w:r>
          </w:p>
          <w:p w14:paraId="0D7FE239" w14:textId="77777777" w:rsidR="00E74860" w:rsidRPr="00A70259" w:rsidRDefault="00E74860" w:rsidP="00E74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7E164CDD" w14:textId="39F37C46" w:rsidR="00E74860" w:rsidRPr="00A70259" w:rsidRDefault="00E74860" w:rsidP="00E74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1843" w:type="dxa"/>
          </w:tcPr>
          <w:p w14:paraId="388FC846" w14:textId="4CF3696A" w:rsidR="00E74860" w:rsidRPr="00A70259" w:rsidRDefault="00E74860" w:rsidP="00E74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ical dilemmas in antibiotic prescribing: analysis of everyday practice</w:t>
            </w:r>
          </w:p>
        </w:tc>
        <w:tc>
          <w:tcPr>
            <w:tcW w:w="1484" w:type="dxa"/>
          </w:tcPr>
          <w:p w14:paraId="7F03075C" w14:textId="311FD522" w:rsidR="00E74860" w:rsidRPr="00A70259" w:rsidRDefault="00E74860" w:rsidP="00E74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eland</w:t>
            </w:r>
          </w:p>
        </w:tc>
        <w:tc>
          <w:tcPr>
            <w:tcW w:w="1635" w:type="dxa"/>
          </w:tcPr>
          <w:p w14:paraId="323E3DC6" w14:textId="2D405A16" w:rsidR="00E74860" w:rsidRPr="00A70259" w:rsidRDefault="00E74860" w:rsidP="00E74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ative interviews and observation</w:t>
            </w:r>
          </w:p>
        </w:tc>
        <w:tc>
          <w:tcPr>
            <w:tcW w:w="1058" w:type="dxa"/>
          </w:tcPr>
          <w:p w14:paraId="18D49765" w14:textId="77777777" w:rsidR="00E74860" w:rsidRPr="00A70259" w:rsidRDefault="00E74860" w:rsidP="00E74860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EC0B597" w14:textId="18CCC494" w:rsidR="00E74860" w:rsidRPr="00A70259" w:rsidRDefault="00E74860" w:rsidP="00E74860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34" w:type="dxa"/>
          </w:tcPr>
          <w:p w14:paraId="320328AA" w14:textId="77777777" w:rsidR="00E74860" w:rsidRPr="00E74860" w:rsidRDefault="00E74860" w:rsidP="00E74860">
            <w:pPr>
              <w:spacing w:line="360" w:lineRule="auto"/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E3BCE2F" w14:textId="77777777" w:rsidR="00E74860" w:rsidRPr="00E74860" w:rsidRDefault="00E74860" w:rsidP="00E74860">
            <w:pPr>
              <w:spacing w:line="360" w:lineRule="auto"/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1761C568" w14:textId="029E194B" w:rsidR="00E74860" w:rsidRPr="00E74860" w:rsidRDefault="00E74860" w:rsidP="00E74860">
            <w:pPr>
              <w:spacing w:line="360" w:lineRule="auto"/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1CDEE294" w14:textId="063CF637" w:rsidR="00E74860" w:rsidRPr="00E74860" w:rsidRDefault="00E74860" w:rsidP="00E74860">
            <w:pPr>
              <w:spacing w:line="360" w:lineRule="auto"/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3" w:type="dxa"/>
          </w:tcPr>
          <w:p w14:paraId="2DA6F94B" w14:textId="77777777" w:rsidR="00E74860" w:rsidRPr="00E74860" w:rsidRDefault="00E74860" w:rsidP="00E74860">
            <w:pPr>
              <w:spacing w:line="360" w:lineRule="auto"/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88051B0" w14:textId="1D132044" w:rsidR="00E74860" w:rsidRDefault="00E74860"/>
    <w:p w14:paraId="01C98AB4" w14:textId="2BDABF22" w:rsidR="00E74860" w:rsidRDefault="00E74860"/>
    <w:p w14:paraId="01E3477C" w14:textId="073A1925" w:rsidR="00E74860" w:rsidRDefault="00E74860"/>
    <w:p w14:paraId="5AE363A7" w14:textId="6072EBE0" w:rsidR="00E74860" w:rsidRDefault="00E74860"/>
    <w:p w14:paraId="33CFE8B6" w14:textId="4A1F5D04" w:rsidR="00E74860" w:rsidRDefault="00E74860"/>
    <w:tbl>
      <w:tblPr>
        <w:tblStyle w:val="TableGrid"/>
        <w:tblpPr w:leftFromText="141" w:rightFromText="141" w:horzAnchor="page" w:tblpX="476" w:tblpY="-1716"/>
        <w:tblW w:w="15163" w:type="dxa"/>
        <w:tblLayout w:type="fixed"/>
        <w:tblLook w:val="04A0" w:firstRow="1" w:lastRow="0" w:firstColumn="1" w:lastColumn="0" w:noHBand="0" w:noVBand="1"/>
      </w:tblPr>
      <w:tblGrid>
        <w:gridCol w:w="1489"/>
        <w:gridCol w:w="708"/>
        <w:gridCol w:w="1843"/>
        <w:gridCol w:w="1484"/>
        <w:gridCol w:w="1635"/>
        <w:gridCol w:w="1058"/>
        <w:gridCol w:w="1134"/>
        <w:gridCol w:w="1134"/>
        <w:gridCol w:w="1276"/>
        <w:gridCol w:w="1417"/>
        <w:gridCol w:w="992"/>
        <w:gridCol w:w="993"/>
      </w:tblGrid>
      <w:tr w:rsidR="00E74860" w:rsidRPr="00A9584D" w14:paraId="75B3CF2C" w14:textId="77777777" w:rsidTr="00DF0DB9">
        <w:tc>
          <w:tcPr>
            <w:tcW w:w="1489" w:type="dxa"/>
          </w:tcPr>
          <w:p w14:paraId="2CDFA934" w14:textId="77777777" w:rsidR="00E74860" w:rsidRPr="00A9584D" w:rsidRDefault="00E74860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uthors</w:t>
            </w:r>
          </w:p>
        </w:tc>
        <w:tc>
          <w:tcPr>
            <w:tcW w:w="708" w:type="dxa"/>
          </w:tcPr>
          <w:p w14:paraId="1B6AEDC9" w14:textId="77777777" w:rsidR="00E74860" w:rsidRPr="00A9584D" w:rsidRDefault="00E74860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</w:t>
            </w:r>
          </w:p>
        </w:tc>
        <w:tc>
          <w:tcPr>
            <w:tcW w:w="1843" w:type="dxa"/>
          </w:tcPr>
          <w:p w14:paraId="7030ECD7" w14:textId="77777777" w:rsidR="00E74860" w:rsidRPr="00A9584D" w:rsidRDefault="00E74860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tle</w:t>
            </w:r>
          </w:p>
        </w:tc>
        <w:tc>
          <w:tcPr>
            <w:tcW w:w="1484" w:type="dxa"/>
          </w:tcPr>
          <w:p w14:paraId="1FFAF67C" w14:textId="77777777" w:rsidR="00E74860" w:rsidRPr="00A9584D" w:rsidRDefault="00E74860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635" w:type="dxa"/>
          </w:tcPr>
          <w:p w14:paraId="79CEA89E" w14:textId="77777777" w:rsidR="00E74860" w:rsidRPr="00A9584D" w:rsidRDefault="00E74860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ology</w:t>
            </w:r>
          </w:p>
        </w:tc>
        <w:tc>
          <w:tcPr>
            <w:tcW w:w="8004" w:type="dxa"/>
            <w:gridSpan w:val="7"/>
          </w:tcPr>
          <w:p w14:paraId="0827B0BC" w14:textId="77777777" w:rsidR="00E74860" w:rsidRPr="00A9584D" w:rsidRDefault="00E74860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mes addressed</w:t>
            </w:r>
          </w:p>
        </w:tc>
      </w:tr>
      <w:tr w:rsidR="00E74860" w:rsidRPr="00A9584D" w14:paraId="595ED849" w14:textId="77777777" w:rsidTr="00DF0DB9">
        <w:trPr>
          <w:cantSplit/>
          <w:trHeight w:val="1695"/>
        </w:trPr>
        <w:tc>
          <w:tcPr>
            <w:tcW w:w="1489" w:type="dxa"/>
          </w:tcPr>
          <w:p w14:paraId="0E1FB1A4" w14:textId="77777777" w:rsidR="00E74860" w:rsidRPr="00A9584D" w:rsidRDefault="00E74860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70EE8E5B" w14:textId="77777777" w:rsidR="00E74860" w:rsidRPr="00A9584D" w:rsidRDefault="00E74860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0AD83897" w14:textId="77777777" w:rsidR="00E74860" w:rsidRPr="00A9584D" w:rsidRDefault="00E74860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84" w:type="dxa"/>
          </w:tcPr>
          <w:p w14:paraId="23FFB254" w14:textId="77777777" w:rsidR="00E74860" w:rsidRPr="00A9584D" w:rsidRDefault="00E74860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35" w:type="dxa"/>
          </w:tcPr>
          <w:p w14:paraId="23690035" w14:textId="77777777" w:rsidR="00E74860" w:rsidRPr="00A9584D" w:rsidRDefault="00E74860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58" w:type="dxa"/>
            <w:textDirection w:val="btLr"/>
          </w:tcPr>
          <w:p w14:paraId="0E39B3DE" w14:textId="77777777" w:rsidR="00E74860" w:rsidRPr="00A9584D" w:rsidRDefault="00E74860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ce &amp; place</w:t>
            </w:r>
          </w:p>
        </w:tc>
        <w:tc>
          <w:tcPr>
            <w:tcW w:w="1134" w:type="dxa"/>
            <w:textDirection w:val="btLr"/>
          </w:tcPr>
          <w:p w14:paraId="56B6117B" w14:textId="77777777" w:rsidR="00E74860" w:rsidRPr="00A9584D" w:rsidRDefault="00E74860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, stress &amp; emotion</w:t>
            </w:r>
          </w:p>
        </w:tc>
        <w:tc>
          <w:tcPr>
            <w:tcW w:w="1134" w:type="dxa"/>
            <w:textDirection w:val="btLr"/>
          </w:tcPr>
          <w:p w14:paraId="21C9809D" w14:textId="77777777" w:rsidR="00E74860" w:rsidRPr="00A9584D" w:rsidRDefault="00E74860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characteristics</w:t>
            </w:r>
          </w:p>
        </w:tc>
        <w:tc>
          <w:tcPr>
            <w:tcW w:w="1276" w:type="dxa"/>
            <w:textDirection w:val="btLr"/>
          </w:tcPr>
          <w:p w14:paraId="4A57D436" w14:textId="77777777" w:rsidR="00E74860" w:rsidRPr="00A9584D" w:rsidRDefault="00E74860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eutic relationship</w:t>
            </w:r>
          </w:p>
        </w:tc>
        <w:tc>
          <w:tcPr>
            <w:tcW w:w="1417" w:type="dxa"/>
            <w:textDirection w:val="btLr"/>
          </w:tcPr>
          <w:p w14:paraId="2674F8E8" w14:textId="77777777" w:rsidR="00E74860" w:rsidRPr="00A9584D" w:rsidRDefault="00E74860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otiating decisions &amp; practice style</w:t>
            </w:r>
          </w:p>
        </w:tc>
        <w:tc>
          <w:tcPr>
            <w:tcW w:w="992" w:type="dxa"/>
            <w:textDirection w:val="btLr"/>
          </w:tcPr>
          <w:p w14:paraId="707D9539" w14:textId="77777777" w:rsidR="00E74860" w:rsidRPr="00A9584D" w:rsidRDefault="00E74860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aging uncertainty</w:t>
            </w:r>
          </w:p>
        </w:tc>
        <w:tc>
          <w:tcPr>
            <w:tcW w:w="993" w:type="dxa"/>
            <w:textDirection w:val="btLr"/>
          </w:tcPr>
          <w:p w14:paraId="1CD2ADB6" w14:textId="77777777" w:rsidR="00E74860" w:rsidRPr="00A9584D" w:rsidRDefault="00E74860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experience</w:t>
            </w:r>
          </w:p>
        </w:tc>
      </w:tr>
      <w:tr w:rsidR="00E74860" w:rsidRPr="00A9584D" w14:paraId="4C9F43AC" w14:textId="77777777" w:rsidTr="00DF0DB9">
        <w:trPr>
          <w:cantSplit/>
          <w:trHeight w:val="1695"/>
        </w:trPr>
        <w:tc>
          <w:tcPr>
            <w:tcW w:w="1489" w:type="dxa"/>
          </w:tcPr>
          <w:p w14:paraId="006AF6DE" w14:textId="77777777" w:rsidR="00E74860" w:rsidRPr="00EA0ADC" w:rsidRDefault="00E74860" w:rsidP="00E7486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0ADC">
              <w:rPr>
                <w:rFonts w:ascii="Times New Roman" w:hAnsi="Times New Roman" w:cs="Times New Roman"/>
                <w:sz w:val="24"/>
                <w:szCs w:val="24"/>
              </w:rPr>
              <w:t>Björnsdóttir</w:t>
            </w:r>
            <w:proofErr w:type="spellEnd"/>
            <w:r w:rsidRPr="00EA0ADC">
              <w:rPr>
                <w:rFonts w:ascii="Times New Roman" w:hAnsi="Times New Roman" w:cs="Times New Roman"/>
                <w:sz w:val="24"/>
                <w:szCs w:val="24"/>
              </w:rPr>
              <w:t xml:space="preserve"> I and Holme Hansen E</w:t>
            </w:r>
            <w:r w:rsidRPr="00F9098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39</w:t>
            </w:r>
          </w:p>
          <w:p w14:paraId="33374019" w14:textId="77777777" w:rsidR="00E74860" w:rsidRPr="00E74860" w:rsidRDefault="00E74860" w:rsidP="00E7486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" w:type="dxa"/>
          </w:tcPr>
          <w:p w14:paraId="69A2DBC4" w14:textId="228D5228" w:rsidR="00E74860" w:rsidRPr="00A9584D" w:rsidRDefault="00E74860" w:rsidP="00E7486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843" w:type="dxa"/>
          </w:tcPr>
          <w:p w14:paraId="27D5E27E" w14:textId="22958228" w:rsidR="00E74860" w:rsidRPr="00A9584D" w:rsidRDefault="00E74860" w:rsidP="00E7486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ntions, </w:t>
            </w:r>
            <w:proofErr w:type="gramStart"/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tegies</w:t>
            </w:r>
            <w:proofErr w:type="gramEnd"/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uncertainty inherent in antibiotic prescribing</w:t>
            </w:r>
          </w:p>
        </w:tc>
        <w:tc>
          <w:tcPr>
            <w:tcW w:w="1484" w:type="dxa"/>
          </w:tcPr>
          <w:p w14:paraId="535ED204" w14:textId="5CAEEB4B" w:rsidR="00E74860" w:rsidRPr="00A9584D" w:rsidRDefault="00E74860" w:rsidP="00E7486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eland</w:t>
            </w:r>
          </w:p>
        </w:tc>
        <w:tc>
          <w:tcPr>
            <w:tcW w:w="1635" w:type="dxa"/>
          </w:tcPr>
          <w:p w14:paraId="77ABBFE9" w14:textId="3D858BA1" w:rsidR="00E74860" w:rsidRPr="00A9584D" w:rsidRDefault="00E74860" w:rsidP="00E7486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ative</w:t>
            </w:r>
          </w:p>
        </w:tc>
        <w:tc>
          <w:tcPr>
            <w:tcW w:w="1058" w:type="dxa"/>
          </w:tcPr>
          <w:p w14:paraId="12EE5365" w14:textId="77777777" w:rsidR="00E74860" w:rsidRPr="00A9584D" w:rsidRDefault="00E74860" w:rsidP="00E74860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C020602" w14:textId="474A6685" w:rsidR="00E74860" w:rsidRPr="00A9584D" w:rsidRDefault="00E74860" w:rsidP="00E74860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34" w:type="dxa"/>
          </w:tcPr>
          <w:p w14:paraId="54AD5D08" w14:textId="0C4BDDA7" w:rsidR="00E74860" w:rsidRPr="00A9584D" w:rsidRDefault="00E74860" w:rsidP="00E74860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76" w:type="dxa"/>
          </w:tcPr>
          <w:p w14:paraId="19D6E1BD" w14:textId="77777777" w:rsidR="00E74860" w:rsidRDefault="00E74860" w:rsidP="00E74860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639EBD5D" w14:textId="77777777" w:rsidR="00E74860" w:rsidRPr="00A9584D" w:rsidRDefault="00E74860" w:rsidP="00E74860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5BD39158" w14:textId="77777777" w:rsidR="00E74860" w:rsidRPr="00A9584D" w:rsidRDefault="00E74860" w:rsidP="00E74860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5E7BC0C6" w14:textId="77777777" w:rsidR="00E74860" w:rsidRPr="00A9584D" w:rsidRDefault="00E74860" w:rsidP="00E74860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74860" w:rsidRPr="00A9584D" w14:paraId="728D27E2" w14:textId="77777777" w:rsidTr="00DF0DB9">
        <w:trPr>
          <w:cantSplit/>
          <w:trHeight w:val="1695"/>
        </w:trPr>
        <w:tc>
          <w:tcPr>
            <w:tcW w:w="1489" w:type="dxa"/>
          </w:tcPr>
          <w:p w14:paraId="55830145" w14:textId="77777777" w:rsidR="00E74860" w:rsidRPr="00EA0ADC" w:rsidRDefault="00E74860" w:rsidP="00E7486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0ADC">
              <w:rPr>
                <w:rFonts w:ascii="Times New Roman" w:hAnsi="Times New Roman" w:cs="Times New Roman"/>
                <w:sz w:val="24"/>
                <w:szCs w:val="24"/>
              </w:rPr>
              <w:t>Björnsdóttir</w:t>
            </w:r>
            <w:proofErr w:type="spellEnd"/>
            <w:r w:rsidRPr="00EA0ADC">
              <w:rPr>
                <w:rFonts w:ascii="Times New Roman" w:hAnsi="Times New Roman" w:cs="Times New Roman"/>
                <w:sz w:val="24"/>
                <w:szCs w:val="24"/>
              </w:rPr>
              <w:t>, I., Kristinsson, K.G. &amp; Hansen, E.H</w:t>
            </w:r>
            <w:r w:rsidRPr="008955A0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72</w:t>
            </w:r>
          </w:p>
          <w:p w14:paraId="7EE4CE1C" w14:textId="77777777" w:rsidR="00E74860" w:rsidRPr="00E74860" w:rsidRDefault="00E74860" w:rsidP="00E7486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" w:type="dxa"/>
          </w:tcPr>
          <w:p w14:paraId="2AC406E1" w14:textId="1DD49759" w:rsidR="00E74860" w:rsidRPr="00A9584D" w:rsidRDefault="00E74860" w:rsidP="00E7486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843" w:type="dxa"/>
          </w:tcPr>
          <w:p w14:paraId="3D489F35" w14:textId="7FBEFEA8" w:rsidR="00E74860" w:rsidRPr="00A9584D" w:rsidRDefault="00E74860" w:rsidP="00E7486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gnosing infections: a qualitative view on prescription decisions in general practice over time</w:t>
            </w:r>
          </w:p>
        </w:tc>
        <w:tc>
          <w:tcPr>
            <w:tcW w:w="1484" w:type="dxa"/>
          </w:tcPr>
          <w:p w14:paraId="26109A4F" w14:textId="5D3C5E41" w:rsidR="00E74860" w:rsidRPr="00A9584D" w:rsidRDefault="00E74860" w:rsidP="00E7486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eland</w:t>
            </w:r>
          </w:p>
        </w:tc>
        <w:tc>
          <w:tcPr>
            <w:tcW w:w="1635" w:type="dxa"/>
          </w:tcPr>
          <w:p w14:paraId="65FC8B4F" w14:textId="6FF8BAC1" w:rsidR="00E74860" w:rsidRPr="00A9584D" w:rsidRDefault="00E74860" w:rsidP="00E7486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ative – observations and interviews</w:t>
            </w:r>
          </w:p>
        </w:tc>
        <w:tc>
          <w:tcPr>
            <w:tcW w:w="1058" w:type="dxa"/>
          </w:tcPr>
          <w:p w14:paraId="247941E6" w14:textId="77777777" w:rsidR="00E74860" w:rsidRPr="00A9584D" w:rsidRDefault="00E74860" w:rsidP="00E74860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AE1D31E" w14:textId="77777777" w:rsidR="00E74860" w:rsidRPr="00A9584D" w:rsidRDefault="00E74860" w:rsidP="00E74860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46D1971" w14:textId="77777777" w:rsidR="00E74860" w:rsidRPr="00A9584D" w:rsidRDefault="00E74860" w:rsidP="00E74860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0875BAFA" w14:textId="77777777" w:rsidR="00E74860" w:rsidRDefault="00E74860" w:rsidP="00E74860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2792C1C5" w14:textId="77777777" w:rsidR="00E74860" w:rsidRPr="00A9584D" w:rsidRDefault="00E74860" w:rsidP="00E74860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442057D7" w14:textId="34216178" w:rsidR="00E74860" w:rsidRPr="00A9584D" w:rsidRDefault="00E74860" w:rsidP="00E74860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3" w:type="dxa"/>
          </w:tcPr>
          <w:p w14:paraId="27D6B291" w14:textId="7FA50D09" w:rsidR="00E74860" w:rsidRPr="00A9584D" w:rsidRDefault="00E74860" w:rsidP="00E74860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</w:tbl>
    <w:p w14:paraId="3040468F" w14:textId="72AB9F04" w:rsidR="00E74860" w:rsidRDefault="00E74860"/>
    <w:p w14:paraId="3D004A73" w14:textId="4F34EA21" w:rsidR="00E74860" w:rsidRDefault="00E74860"/>
    <w:p w14:paraId="3C06D159" w14:textId="6C9A299B" w:rsidR="00E74860" w:rsidRDefault="00E74860"/>
    <w:p w14:paraId="713B1D2F" w14:textId="03DB9A46" w:rsidR="00E74860" w:rsidRDefault="00E74860"/>
    <w:p w14:paraId="1ABA2F32" w14:textId="73B15ABE" w:rsidR="00E74860" w:rsidRDefault="00E74860"/>
    <w:p w14:paraId="75F31319" w14:textId="09308B77" w:rsidR="00E74860" w:rsidRDefault="00E74860"/>
    <w:tbl>
      <w:tblPr>
        <w:tblStyle w:val="TableGrid"/>
        <w:tblpPr w:leftFromText="141" w:rightFromText="141" w:horzAnchor="page" w:tblpX="476" w:tblpY="-1716"/>
        <w:tblW w:w="15163" w:type="dxa"/>
        <w:tblLayout w:type="fixed"/>
        <w:tblLook w:val="04A0" w:firstRow="1" w:lastRow="0" w:firstColumn="1" w:lastColumn="0" w:noHBand="0" w:noVBand="1"/>
      </w:tblPr>
      <w:tblGrid>
        <w:gridCol w:w="1489"/>
        <w:gridCol w:w="708"/>
        <w:gridCol w:w="2193"/>
        <w:gridCol w:w="1134"/>
        <w:gridCol w:w="1635"/>
        <w:gridCol w:w="1058"/>
        <w:gridCol w:w="1134"/>
        <w:gridCol w:w="1134"/>
        <w:gridCol w:w="1276"/>
        <w:gridCol w:w="1417"/>
        <w:gridCol w:w="992"/>
        <w:gridCol w:w="993"/>
      </w:tblGrid>
      <w:tr w:rsidR="00E74860" w:rsidRPr="00A9584D" w14:paraId="6C1B3A53" w14:textId="77777777" w:rsidTr="00DF5CF7">
        <w:tc>
          <w:tcPr>
            <w:tcW w:w="1489" w:type="dxa"/>
          </w:tcPr>
          <w:p w14:paraId="58C714E4" w14:textId="77777777" w:rsidR="00E74860" w:rsidRPr="00A9584D" w:rsidRDefault="00E74860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uthors</w:t>
            </w:r>
          </w:p>
        </w:tc>
        <w:tc>
          <w:tcPr>
            <w:tcW w:w="708" w:type="dxa"/>
          </w:tcPr>
          <w:p w14:paraId="68795A46" w14:textId="77777777" w:rsidR="00E74860" w:rsidRPr="00A9584D" w:rsidRDefault="00E74860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</w:t>
            </w:r>
          </w:p>
        </w:tc>
        <w:tc>
          <w:tcPr>
            <w:tcW w:w="2193" w:type="dxa"/>
          </w:tcPr>
          <w:p w14:paraId="12891B68" w14:textId="77777777" w:rsidR="00E74860" w:rsidRPr="00A9584D" w:rsidRDefault="00E74860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tle</w:t>
            </w:r>
          </w:p>
        </w:tc>
        <w:tc>
          <w:tcPr>
            <w:tcW w:w="1134" w:type="dxa"/>
          </w:tcPr>
          <w:p w14:paraId="30ED0E71" w14:textId="77777777" w:rsidR="00E74860" w:rsidRPr="00A9584D" w:rsidRDefault="00E74860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635" w:type="dxa"/>
          </w:tcPr>
          <w:p w14:paraId="114FDE98" w14:textId="77777777" w:rsidR="00E74860" w:rsidRPr="00A9584D" w:rsidRDefault="00E74860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ology</w:t>
            </w:r>
          </w:p>
        </w:tc>
        <w:tc>
          <w:tcPr>
            <w:tcW w:w="8004" w:type="dxa"/>
            <w:gridSpan w:val="7"/>
          </w:tcPr>
          <w:p w14:paraId="401B2305" w14:textId="77777777" w:rsidR="00E74860" w:rsidRPr="00A9584D" w:rsidRDefault="00E74860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mes addressed</w:t>
            </w:r>
          </w:p>
        </w:tc>
      </w:tr>
      <w:tr w:rsidR="00E74860" w:rsidRPr="00A9584D" w14:paraId="729AF645" w14:textId="77777777" w:rsidTr="00DF5CF7">
        <w:trPr>
          <w:cantSplit/>
          <w:trHeight w:val="1695"/>
        </w:trPr>
        <w:tc>
          <w:tcPr>
            <w:tcW w:w="1489" w:type="dxa"/>
          </w:tcPr>
          <w:p w14:paraId="6B99753D" w14:textId="77777777" w:rsidR="00E74860" w:rsidRPr="00A9584D" w:rsidRDefault="00E74860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7933A55C" w14:textId="77777777" w:rsidR="00E74860" w:rsidRPr="00A9584D" w:rsidRDefault="00E74860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93" w:type="dxa"/>
          </w:tcPr>
          <w:p w14:paraId="4D5BB288" w14:textId="77777777" w:rsidR="00E74860" w:rsidRPr="00A9584D" w:rsidRDefault="00E74860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1DCEBD7" w14:textId="77777777" w:rsidR="00E74860" w:rsidRPr="00A9584D" w:rsidRDefault="00E74860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35" w:type="dxa"/>
          </w:tcPr>
          <w:p w14:paraId="2350682E" w14:textId="77777777" w:rsidR="00E74860" w:rsidRPr="00A9584D" w:rsidRDefault="00E74860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58" w:type="dxa"/>
            <w:textDirection w:val="btLr"/>
          </w:tcPr>
          <w:p w14:paraId="5EB974B7" w14:textId="77777777" w:rsidR="00E74860" w:rsidRPr="00A9584D" w:rsidRDefault="00E74860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ce &amp; place</w:t>
            </w:r>
          </w:p>
        </w:tc>
        <w:tc>
          <w:tcPr>
            <w:tcW w:w="1134" w:type="dxa"/>
            <w:textDirection w:val="btLr"/>
          </w:tcPr>
          <w:p w14:paraId="0BBF7FAD" w14:textId="77777777" w:rsidR="00E74860" w:rsidRPr="00A9584D" w:rsidRDefault="00E74860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, stress &amp; emotion</w:t>
            </w:r>
          </w:p>
        </w:tc>
        <w:tc>
          <w:tcPr>
            <w:tcW w:w="1134" w:type="dxa"/>
            <w:textDirection w:val="btLr"/>
          </w:tcPr>
          <w:p w14:paraId="4C91D89A" w14:textId="77777777" w:rsidR="00E74860" w:rsidRPr="00A9584D" w:rsidRDefault="00E74860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characteristics</w:t>
            </w:r>
          </w:p>
        </w:tc>
        <w:tc>
          <w:tcPr>
            <w:tcW w:w="1276" w:type="dxa"/>
            <w:textDirection w:val="btLr"/>
          </w:tcPr>
          <w:p w14:paraId="122F7419" w14:textId="77777777" w:rsidR="00E74860" w:rsidRPr="00A9584D" w:rsidRDefault="00E74860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eutic relationship</w:t>
            </w:r>
          </w:p>
        </w:tc>
        <w:tc>
          <w:tcPr>
            <w:tcW w:w="1417" w:type="dxa"/>
            <w:textDirection w:val="btLr"/>
          </w:tcPr>
          <w:p w14:paraId="4185A8FE" w14:textId="77777777" w:rsidR="00E74860" w:rsidRPr="00A9584D" w:rsidRDefault="00E74860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otiating decisions &amp; practice style</w:t>
            </w:r>
          </w:p>
        </w:tc>
        <w:tc>
          <w:tcPr>
            <w:tcW w:w="992" w:type="dxa"/>
            <w:textDirection w:val="btLr"/>
          </w:tcPr>
          <w:p w14:paraId="3FB0DDCF" w14:textId="77777777" w:rsidR="00E74860" w:rsidRPr="00A9584D" w:rsidRDefault="00E74860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aging uncertainty</w:t>
            </w:r>
          </w:p>
        </w:tc>
        <w:tc>
          <w:tcPr>
            <w:tcW w:w="993" w:type="dxa"/>
            <w:textDirection w:val="btLr"/>
          </w:tcPr>
          <w:p w14:paraId="7F3A1740" w14:textId="77777777" w:rsidR="00E74860" w:rsidRPr="00A9584D" w:rsidRDefault="00E74860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experience</w:t>
            </w:r>
          </w:p>
        </w:tc>
      </w:tr>
      <w:tr w:rsidR="00E74860" w:rsidRPr="00A9584D" w14:paraId="20BFB8F4" w14:textId="77777777" w:rsidTr="00DF5CF7">
        <w:trPr>
          <w:cantSplit/>
          <w:trHeight w:val="1695"/>
        </w:trPr>
        <w:tc>
          <w:tcPr>
            <w:tcW w:w="1489" w:type="dxa"/>
          </w:tcPr>
          <w:p w14:paraId="477CE28B" w14:textId="77777777" w:rsidR="00E74860" w:rsidRPr="00EA0ADC" w:rsidRDefault="00E74860" w:rsidP="00E7486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dely</w:t>
            </w:r>
            <w:proofErr w:type="spellEnd"/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P</w:t>
            </w:r>
            <w:r w:rsidRPr="00664392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  <w:lang w:val="en-US"/>
              </w:rPr>
              <w:t>51</w:t>
            </w:r>
          </w:p>
          <w:p w14:paraId="5D3A259C" w14:textId="77777777" w:rsidR="00E74860" w:rsidRPr="00A9584D" w:rsidRDefault="00E74860" w:rsidP="00E7486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1AC1CA9C" w14:textId="1D0BBE99" w:rsidR="00E74860" w:rsidRPr="00A9584D" w:rsidRDefault="00E74860" w:rsidP="00E7486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2</w:t>
            </w:r>
          </w:p>
        </w:tc>
        <w:tc>
          <w:tcPr>
            <w:tcW w:w="2193" w:type="dxa"/>
          </w:tcPr>
          <w:p w14:paraId="17867C98" w14:textId="669BADB9" w:rsidR="00E74860" w:rsidRPr="00A9584D" w:rsidRDefault="00E74860" w:rsidP="00E7486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s which influence the decision whether or not to prescribe: the dilemma facing general practitioners</w:t>
            </w:r>
          </w:p>
        </w:tc>
        <w:tc>
          <w:tcPr>
            <w:tcW w:w="1134" w:type="dxa"/>
          </w:tcPr>
          <w:p w14:paraId="1D66965B" w14:textId="7D64909C" w:rsidR="00E74860" w:rsidRPr="00A9584D" w:rsidRDefault="00E74860" w:rsidP="00E7486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K</w:t>
            </w:r>
          </w:p>
        </w:tc>
        <w:tc>
          <w:tcPr>
            <w:tcW w:w="1635" w:type="dxa"/>
          </w:tcPr>
          <w:p w14:paraId="03A2F150" w14:textId="160C9AEC" w:rsidR="00E74860" w:rsidRPr="00A9584D" w:rsidRDefault="00E74860" w:rsidP="00E7486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ative interviews</w:t>
            </w:r>
          </w:p>
        </w:tc>
        <w:tc>
          <w:tcPr>
            <w:tcW w:w="1058" w:type="dxa"/>
          </w:tcPr>
          <w:p w14:paraId="1D102BC8" w14:textId="77777777" w:rsidR="00E74860" w:rsidRPr="00A9584D" w:rsidRDefault="00E74860" w:rsidP="00E74860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106C6775" w14:textId="7CA01916" w:rsidR="00E74860" w:rsidRPr="00A9584D" w:rsidRDefault="00E74860" w:rsidP="00E74860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34" w:type="dxa"/>
          </w:tcPr>
          <w:p w14:paraId="29C9B824" w14:textId="77777777" w:rsidR="00E74860" w:rsidRPr="00A9584D" w:rsidRDefault="00E74860" w:rsidP="00E74860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AA9FF3E" w14:textId="77777777" w:rsidR="00E74860" w:rsidRDefault="00E74860" w:rsidP="00E74860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26B1AFE9" w14:textId="24EF5A87" w:rsidR="00E74860" w:rsidRPr="00A9584D" w:rsidRDefault="00E74860" w:rsidP="00E74860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09B654F1" w14:textId="77777777" w:rsidR="00E74860" w:rsidRPr="00A9584D" w:rsidRDefault="00E74860" w:rsidP="00E74860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32E5461E" w14:textId="0D70B880" w:rsidR="00E74860" w:rsidRPr="00A9584D" w:rsidRDefault="00E74860" w:rsidP="00E74860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E74860" w:rsidRPr="00A9584D" w14:paraId="0EE4BE73" w14:textId="77777777" w:rsidTr="00DF5CF7">
        <w:trPr>
          <w:cantSplit/>
          <w:trHeight w:val="1695"/>
        </w:trPr>
        <w:tc>
          <w:tcPr>
            <w:tcW w:w="1489" w:type="dxa"/>
          </w:tcPr>
          <w:p w14:paraId="3862B69B" w14:textId="77777777" w:rsidR="00E74860" w:rsidRPr="009426FA" w:rsidRDefault="00E74860" w:rsidP="00E74860">
            <w:pPr>
              <w:spacing w:after="160" w:line="259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vertAlign w:val="superscript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Butler CC, Rollnick S, Pill R, </w:t>
            </w:r>
            <w:proofErr w:type="spellStart"/>
            <w:r w:rsidRPr="00EA0A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ggs</w:t>
            </w:r>
            <w:proofErr w:type="spellEnd"/>
            <w:r w:rsidRPr="00EA0A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-Rapport F I </w:t>
            </w:r>
            <w:r w:rsidRPr="00EA0ADC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  <w:t>et al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vertAlign w:val="superscript"/>
                <w:lang w:val="en-US"/>
              </w:rPr>
              <w:t>54</w:t>
            </w:r>
          </w:p>
          <w:p w14:paraId="49475111" w14:textId="77777777" w:rsidR="00E74860" w:rsidRPr="00A9584D" w:rsidRDefault="00E74860" w:rsidP="00E7486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4FFDE7EB" w14:textId="3E042350" w:rsidR="00E74860" w:rsidRPr="00A9584D" w:rsidRDefault="00E74860" w:rsidP="00E7486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8</w:t>
            </w:r>
          </w:p>
        </w:tc>
        <w:tc>
          <w:tcPr>
            <w:tcW w:w="2193" w:type="dxa"/>
          </w:tcPr>
          <w:p w14:paraId="5AB70E0B" w14:textId="3FCB8715" w:rsidR="00E74860" w:rsidRPr="00A9584D" w:rsidRDefault="00E74860" w:rsidP="00E7486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erstanding the culture of prescribing: qualitative study of general practitioners' and patients' perceptions of antibiotics for sore throats</w:t>
            </w:r>
          </w:p>
        </w:tc>
        <w:tc>
          <w:tcPr>
            <w:tcW w:w="1134" w:type="dxa"/>
          </w:tcPr>
          <w:p w14:paraId="3BA29683" w14:textId="7E0A145B" w:rsidR="00E74860" w:rsidRPr="00A9584D" w:rsidRDefault="00E74860" w:rsidP="00E7486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K</w:t>
            </w:r>
          </w:p>
        </w:tc>
        <w:tc>
          <w:tcPr>
            <w:tcW w:w="1635" w:type="dxa"/>
          </w:tcPr>
          <w:p w14:paraId="6774E33F" w14:textId="63BBDE31" w:rsidR="00E74860" w:rsidRPr="00A9584D" w:rsidRDefault="00E74860" w:rsidP="00E7486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ative - interviews</w:t>
            </w:r>
          </w:p>
        </w:tc>
        <w:tc>
          <w:tcPr>
            <w:tcW w:w="1058" w:type="dxa"/>
          </w:tcPr>
          <w:p w14:paraId="0A3EE8EB" w14:textId="77777777" w:rsidR="00E74860" w:rsidRPr="00A9584D" w:rsidRDefault="00E74860" w:rsidP="00E74860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A7A2A9B" w14:textId="77777777" w:rsidR="00E74860" w:rsidRPr="00A9584D" w:rsidRDefault="00E74860" w:rsidP="00E74860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BC14EBB" w14:textId="77777777" w:rsidR="00E74860" w:rsidRPr="00A9584D" w:rsidRDefault="00E74860" w:rsidP="00E74860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1F62E48" w14:textId="3947F6D0" w:rsidR="00E74860" w:rsidRDefault="00E74860" w:rsidP="00E74860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417" w:type="dxa"/>
          </w:tcPr>
          <w:p w14:paraId="4C5A4B89" w14:textId="77777777" w:rsidR="00E74860" w:rsidRPr="00A9584D" w:rsidRDefault="00E74860" w:rsidP="00E74860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3F109645" w14:textId="18D44A74" w:rsidR="00E74860" w:rsidRPr="00A9584D" w:rsidRDefault="00E74860" w:rsidP="00E74860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3" w:type="dxa"/>
          </w:tcPr>
          <w:p w14:paraId="7A61A430" w14:textId="23390328" w:rsidR="00E74860" w:rsidRPr="00A9584D" w:rsidRDefault="00E74860" w:rsidP="00E74860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</w:tbl>
    <w:p w14:paraId="2662FE91" w14:textId="7068CC08" w:rsidR="00E74860" w:rsidRDefault="00E74860"/>
    <w:p w14:paraId="7F683BB3" w14:textId="5CC73856" w:rsidR="00DF5CF7" w:rsidRDefault="00DF5CF7"/>
    <w:p w14:paraId="61C93440" w14:textId="7EE6627F" w:rsidR="00DF5CF7" w:rsidRDefault="00DF5CF7"/>
    <w:p w14:paraId="675DADE0" w14:textId="0FE46170" w:rsidR="00DF5CF7" w:rsidRDefault="00DF5CF7"/>
    <w:p w14:paraId="477AD137" w14:textId="4DB9086A" w:rsidR="00DF5CF7" w:rsidRDefault="00DF5CF7"/>
    <w:tbl>
      <w:tblPr>
        <w:tblStyle w:val="TableGrid"/>
        <w:tblpPr w:leftFromText="141" w:rightFromText="141" w:horzAnchor="page" w:tblpX="476" w:tblpY="-1716"/>
        <w:tblW w:w="15163" w:type="dxa"/>
        <w:tblLayout w:type="fixed"/>
        <w:tblLook w:val="04A0" w:firstRow="1" w:lastRow="0" w:firstColumn="1" w:lastColumn="0" w:noHBand="0" w:noVBand="1"/>
      </w:tblPr>
      <w:tblGrid>
        <w:gridCol w:w="1489"/>
        <w:gridCol w:w="708"/>
        <w:gridCol w:w="2193"/>
        <w:gridCol w:w="1134"/>
        <w:gridCol w:w="1635"/>
        <w:gridCol w:w="1058"/>
        <w:gridCol w:w="1134"/>
        <w:gridCol w:w="1134"/>
        <w:gridCol w:w="1276"/>
        <w:gridCol w:w="1417"/>
        <w:gridCol w:w="992"/>
        <w:gridCol w:w="993"/>
      </w:tblGrid>
      <w:tr w:rsidR="00DF5CF7" w:rsidRPr="00A9584D" w14:paraId="746EBB56" w14:textId="77777777" w:rsidTr="00DF0DB9">
        <w:tc>
          <w:tcPr>
            <w:tcW w:w="1489" w:type="dxa"/>
          </w:tcPr>
          <w:p w14:paraId="52B9856A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uthors</w:t>
            </w:r>
          </w:p>
        </w:tc>
        <w:tc>
          <w:tcPr>
            <w:tcW w:w="708" w:type="dxa"/>
          </w:tcPr>
          <w:p w14:paraId="3240022F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</w:t>
            </w:r>
          </w:p>
        </w:tc>
        <w:tc>
          <w:tcPr>
            <w:tcW w:w="2193" w:type="dxa"/>
          </w:tcPr>
          <w:p w14:paraId="5CA09446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tle</w:t>
            </w:r>
          </w:p>
        </w:tc>
        <w:tc>
          <w:tcPr>
            <w:tcW w:w="1134" w:type="dxa"/>
          </w:tcPr>
          <w:p w14:paraId="17651B0C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635" w:type="dxa"/>
          </w:tcPr>
          <w:p w14:paraId="1CCB5821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ology</w:t>
            </w:r>
          </w:p>
        </w:tc>
        <w:tc>
          <w:tcPr>
            <w:tcW w:w="8004" w:type="dxa"/>
            <w:gridSpan w:val="7"/>
          </w:tcPr>
          <w:p w14:paraId="4000A961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mes addressed</w:t>
            </w:r>
          </w:p>
        </w:tc>
      </w:tr>
      <w:tr w:rsidR="00DF5CF7" w:rsidRPr="00A9584D" w14:paraId="26994898" w14:textId="77777777" w:rsidTr="00DF0DB9">
        <w:trPr>
          <w:cantSplit/>
          <w:trHeight w:val="1695"/>
        </w:trPr>
        <w:tc>
          <w:tcPr>
            <w:tcW w:w="1489" w:type="dxa"/>
          </w:tcPr>
          <w:p w14:paraId="5715CEEC" w14:textId="77777777" w:rsidR="00DF5CF7" w:rsidRPr="00A9584D" w:rsidRDefault="00DF5CF7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7AB01729" w14:textId="77777777" w:rsidR="00DF5CF7" w:rsidRPr="00A9584D" w:rsidRDefault="00DF5CF7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93" w:type="dxa"/>
          </w:tcPr>
          <w:p w14:paraId="50758185" w14:textId="77777777" w:rsidR="00DF5CF7" w:rsidRPr="00A9584D" w:rsidRDefault="00DF5CF7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46F6AE72" w14:textId="77777777" w:rsidR="00DF5CF7" w:rsidRPr="00A9584D" w:rsidRDefault="00DF5CF7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35" w:type="dxa"/>
          </w:tcPr>
          <w:p w14:paraId="008F312C" w14:textId="77777777" w:rsidR="00DF5CF7" w:rsidRPr="00A9584D" w:rsidRDefault="00DF5CF7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58" w:type="dxa"/>
            <w:textDirection w:val="btLr"/>
          </w:tcPr>
          <w:p w14:paraId="105E0BBA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ce &amp; place</w:t>
            </w:r>
          </w:p>
        </w:tc>
        <w:tc>
          <w:tcPr>
            <w:tcW w:w="1134" w:type="dxa"/>
            <w:textDirection w:val="btLr"/>
          </w:tcPr>
          <w:p w14:paraId="02F48E88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, stress &amp; emotion</w:t>
            </w:r>
          </w:p>
        </w:tc>
        <w:tc>
          <w:tcPr>
            <w:tcW w:w="1134" w:type="dxa"/>
            <w:textDirection w:val="btLr"/>
          </w:tcPr>
          <w:p w14:paraId="7B0C999C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characteristics</w:t>
            </w:r>
          </w:p>
        </w:tc>
        <w:tc>
          <w:tcPr>
            <w:tcW w:w="1276" w:type="dxa"/>
            <w:textDirection w:val="btLr"/>
          </w:tcPr>
          <w:p w14:paraId="2D6DDF96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eutic relationship</w:t>
            </w:r>
          </w:p>
        </w:tc>
        <w:tc>
          <w:tcPr>
            <w:tcW w:w="1417" w:type="dxa"/>
            <w:textDirection w:val="btLr"/>
          </w:tcPr>
          <w:p w14:paraId="6B2751A2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otiating decisions &amp; practice style</w:t>
            </w:r>
          </w:p>
        </w:tc>
        <w:tc>
          <w:tcPr>
            <w:tcW w:w="992" w:type="dxa"/>
            <w:textDirection w:val="btLr"/>
          </w:tcPr>
          <w:p w14:paraId="5E73B361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aging uncertainty</w:t>
            </w:r>
          </w:p>
        </w:tc>
        <w:tc>
          <w:tcPr>
            <w:tcW w:w="993" w:type="dxa"/>
            <w:textDirection w:val="btLr"/>
          </w:tcPr>
          <w:p w14:paraId="17B57013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experience</w:t>
            </w:r>
          </w:p>
        </w:tc>
      </w:tr>
      <w:tr w:rsidR="00DF5CF7" w:rsidRPr="00A9584D" w14:paraId="3D5A6AE1" w14:textId="77777777" w:rsidTr="00DF0DB9">
        <w:trPr>
          <w:cantSplit/>
          <w:trHeight w:val="1695"/>
        </w:trPr>
        <w:tc>
          <w:tcPr>
            <w:tcW w:w="1489" w:type="dxa"/>
          </w:tcPr>
          <w:p w14:paraId="082CE81C" w14:textId="77777777" w:rsidR="00DF5CF7" w:rsidRPr="00EA0ADC" w:rsidRDefault="00DF5CF7" w:rsidP="00DF5CF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usman</w:t>
            </w:r>
            <w:proofErr w:type="spellEnd"/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, Andersen M, </w:t>
            </w:r>
            <w:proofErr w:type="spellStart"/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rrild</w:t>
            </w:r>
            <w:proofErr w:type="spellEnd"/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, </w:t>
            </w:r>
            <w:proofErr w:type="spellStart"/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verdam</w:t>
            </w:r>
            <w:proofErr w:type="spellEnd"/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</w:t>
            </w:r>
            <w:r w:rsidRPr="008F7060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  <w:lang w:val="en-US"/>
              </w:rPr>
              <w:t>68</w:t>
            </w:r>
          </w:p>
          <w:p w14:paraId="00766A40" w14:textId="77777777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59D6C036" w14:textId="3DD133B8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7</w:t>
            </w:r>
          </w:p>
        </w:tc>
        <w:tc>
          <w:tcPr>
            <w:tcW w:w="2193" w:type="dxa"/>
          </w:tcPr>
          <w:p w14:paraId="1E98C2D8" w14:textId="1DB9E081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ctors influencing GPs' choice between drugs in a therapeutic drug group. A qualitative study. </w:t>
            </w:r>
          </w:p>
        </w:tc>
        <w:tc>
          <w:tcPr>
            <w:tcW w:w="1134" w:type="dxa"/>
          </w:tcPr>
          <w:p w14:paraId="657794A2" w14:textId="7EE6735A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mark</w:t>
            </w:r>
          </w:p>
        </w:tc>
        <w:tc>
          <w:tcPr>
            <w:tcW w:w="1635" w:type="dxa"/>
          </w:tcPr>
          <w:p w14:paraId="378E0596" w14:textId="69E43044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ative interviews</w:t>
            </w:r>
          </w:p>
        </w:tc>
        <w:tc>
          <w:tcPr>
            <w:tcW w:w="1058" w:type="dxa"/>
          </w:tcPr>
          <w:p w14:paraId="5E791332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5E25ED8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85D8413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6A08D30" w14:textId="77777777" w:rsidR="00DF5CF7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085564CD" w14:textId="721C822F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4F08B169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1B8AF80A" w14:textId="4ABB2AFA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DF5CF7" w:rsidRPr="00A9584D" w14:paraId="791F1A18" w14:textId="77777777" w:rsidTr="00DF0DB9">
        <w:trPr>
          <w:cantSplit/>
          <w:trHeight w:val="1695"/>
        </w:trPr>
        <w:tc>
          <w:tcPr>
            <w:tcW w:w="1489" w:type="dxa"/>
          </w:tcPr>
          <w:p w14:paraId="096C93DD" w14:textId="77777777" w:rsidR="00DF5CF7" w:rsidRPr="00F4056A" w:rsidRDefault="00DF5CF7" w:rsidP="00DF5CF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0ADC">
              <w:rPr>
                <w:rFonts w:ascii="Times New Roman" w:hAnsi="Times New Roman" w:cs="Times New Roman"/>
                <w:sz w:val="24"/>
                <w:szCs w:val="24"/>
              </w:rPr>
              <w:t>Chauhan</w:t>
            </w:r>
            <w:proofErr w:type="spellEnd"/>
            <w:r w:rsidRPr="00EA0ADC">
              <w:rPr>
                <w:rFonts w:ascii="Times New Roman" w:hAnsi="Times New Roman" w:cs="Times New Roman"/>
                <w:sz w:val="24"/>
                <w:szCs w:val="24"/>
              </w:rPr>
              <w:t xml:space="preserve"> BF, </w:t>
            </w:r>
            <w:proofErr w:type="spellStart"/>
            <w:r w:rsidRPr="00EA0ADC">
              <w:rPr>
                <w:rFonts w:ascii="Times New Roman" w:hAnsi="Times New Roman" w:cs="Times New Roman"/>
                <w:sz w:val="24"/>
                <w:szCs w:val="24"/>
              </w:rPr>
              <w:t>Jeyaraman</w:t>
            </w:r>
            <w:proofErr w:type="spellEnd"/>
            <w:r w:rsidRPr="00EA0ADC">
              <w:rPr>
                <w:rFonts w:ascii="Times New Roman" w:hAnsi="Times New Roman" w:cs="Times New Roman"/>
                <w:sz w:val="24"/>
                <w:szCs w:val="24"/>
              </w:rPr>
              <w:t xml:space="preserve"> MM, Mann AS, Lys J </w:t>
            </w:r>
            <w:r w:rsidRPr="00EA0A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F4056A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48</w:t>
            </w:r>
          </w:p>
          <w:p w14:paraId="6DAA5A48" w14:textId="77777777" w:rsidR="00DF5CF7" w:rsidRPr="00DF5CF7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" w:type="dxa"/>
          </w:tcPr>
          <w:p w14:paraId="3B567218" w14:textId="25712D00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2193" w:type="dxa"/>
          </w:tcPr>
          <w:p w14:paraId="7E63D8F5" w14:textId="01D816D2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havior </w:t>
            </w:r>
            <w:proofErr w:type="gramStart"/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</w:t>
            </w:r>
            <w:proofErr w:type="gramEnd"/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erventions and policies influencing primary healthcare professionals' practice-an overview of reviews.</w:t>
            </w:r>
          </w:p>
        </w:tc>
        <w:tc>
          <w:tcPr>
            <w:tcW w:w="1134" w:type="dxa"/>
          </w:tcPr>
          <w:p w14:paraId="578731D4" w14:textId="59F02425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national</w:t>
            </w:r>
          </w:p>
        </w:tc>
        <w:tc>
          <w:tcPr>
            <w:tcW w:w="1635" w:type="dxa"/>
          </w:tcPr>
          <w:p w14:paraId="788F718C" w14:textId="6CA77F93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view of reviews</w:t>
            </w:r>
          </w:p>
        </w:tc>
        <w:tc>
          <w:tcPr>
            <w:tcW w:w="1058" w:type="dxa"/>
          </w:tcPr>
          <w:p w14:paraId="3203F867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D5D5AA9" w14:textId="70D61CF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34" w:type="dxa"/>
          </w:tcPr>
          <w:p w14:paraId="616BFE07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06FD3D52" w14:textId="77777777" w:rsidR="00DF5CF7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C26200C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1DA83B1D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59F07757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4E84B7C1" w14:textId="61222597" w:rsidR="00DF5CF7" w:rsidRDefault="00DF5CF7"/>
    <w:p w14:paraId="7609076A" w14:textId="536E6D7C" w:rsidR="00DF5CF7" w:rsidRDefault="00DF5CF7"/>
    <w:p w14:paraId="4E6B112D" w14:textId="7C7ED119" w:rsidR="00DF5CF7" w:rsidRDefault="00DF5CF7"/>
    <w:p w14:paraId="28289F8C" w14:textId="397D9441" w:rsidR="00DF5CF7" w:rsidRDefault="00DF5CF7"/>
    <w:p w14:paraId="21AD45A6" w14:textId="0F55C873" w:rsidR="00DF5CF7" w:rsidRDefault="00DF5CF7"/>
    <w:p w14:paraId="68F7A0C4" w14:textId="7EDF79DB" w:rsidR="00DF5CF7" w:rsidRDefault="00DF5CF7"/>
    <w:tbl>
      <w:tblPr>
        <w:tblStyle w:val="TableGrid"/>
        <w:tblpPr w:leftFromText="141" w:rightFromText="141" w:horzAnchor="page" w:tblpX="476" w:tblpY="-1716"/>
        <w:tblW w:w="15163" w:type="dxa"/>
        <w:tblLayout w:type="fixed"/>
        <w:tblLook w:val="04A0" w:firstRow="1" w:lastRow="0" w:firstColumn="1" w:lastColumn="0" w:noHBand="0" w:noVBand="1"/>
      </w:tblPr>
      <w:tblGrid>
        <w:gridCol w:w="1489"/>
        <w:gridCol w:w="708"/>
        <w:gridCol w:w="2193"/>
        <w:gridCol w:w="1134"/>
        <w:gridCol w:w="1635"/>
        <w:gridCol w:w="1058"/>
        <w:gridCol w:w="1134"/>
        <w:gridCol w:w="1134"/>
        <w:gridCol w:w="1276"/>
        <w:gridCol w:w="1417"/>
        <w:gridCol w:w="992"/>
        <w:gridCol w:w="993"/>
      </w:tblGrid>
      <w:tr w:rsidR="00DF5CF7" w:rsidRPr="00A9584D" w14:paraId="733F4F4B" w14:textId="77777777" w:rsidTr="00DF0DB9">
        <w:tc>
          <w:tcPr>
            <w:tcW w:w="1489" w:type="dxa"/>
          </w:tcPr>
          <w:p w14:paraId="4D885610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uthors</w:t>
            </w:r>
          </w:p>
        </w:tc>
        <w:tc>
          <w:tcPr>
            <w:tcW w:w="708" w:type="dxa"/>
          </w:tcPr>
          <w:p w14:paraId="025A7171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</w:t>
            </w:r>
          </w:p>
        </w:tc>
        <w:tc>
          <w:tcPr>
            <w:tcW w:w="2193" w:type="dxa"/>
          </w:tcPr>
          <w:p w14:paraId="62BEB66B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tle</w:t>
            </w:r>
          </w:p>
        </w:tc>
        <w:tc>
          <w:tcPr>
            <w:tcW w:w="1134" w:type="dxa"/>
          </w:tcPr>
          <w:p w14:paraId="496913D2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635" w:type="dxa"/>
          </w:tcPr>
          <w:p w14:paraId="5F2A2DD0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ology</w:t>
            </w:r>
          </w:p>
        </w:tc>
        <w:tc>
          <w:tcPr>
            <w:tcW w:w="8004" w:type="dxa"/>
            <w:gridSpan w:val="7"/>
          </w:tcPr>
          <w:p w14:paraId="702C6C30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mes addressed</w:t>
            </w:r>
          </w:p>
        </w:tc>
      </w:tr>
      <w:tr w:rsidR="00DF5CF7" w:rsidRPr="00A9584D" w14:paraId="2A389AE2" w14:textId="77777777" w:rsidTr="00DF0DB9">
        <w:trPr>
          <w:cantSplit/>
          <w:trHeight w:val="1695"/>
        </w:trPr>
        <w:tc>
          <w:tcPr>
            <w:tcW w:w="1489" w:type="dxa"/>
          </w:tcPr>
          <w:p w14:paraId="5ED1D2C6" w14:textId="77777777" w:rsidR="00DF5CF7" w:rsidRPr="00A9584D" w:rsidRDefault="00DF5CF7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328FF0BD" w14:textId="77777777" w:rsidR="00DF5CF7" w:rsidRPr="00A9584D" w:rsidRDefault="00DF5CF7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93" w:type="dxa"/>
          </w:tcPr>
          <w:p w14:paraId="57135155" w14:textId="77777777" w:rsidR="00DF5CF7" w:rsidRPr="00A9584D" w:rsidRDefault="00DF5CF7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1B241F72" w14:textId="77777777" w:rsidR="00DF5CF7" w:rsidRPr="00A9584D" w:rsidRDefault="00DF5CF7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35" w:type="dxa"/>
          </w:tcPr>
          <w:p w14:paraId="53D70BAA" w14:textId="77777777" w:rsidR="00DF5CF7" w:rsidRPr="00A9584D" w:rsidRDefault="00DF5CF7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58" w:type="dxa"/>
            <w:textDirection w:val="btLr"/>
          </w:tcPr>
          <w:p w14:paraId="7BE75BE2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ce &amp; place</w:t>
            </w:r>
          </w:p>
        </w:tc>
        <w:tc>
          <w:tcPr>
            <w:tcW w:w="1134" w:type="dxa"/>
            <w:textDirection w:val="btLr"/>
          </w:tcPr>
          <w:p w14:paraId="75BCF937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, stress &amp; emotion</w:t>
            </w:r>
          </w:p>
        </w:tc>
        <w:tc>
          <w:tcPr>
            <w:tcW w:w="1134" w:type="dxa"/>
            <w:textDirection w:val="btLr"/>
          </w:tcPr>
          <w:p w14:paraId="6DB1A698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characteristics</w:t>
            </w:r>
          </w:p>
        </w:tc>
        <w:tc>
          <w:tcPr>
            <w:tcW w:w="1276" w:type="dxa"/>
            <w:textDirection w:val="btLr"/>
          </w:tcPr>
          <w:p w14:paraId="5350F98C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eutic relationship</w:t>
            </w:r>
          </w:p>
        </w:tc>
        <w:tc>
          <w:tcPr>
            <w:tcW w:w="1417" w:type="dxa"/>
            <w:textDirection w:val="btLr"/>
          </w:tcPr>
          <w:p w14:paraId="64825217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otiating decisions &amp; practice style</w:t>
            </w:r>
          </w:p>
        </w:tc>
        <w:tc>
          <w:tcPr>
            <w:tcW w:w="992" w:type="dxa"/>
            <w:textDirection w:val="btLr"/>
          </w:tcPr>
          <w:p w14:paraId="76941B36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aging uncertainty</w:t>
            </w:r>
          </w:p>
        </w:tc>
        <w:tc>
          <w:tcPr>
            <w:tcW w:w="993" w:type="dxa"/>
            <w:textDirection w:val="btLr"/>
          </w:tcPr>
          <w:p w14:paraId="2AE4E52C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experience</w:t>
            </w:r>
          </w:p>
        </w:tc>
      </w:tr>
      <w:tr w:rsidR="00DF5CF7" w:rsidRPr="00A9584D" w14:paraId="748809A4" w14:textId="77777777" w:rsidTr="00DF0DB9">
        <w:trPr>
          <w:cantSplit/>
          <w:trHeight w:val="1695"/>
        </w:trPr>
        <w:tc>
          <w:tcPr>
            <w:tcW w:w="1489" w:type="dxa"/>
          </w:tcPr>
          <w:p w14:paraId="03D2A913" w14:textId="77777777" w:rsidR="00DF5CF7" w:rsidRPr="00EE5A96" w:rsidRDefault="00DF5CF7" w:rsidP="00DF5CF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EA0A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enen</w:t>
            </w:r>
            <w:proofErr w:type="spellEnd"/>
            <w:r w:rsidRPr="00EA0A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, </w:t>
            </w:r>
            <w:proofErr w:type="spellStart"/>
            <w:r w:rsidRPr="00EA0A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chiels</w:t>
            </w:r>
            <w:proofErr w:type="spellEnd"/>
            <w:r w:rsidRPr="00EA0A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B, </w:t>
            </w:r>
            <w:proofErr w:type="spellStart"/>
            <w:r w:rsidRPr="00EA0A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nard</w:t>
            </w:r>
            <w:proofErr w:type="spellEnd"/>
            <w:r w:rsidRPr="00EA0A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D, </w:t>
            </w:r>
            <w:proofErr w:type="spellStart"/>
            <w:r w:rsidRPr="00EA0A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nekens</w:t>
            </w:r>
            <w:proofErr w:type="spellEnd"/>
            <w:r w:rsidRPr="00EA0A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J, </w:t>
            </w:r>
            <w:r w:rsidRPr="00EA0ADC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et al</w:t>
            </w:r>
            <w:r w:rsidRPr="00EE5A9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vertAlign w:val="superscript"/>
              </w:rPr>
              <w:t>59</w:t>
            </w:r>
          </w:p>
          <w:p w14:paraId="36F8940B" w14:textId="77777777" w:rsidR="00DF5CF7" w:rsidRPr="00DF5CF7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" w:type="dxa"/>
          </w:tcPr>
          <w:p w14:paraId="79544B7A" w14:textId="43ACFDD1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193" w:type="dxa"/>
          </w:tcPr>
          <w:p w14:paraId="31E06D39" w14:textId="5E921271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biotic prescribing for acute cough: the effect of perceived patient demand</w:t>
            </w:r>
          </w:p>
        </w:tc>
        <w:tc>
          <w:tcPr>
            <w:tcW w:w="1134" w:type="dxa"/>
          </w:tcPr>
          <w:p w14:paraId="09CAFEC0" w14:textId="24DA58E3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gium</w:t>
            </w:r>
          </w:p>
        </w:tc>
        <w:tc>
          <w:tcPr>
            <w:tcW w:w="1635" w:type="dxa"/>
          </w:tcPr>
          <w:p w14:paraId="4B9BB376" w14:textId="6790BC27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uantitative </w:t>
            </w:r>
          </w:p>
        </w:tc>
        <w:tc>
          <w:tcPr>
            <w:tcW w:w="1058" w:type="dxa"/>
          </w:tcPr>
          <w:p w14:paraId="2F409A0C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C629294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4C9E17E6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6807AE1D" w14:textId="77777777" w:rsidR="00DF5CF7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09AF8D64" w14:textId="368F0D25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2ECFFCA9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7C1CB63C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F5CF7" w:rsidRPr="00A9584D" w14:paraId="6B0B9621" w14:textId="77777777" w:rsidTr="00DF0DB9">
        <w:trPr>
          <w:cantSplit/>
          <w:trHeight w:val="1695"/>
        </w:trPr>
        <w:tc>
          <w:tcPr>
            <w:tcW w:w="1489" w:type="dxa"/>
          </w:tcPr>
          <w:p w14:paraId="28F80A47" w14:textId="77777777" w:rsidR="00DF5CF7" w:rsidRPr="007E2A1B" w:rsidRDefault="00DF5CF7" w:rsidP="00DF5CF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0ADC">
              <w:rPr>
                <w:rFonts w:ascii="Times New Roman" w:hAnsi="Times New Roman" w:cs="Times New Roman"/>
                <w:sz w:val="24"/>
                <w:szCs w:val="24"/>
              </w:rPr>
              <w:t>Coenen</w:t>
            </w:r>
            <w:proofErr w:type="spellEnd"/>
            <w:r w:rsidRPr="00EA0ADC">
              <w:rPr>
                <w:rFonts w:ascii="Times New Roman" w:hAnsi="Times New Roman" w:cs="Times New Roman"/>
                <w:sz w:val="24"/>
                <w:szCs w:val="24"/>
              </w:rPr>
              <w:t xml:space="preserve">, S., </w:t>
            </w:r>
            <w:proofErr w:type="spellStart"/>
            <w:r w:rsidRPr="00EA0ADC">
              <w:rPr>
                <w:rFonts w:ascii="Times New Roman" w:hAnsi="Times New Roman" w:cs="Times New Roman"/>
                <w:sz w:val="24"/>
                <w:szCs w:val="24"/>
              </w:rPr>
              <w:t>Michiels</w:t>
            </w:r>
            <w:proofErr w:type="spellEnd"/>
            <w:r w:rsidRPr="00EA0ADC">
              <w:rPr>
                <w:rFonts w:ascii="Times New Roman" w:hAnsi="Times New Roman" w:cs="Times New Roman"/>
                <w:sz w:val="24"/>
                <w:szCs w:val="24"/>
              </w:rPr>
              <w:t xml:space="preserve">, B., Van </w:t>
            </w:r>
            <w:proofErr w:type="spellStart"/>
            <w:r w:rsidRPr="00EA0ADC">
              <w:rPr>
                <w:rFonts w:ascii="Times New Roman" w:hAnsi="Times New Roman" w:cs="Times New Roman"/>
                <w:sz w:val="24"/>
                <w:szCs w:val="24"/>
              </w:rPr>
              <w:t>Royen</w:t>
            </w:r>
            <w:proofErr w:type="spellEnd"/>
            <w:r w:rsidRPr="00EA0ADC">
              <w:rPr>
                <w:rFonts w:ascii="Times New Roman" w:hAnsi="Times New Roman" w:cs="Times New Roman"/>
                <w:sz w:val="24"/>
                <w:szCs w:val="24"/>
              </w:rPr>
              <w:t xml:space="preserve">, P. Van der </w:t>
            </w:r>
            <w:proofErr w:type="spellStart"/>
            <w:r w:rsidRPr="00EA0ADC">
              <w:rPr>
                <w:rFonts w:ascii="Times New Roman" w:hAnsi="Times New Roman" w:cs="Times New Roman"/>
                <w:sz w:val="24"/>
                <w:szCs w:val="24"/>
              </w:rPr>
              <w:t>Auwera</w:t>
            </w:r>
            <w:proofErr w:type="spellEnd"/>
            <w:r w:rsidRPr="00EA0ADC">
              <w:rPr>
                <w:rFonts w:ascii="Times New Roman" w:hAnsi="Times New Roman" w:cs="Times New Roman"/>
                <w:sz w:val="24"/>
                <w:szCs w:val="24"/>
              </w:rPr>
              <w:t xml:space="preserve"> J </w:t>
            </w:r>
            <w:r w:rsidRPr="007E2A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7E2A1B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47</w:t>
            </w:r>
          </w:p>
          <w:p w14:paraId="56B1D43D" w14:textId="77777777" w:rsidR="00DF5CF7" w:rsidRPr="00DF5CF7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" w:type="dxa"/>
          </w:tcPr>
          <w:p w14:paraId="7F281973" w14:textId="4EAF045C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2193" w:type="dxa"/>
          </w:tcPr>
          <w:p w14:paraId="40654331" w14:textId="2B470A99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biotics for coughing in general practice: a questionnaire study to quantify and condense the reasons for prescribing</w:t>
            </w:r>
          </w:p>
        </w:tc>
        <w:tc>
          <w:tcPr>
            <w:tcW w:w="1134" w:type="dxa"/>
          </w:tcPr>
          <w:p w14:paraId="07CF96BB" w14:textId="5F6E6CDE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gium</w:t>
            </w:r>
          </w:p>
        </w:tc>
        <w:tc>
          <w:tcPr>
            <w:tcW w:w="1635" w:type="dxa"/>
          </w:tcPr>
          <w:p w14:paraId="41D634F0" w14:textId="2A535FF5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A0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ative questionnaire</w:t>
            </w:r>
          </w:p>
        </w:tc>
        <w:tc>
          <w:tcPr>
            <w:tcW w:w="1058" w:type="dxa"/>
          </w:tcPr>
          <w:p w14:paraId="51B9AD15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B31ECEC" w14:textId="5B9515A4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34" w:type="dxa"/>
          </w:tcPr>
          <w:p w14:paraId="255B01F6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2F67073F" w14:textId="77777777" w:rsidR="00DF5CF7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1E8DBD4D" w14:textId="016C140A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3EA3FC67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3416D58F" w14:textId="2A4986D8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</w:tbl>
    <w:p w14:paraId="5E52D406" w14:textId="550B8913" w:rsidR="00DF5CF7" w:rsidRDefault="00DF5CF7"/>
    <w:p w14:paraId="36967CEA" w14:textId="4642DCC6" w:rsidR="00DF5CF7" w:rsidRDefault="00DF5CF7"/>
    <w:p w14:paraId="0E1C6183" w14:textId="71D5A04D" w:rsidR="00DF5CF7" w:rsidRDefault="00DF5CF7"/>
    <w:p w14:paraId="2B738F47" w14:textId="0B4C6073" w:rsidR="00DF5CF7" w:rsidRDefault="00DF5CF7"/>
    <w:p w14:paraId="0C1CE476" w14:textId="4B753DAF" w:rsidR="00DF5CF7" w:rsidRDefault="00DF5CF7"/>
    <w:p w14:paraId="6BCC52F7" w14:textId="1897B941" w:rsidR="00DF5CF7" w:rsidRDefault="00DF5CF7"/>
    <w:tbl>
      <w:tblPr>
        <w:tblStyle w:val="TableGrid"/>
        <w:tblpPr w:leftFromText="141" w:rightFromText="141" w:horzAnchor="page" w:tblpX="476" w:tblpY="-1716"/>
        <w:tblW w:w="15163" w:type="dxa"/>
        <w:tblLayout w:type="fixed"/>
        <w:tblLook w:val="04A0" w:firstRow="1" w:lastRow="0" w:firstColumn="1" w:lastColumn="0" w:noHBand="0" w:noVBand="1"/>
      </w:tblPr>
      <w:tblGrid>
        <w:gridCol w:w="1489"/>
        <w:gridCol w:w="708"/>
        <w:gridCol w:w="2193"/>
        <w:gridCol w:w="1559"/>
        <w:gridCol w:w="1417"/>
        <w:gridCol w:w="851"/>
        <w:gridCol w:w="1134"/>
        <w:gridCol w:w="1134"/>
        <w:gridCol w:w="1276"/>
        <w:gridCol w:w="1417"/>
        <w:gridCol w:w="992"/>
        <w:gridCol w:w="993"/>
      </w:tblGrid>
      <w:tr w:rsidR="00DF5CF7" w:rsidRPr="00A9584D" w14:paraId="7E64C6DC" w14:textId="77777777" w:rsidTr="00DF5CF7">
        <w:tc>
          <w:tcPr>
            <w:tcW w:w="1489" w:type="dxa"/>
          </w:tcPr>
          <w:p w14:paraId="080A7B6B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uthors</w:t>
            </w:r>
          </w:p>
        </w:tc>
        <w:tc>
          <w:tcPr>
            <w:tcW w:w="708" w:type="dxa"/>
          </w:tcPr>
          <w:p w14:paraId="152D6308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</w:t>
            </w:r>
          </w:p>
        </w:tc>
        <w:tc>
          <w:tcPr>
            <w:tcW w:w="2193" w:type="dxa"/>
          </w:tcPr>
          <w:p w14:paraId="093CF55D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tle</w:t>
            </w:r>
          </w:p>
        </w:tc>
        <w:tc>
          <w:tcPr>
            <w:tcW w:w="1559" w:type="dxa"/>
          </w:tcPr>
          <w:p w14:paraId="029DA0E5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417" w:type="dxa"/>
          </w:tcPr>
          <w:p w14:paraId="743215D4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ology</w:t>
            </w:r>
          </w:p>
        </w:tc>
        <w:tc>
          <w:tcPr>
            <w:tcW w:w="7797" w:type="dxa"/>
            <w:gridSpan w:val="7"/>
          </w:tcPr>
          <w:p w14:paraId="407C5F67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mes addressed</w:t>
            </w:r>
          </w:p>
        </w:tc>
      </w:tr>
      <w:tr w:rsidR="00DF5CF7" w:rsidRPr="00A9584D" w14:paraId="317EF6A0" w14:textId="77777777" w:rsidTr="00DF5CF7">
        <w:trPr>
          <w:cantSplit/>
          <w:trHeight w:val="1695"/>
        </w:trPr>
        <w:tc>
          <w:tcPr>
            <w:tcW w:w="1489" w:type="dxa"/>
          </w:tcPr>
          <w:p w14:paraId="7B2DDAF5" w14:textId="77777777" w:rsidR="00DF5CF7" w:rsidRPr="00A9584D" w:rsidRDefault="00DF5CF7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2935DEB8" w14:textId="77777777" w:rsidR="00DF5CF7" w:rsidRPr="00A9584D" w:rsidRDefault="00DF5CF7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93" w:type="dxa"/>
          </w:tcPr>
          <w:p w14:paraId="12ADFA1C" w14:textId="77777777" w:rsidR="00DF5CF7" w:rsidRPr="00A9584D" w:rsidRDefault="00DF5CF7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3760BFAA" w14:textId="77777777" w:rsidR="00DF5CF7" w:rsidRPr="00A9584D" w:rsidRDefault="00DF5CF7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15A5BF24" w14:textId="77777777" w:rsidR="00DF5CF7" w:rsidRPr="00A9584D" w:rsidRDefault="00DF5CF7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extDirection w:val="btLr"/>
          </w:tcPr>
          <w:p w14:paraId="12A28E84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ce &amp; place</w:t>
            </w:r>
          </w:p>
        </w:tc>
        <w:tc>
          <w:tcPr>
            <w:tcW w:w="1134" w:type="dxa"/>
            <w:textDirection w:val="btLr"/>
          </w:tcPr>
          <w:p w14:paraId="0142078B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, stress &amp; emotion</w:t>
            </w:r>
          </w:p>
        </w:tc>
        <w:tc>
          <w:tcPr>
            <w:tcW w:w="1134" w:type="dxa"/>
            <w:textDirection w:val="btLr"/>
          </w:tcPr>
          <w:p w14:paraId="5D280BB4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characteristics</w:t>
            </w:r>
          </w:p>
        </w:tc>
        <w:tc>
          <w:tcPr>
            <w:tcW w:w="1276" w:type="dxa"/>
            <w:textDirection w:val="btLr"/>
          </w:tcPr>
          <w:p w14:paraId="6455D8AC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eutic relationship</w:t>
            </w:r>
          </w:p>
        </w:tc>
        <w:tc>
          <w:tcPr>
            <w:tcW w:w="1417" w:type="dxa"/>
            <w:textDirection w:val="btLr"/>
          </w:tcPr>
          <w:p w14:paraId="4C663372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otiating decisions &amp; practice style</w:t>
            </w:r>
          </w:p>
        </w:tc>
        <w:tc>
          <w:tcPr>
            <w:tcW w:w="992" w:type="dxa"/>
            <w:textDirection w:val="btLr"/>
          </w:tcPr>
          <w:p w14:paraId="07D08B03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aging uncertainty</w:t>
            </w:r>
          </w:p>
        </w:tc>
        <w:tc>
          <w:tcPr>
            <w:tcW w:w="993" w:type="dxa"/>
            <w:textDirection w:val="btLr"/>
          </w:tcPr>
          <w:p w14:paraId="6671A976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experience</w:t>
            </w:r>
          </w:p>
        </w:tc>
      </w:tr>
      <w:tr w:rsidR="00DF5CF7" w:rsidRPr="00A9584D" w14:paraId="0D02CE12" w14:textId="77777777" w:rsidTr="00DF5CF7">
        <w:trPr>
          <w:cantSplit/>
          <w:trHeight w:val="1695"/>
        </w:trPr>
        <w:tc>
          <w:tcPr>
            <w:tcW w:w="1489" w:type="dxa"/>
          </w:tcPr>
          <w:p w14:paraId="42E4ACA6" w14:textId="17937C2D" w:rsidR="00DF5CF7" w:rsidRPr="00CD4145" w:rsidRDefault="00DF5CF7" w:rsidP="00DF5CF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56162757"/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rdoba. G, </w:t>
            </w: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ersma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V, Lopez-</w:t>
            </w: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carcel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Pr="00CD4145">
              <w:rPr>
                <w:rFonts w:ascii="Times New Roman" w:hAnsi="Times New Roman" w:cs="Times New Roman"/>
                <w:sz w:val="24"/>
                <w:szCs w:val="24"/>
              </w:rPr>
              <w:t xml:space="preserve">B, </w:t>
            </w:r>
            <w:proofErr w:type="spellStart"/>
            <w:r w:rsidRPr="00CD4145">
              <w:rPr>
                <w:rFonts w:ascii="Times New Roman" w:hAnsi="Times New Roman" w:cs="Times New Roman"/>
                <w:sz w:val="24"/>
                <w:szCs w:val="24"/>
              </w:rPr>
              <w:t>Bjerrum</w:t>
            </w:r>
            <w:proofErr w:type="spellEnd"/>
            <w:r w:rsidRPr="00CD4145">
              <w:rPr>
                <w:rFonts w:ascii="Times New Roman" w:hAnsi="Times New Roman" w:cs="Times New Roman"/>
                <w:sz w:val="24"/>
                <w:szCs w:val="24"/>
              </w:rPr>
              <w:t xml:space="preserve">. L </w:t>
            </w:r>
            <w:r w:rsidRPr="00CD41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bookmarkEnd w:id="0"/>
            <w:r w:rsidRPr="00CD4145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29</w:t>
            </w:r>
          </w:p>
          <w:p w14:paraId="0E5D75E4" w14:textId="77777777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32807303" w14:textId="59C0268F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193" w:type="dxa"/>
          </w:tcPr>
          <w:p w14:paraId="04C90300" w14:textId="3B941603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cribing style and variation in antibiotic prescriptions for sore throat: cross-sectional study across six countries</w:t>
            </w:r>
          </w:p>
        </w:tc>
        <w:tc>
          <w:tcPr>
            <w:tcW w:w="1559" w:type="dxa"/>
          </w:tcPr>
          <w:p w14:paraId="2E84C05D" w14:textId="3B1D57AB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national</w:t>
            </w:r>
          </w:p>
        </w:tc>
        <w:tc>
          <w:tcPr>
            <w:tcW w:w="1417" w:type="dxa"/>
          </w:tcPr>
          <w:p w14:paraId="35D46D74" w14:textId="6FB90825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uantitative </w:t>
            </w:r>
          </w:p>
        </w:tc>
        <w:tc>
          <w:tcPr>
            <w:tcW w:w="851" w:type="dxa"/>
          </w:tcPr>
          <w:p w14:paraId="3177C16D" w14:textId="287A6928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34" w:type="dxa"/>
          </w:tcPr>
          <w:p w14:paraId="5A44349C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5A31F7D" w14:textId="7B20E4CA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76" w:type="dxa"/>
          </w:tcPr>
          <w:p w14:paraId="5DFBB794" w14:textId="77777777" w:rsidR="00DF5CF7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1CBE994F" w14:textId="37F6219A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570C3ECB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0BD1DC73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F5CF7" w:rsidRPr="00A9584D" w14:paraId="20A0224F" w14:textId="77777777" w:rsidTr="00DF5CF7">
        <w:trPr>
          <w:cantSplit/>
          <w:trHeight w:val="1695"/>
        </w:trPr>
        <w:tc>
          <w:tcPr>
            <w:tcW w:w="1489" w:type="dxa"/>
          </w:tcPr>
          <w:p w14:paraId="7873F379" w14:textId="77777777" w:rsidR="00DF5CF7" w:rsidRPr="00F5121B" w:rsidRDefault="00DF5CF7" w:rsidP="00DF5CF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ig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, </w:t>
            </w: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teman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L, Schouten HW</w:t>
            </w:r>
            <w:r w:rsidRPr="004C4F9A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  <w:lang w:val="en-US"/>
              </w:rPr>
              <w:t>65</w:t>
            </w:r>
          </w:p>
          <w:p w14:paraId="7723BA5D" w14:textId="77777777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30B17E51" w14:textId="135063B1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2193" w:type="dxa"/>
          </w:tcPr>
          <w:p w14:paraId="2447BF12" w14:textId="0E0D4529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pe and nature of prescribing decisions made by general practitioners</w:t>
            </w:r>
          </w:p>
        </w:tc>
        <w:tc>
          <w:tcPr>
            <w:tcW w:w="1559" w:type="dxa"/>
          </w:tcPr>
          <w:p w14:paraId="6F79E09D" w14:textId="2E22F0CA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therlands</w:t>
            </w:r>
          </w:p>
        </w:tc>
        <w:tc>
          <w:tcPr>
            <w:tcW w:w="1417" w:type="dxa"/>
          </w:tcPr>
          <w:p w14:paraId="31AAE763" w14:textId="0D7C4662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ative – think aloud vignettes</w:t>
            </w:r>
          </w:p>
        </w:tc>
        <w:tc>
          <w:tcPr>
            <w:tcW w:w="851" w:type="dxa"/>
          </w:tcPr>
          <w:p w14:paraId="047BA0A7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15CED86C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B517217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E92A171" w14:textId="77777777" w:rsidR="00DF5CF7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1A4831A9" w14:textId="73A4DEA3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5EA5F06B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1F05126A" w14:textId="16FE0688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</w:tbl>
    <w:p w14:paraId="0FAABF45" w14:textId="30885413" w:rsidR="00DF5CF7" w:rsidRDefault="00DF5CF7"/>
    <w:p w14:paraId="790E2641" w14:textId="2EDE8526" w:rsidR="00DF5CF7" w:rsidRDefault="00DF5CF7"/>
    <w:p w14:paraId="29A6CE42" w14:textId="7F439071" w:rsidR="00DF5CF7" w:rsidRDefault="00DF5CF7"/>
    <w:p w14:paraId="5E09306A" w14:textId="21934BF8" w:rsidR="00DF5CF7" w:rsidRDefault="00DF5CF7"/>
    <w:p w14:paraId="2AD62D6E" w14:textId="7599A19C" w:rsidR="00DF5CF7" w:rsidRDefault="00DF5CF7"/>
    <w:p w14:paraId="21D9D6E8" w14:textId="3D165839" w:rsidR="00DF5CF7" w:rsidRDefault="00DF5CF7"/>
    <w:tbl>
      <w:tblPr>
        <w:tblStyle w:val="TableGrid"/>
        <w:tblpPr w:leftFromText="141" w:rightFromText="141" w:horzAnchor="page" w:tblpX="476" w:tblpY="-1716"/>
        <w:tblW w:w="15163" w:type="dxa"/>
        <w:tblLayout w:type="fixed"/>
        <w:tblLook w:val="04A0" w:firstRow="1" w:lastRow="0" w:firstColumn="1" w:lastColumn="0" w:noHBand="0" w:noVBand="1"/>
      </w:tblPr>
      <w:tblGrid>
        <w:gridCol w:w="1489"/>
        <w:gridCol w:w="708"/>
        <w:gridCol w:w="2193"/>
        <w:gridCol w:w="1134"/>
        <w:gridCol w:w="1635"/>
        <w:gridCol w:w="1058"/>
        <w:gridCol w:w="1134"/>
        <w:gridCol w:w="1134"/>
        <w:gridCol w:w="1276"/>
        <w:gridCol w:w="1417"/>
        <w:gridCol w:w="992"/>
        <w:gridCol w:w="993"/>
      </w:tblGrid>
      <w:tr w:rsidR="00DF5CF7" w:rsidRPr="00A9584D" w14:paraId="39BC282D" w14:textId="77777777" w:rsidTr="00DF0DB9">
        <w:tc>
          <w:tcPr>
            <w:tcW w:w="1489" w:type="dxa"/>
          </w:tcPr>
          <w:p w14:paraId="719BB9D4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uthors</w:t>
            </w:r>
          </w:p>
        </w:tc>
        <w:tc>
          <w:tcPr>
            <w:tcW w:w="708" w:type="dxa"/>
          </w:tcPr>
          <w:p w14:paraId="7E34FC03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</w:t>
            </w:r>
          </w:p>
        </w:tc>
        <w:tc>
          <w:tcPr>
            <w:tcW w:w="2193" w:type="dxa"/>
          </w:tcPr>
          <w:p w14:paraId="51B504FC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tle</w:t>
            </w:r>
          </w:p>
        </w:tc>
        <w:tc>
          <w:tcPr>
            <w:tcW w:w="1134" w:type="dxa"/>
          </w:tcPr>
          <w:p w14:paraId="288D282A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635" w:type="dxa"/>
          </w:tcPr>
          <w:p w14:paraId="4A4AAD52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ology</w:t>
            </w:r>
          </w:p>
        </w:tc>
        <w:tc>
          <w:tcPr>
            <w:tcW w:w="8004" w:type="dxa"/>
            <w:gridSpan w:val="7"/>
          </w:tcPr>
          <w:p w14:paraId="2DE8095E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mes addressed</w:t>
            </w:r>
          </w:p>
        </w:tc>
      </w:tr>
      <w:tr w:rsidR="00DF5CF7" w:rsidRPr="00A9584D" w14:paraId="0B58C309" w14:textId="77777777" w:rsidTr="00DF0DB9">
        <w:trPr>
          <w:cantSplit/>
          <w:trHeight w:val="1695"/>
        </w:trPr>
        <w:tc>
          <w:tcPr>
            <w:tcW w:w="1489" w:type="dxa"/>
          </w:tcPr>
          <w:p w14:paraId="025E15B3" w14:textId="77777777" w:rsidR="00DF5CF7" w:rsidRPr="00A9584D" w:rsidRDefault="00DF5CF7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6E733536" w14:textId="77777777" w:rsidR="00DF5CF7" w:rsidRPr="00A9584D" w:rsidRDefault="00DF5CF7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93" w:type="dxa"/>
          </w:tcPr>
          <w:p w14:paraId="54CD59DF" w14:textId="77777777" w:rsidR="00DF5CF7" w:rsidRPr="00A9584D" w:rsidRDefault="00DF5CF7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4FD9727" w14:textId="77777777" w:rsidR="00DF5CF7" w:rsidRPr="00A9584D" w:rsidRDefault="00DF5CF7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35" w:type="dxa"/>
          </w:tcPr>
          <w:p w14:paraId="6F9C9685" w14:textId="77777777" w:rsidR="00DF5CF7" w:rsidRPr="00A9584D" w:rsidRDefault="00DF5CF7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58" w:type="dxa"/>
            <w:textDirection w:val="btLr"/>
          </w:tcPr>
          <w:p w14:paraId="654766F9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ce &amp; place</w:t>
            </w:r>
          </w:p>
        </w:tc>
        <w:tc>
          <w:tcPr>
            <w:tcW w:w="1134" w:type="dxa"/>
            <w:textDirection w:val="btLr"/>
          </w:tcPr>
          <w:p w14:paraId="7F4645A1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, stress &amp; emotion</w:t>
            </w:r>
          </w:p>
        </w:tc>
        <w:tc>
          <w:tcPr>
            <w:tcW w:w="1134" w:type="dxa"/>
            <w:textDirection w:val="btLr"/>
          </w:tcPr>
          <w:p w14:paraId="45EA3643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characteristics</w:t>
            </w:r>
          </w:p>
        </w:tc>
        <w:tc>
          <w:tcPr>
            <w:tcW w:w="1276" w:type="dxa"/>
            <w:textDirection w:val="btLr"/>
          </w:tcPr>
          <w:p w14:paraId="45307D15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eutic relationship</w:t>
            </w:r>
          </w:p>
        </w:tc>
        <w:tc>
          <w:tcPr>
            <w:tcW w:w="1417" w:type="dxa"/>
            <w:textDirection w:val="btLr"/>
          </w:tcPr>
          <w:p w14:paraId="703B792D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otiating decisions &amp; practice style</w:t>
            </w:r>
          </w:p>
        </w:tc>
        <w:tc>
          <w:tcPr>
            <w:tcW w:w="992" w:type="dxa"/>
            <w:textDirection w:val="btLr"/>
          </w:tcPr>
          <w:p w14:paraId="34A4986D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aging uncertainty</w:t>
            </w:r>
          </w:p>
        </w:tc>
        <w:tc>
          <w:tcPr>
            <w:tcW w:w="993" w:type="dxa"/>
            <w:textDirection w:val="btLr"/>
          </w:tcPr>
          <w:p w14:paraId="297868C9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experience</w:t>
            </w:r>
          </w:p>
        </w:tc>
      </w:tr>
      <w:tr w:rsidR="00DF5CF7" w:rsidRPr="00A9584D" w14:paraId="3344E488" w14:textId="77777777" w:rsidTr="00DF0DB9">
        <w:trPr>
          <w:cantSplit/>
          <w:trHeight w:val="1695"/>
        </w:trPr>
        <w:tc>
          <w:tcPr>
            <w:tcW w:w="1489" w:type="dxa"/>
          </w:tcPr>
          <w:p w14:paraId="719E37F1" w14:textId="77777777" w:rsidR="00DF5CF7" w:rsidRPr="00F5121B" w:rsidRDefault="00DF5CF7" w:rsidP="00DF5CF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</w:rPr>
              <w:t xml:space="preserve">De Sutter AI, De </w:t>
            </w: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</w:rPr>
              <w:t>Meyere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</w:rPr>
              <w:t xml:space="preserve"> MJ, De </w:t>
            </w: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</w:rPr>
              <w:t>Maeseneer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</w:rPr>
              <w:t xml:space="preserve"> JM, </w:t>
            </w: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</w:rPr>
              <w:t>Peersman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</w:rPr>
              <w:t xml:space="preserve"> WP</w:t>
            </w:r>
            <w:r w:rsidRPr="001E7C9F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73</w:t>
            </w:r>
          </w:p>
          <w:p w14:paraId="23D97BE3" w14:textId="77777777" w:rsidR="00DF5CF7" w:rsidRPr="00DF5CF7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" w:type="dxa"/>
          </w:tcPr>
          <w:p w14:paraId="6972892E" w14:textId="5DD50A37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2193" w:type="dxa"/>
          </w:tcPr>
          <w:p w14:paraId="6A05A21E" w14:textId="50F5CEF3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biotic prescribing in acute infections of the nose or sinuses: a matter of personal habit?</w:t>
            </w:r>
          </w:p>
        </w:tc>
        <w:tc>
          <w:tcPr>
            <w:tcW w:w="1134" w:type="dxa"/>
          </w:tcPr>
          <w:p w14:paraId="75295520" w14:textId="01111A7F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gium</w:t>
            </w:r>
          </w:p>
        </w:tc>
        <w:tc>
          <w:tcPr>
            <w:tcW w:w="1635" w:type="dxa"/>
          </w:tcPr>
          <w:p w14:paraId="4DB3B2F9" w14:textId="083221ED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ntitative</w:t>
            </w:r>
          </w:p>
        </w:tc>
        <w:tc>
          <w:tcPr>
            <w:tcW w:w="1058" w:type="dxa"/>
          </w:tcPr>
          <w:p w14:paraId="01E5C829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73C8E3B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19295643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61DF173D" w14:textId="77777777" w:rsidR="00DF5CF7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468B6344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6C6BF4F4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04A118E6" w14:textId="064C45E3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DF5CF7" w:rsidRPr="00A9584D" w14:paraId="70229D11" w14:textId="77777777" w:rsidTr="00DF0DB9">
        <w:trPr>
          <w:cantSplit/>
          <w:trHeight w:val="1695"/>
        </w:trPr>
        <w:tc>
          <w:tcPr>
            <w:tcW w:w="1489" w:type="dxa"/>
          </w:tcPr>
          <w:p w14:paraId="3721CAB4" w14:textId="77777777" w:rsidR="00DF5CF7" w:rsidRPr="00F5121B" w:rsidRDefault="00DF5CF7" w:rsidP="00DF5CF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 </w:t>
            </w: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cavo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, Reid F</w:t>
            </w:r>
            <w:r w:rsidRPr="008A3E19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  <w:lang w:val="en-US"/>
              </w:rPr>
              <w:t>40</w:t>
            </w:r>
          </w:p>
          <w:p w14:paraId="7A570921" w14:textId="77777777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78063CA8" w14:textId="266A242F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5</w:t>
            </w:r>
          </w:p>
        </w:tc>
        <w:tc>
          <w:tcPr>
            <w:tcW w:w="2193" w:type="dxa"/>
          </w:tcPr>
          <w:p w14:paraId="2251FB09" w14:textId="50FAF77D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isional conflict in general practice: Strategies of patient management</w:t>
            </w:r>
          </w:p>
        </w:tc>
        <w:tc>
          <w:tcPr>
            <w:tcW w:w="1134" w:type="dxa"/>
          </w:tcPr>
          <w:p w14:paraId="3E184171" w14:textId="46F55D23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K</w:t>
            </w:r>
          </w:p>
        </w:tc>
        <w:tc>
          <w:tcPr>
            <w:tcW w:w="1635" w:type="dxa"/>
          </w:tcPr>
          <w:p w14:paraId="4393563B" w14:textId="4E02E2AD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ative interviews</w:t>
            </w:r>
          </w:p>
        </w:tc>
        <w:tc>
          <w:tcPr>
            <w:tcW w:w="1058" w:type="dxa"/>
          </w:tcPr>
          <w:p w14:paraId="065FE888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8686DBE" w14:textId="5FBEF451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34" w:type="dxa"/>
          </w:tcPr>
          <w:p w14:paraId="4946DEAD" w14:textId="3BAFAFBA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76" w:type="dxa"/>
          </w:tcPr>
          <w:p w14:paraId="3ED965B8" w14:textId="77777777" w:rsidR="00DF5CF7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52019A3" w14:textId="5DF5466A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2B845B3B" w14:textId="259B342A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3" w:type="dxa"/>
          </w:tcPr>
          <w:p w14:paraId="0FACB82F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D4369A9" w14:textId="18B7C01F" w:rsidR="00DF5CF7" w:rsidRDefault="00DF5CF7"/>
    <w:p w14:paraId="5C521716" w14:textId="544C9F2D" w:rsidR="00DF5CF7" w:rsidRDefault="00DF5CF7"/>
    <w:p w14:paraId="1A8368AD" w14:textId="3E537AD5" w:rsidR="00DF5CF7" w:rsidRDefault="00DF5CF7"/>
    <w:p w14:paraId="239C09E2" w14:textId="3433E809" w:rsidR="00DF5CF7" w:rsidRDefault="00DF5CF7"/>
    <w:tbl>
      <w:tblPr>
        <w:tblStyle w:val="TableGrid"/>
        <w:tblpPr w:leftFromText="141" w:rightFromText="141" w:horzAnchor="page" w:tblpX="476" w:tblpY="-1716"/>
        <w:tblW w:w="15163" w:type="dxa"/>
        <w:tblLayout w:type="fixed"/>
        <w:tblLook w:val="04A0" w:firstRow="1" w:lastRow="0" w:firstColumn="1" w:lastColumn="0" w:noHBand="0" w:noVBand="1"/>
      </w:tblPr>
      <w:tblGrid>
        <w:gridCol w:w="1489"/>
        <w:gridCol w:w="708"/>
        <w:gridCol w:w="2901"/>
        <w:gridCol w:w="1418"/>
        <w:gridCol w:w="1559"/>
        <w:gridCol w:w="709"/>
        <w:gridCol w:w="850"/>
        <w:gridCol w:w="1134"/>
        <w:gridCol w:w="993"/>
        <w:gridCol w:w="1417"/>
        <w:gridCol w:w="992"/>
        <w:gridCol w:w="993"/>
      </w:tblGrid>
      <w:tr w:rsidR="00DF5CF7" w:rsidRPr="00A9584D" w14:paraId="291F25A9" w14:textId="77777777" w:rsidTr="00DF5CF7">
        <w:tc>
          <w:tcPr>
            <w:tcW w:w="1489" w:type="dxa"/>
          </w:tcPr>
          <w:p w14:paraId="337B77DD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uthors</w:t>
            </w:r>
          </w:p>
        </w:tc>
        <w:tc>
          <w:tcPr>
            <w:tcW w:w="708" w:type="dxa"/>
          </w:tcPr>
          <w:p w14:paraId="22B22CC2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</w:t>
            </w:r>
          </w:p>
        </w:tc>
        <w:tc>
          <w:tcPr>
            <w:tcW w:w="2901" w:type="dxa"/>
          </w:tcPr>
          <w:p w14:paraId="286BDACB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tle</w:t>
            </w:r>
          </w:p>
        </w:tc>
        <w:tc>
          <w:tcPr>
            <w:tcW w:w="1418" w:type="dxa"/>
          </w:tcPr>
          <w:p w14:paraId="4CB56471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559" w:type="dxa"/>
          </w:tcPr>
          <w:p w14:paraId="65DB1834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ology</w:t>
            </w:r>
          </w:p>
        </w:tc>
        <w:tc>
          <w:tcPr>
            <w:tcW w:w="7088" w:type="dxa"/>
            <w:gridSpan w:val="7"/>
          </w:tcPr>
          <w:p w14:paraId="213C809F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mes addressed</w:t>
            </w:r>
          </w:p>
        </w:tc>
      </w:tr>
      <w:tr w:rsidR="00DF5CF7" w:rsidRPr="00A9584D" w14:paraId="1DE66344" w14:textId="77777777" w:rsidTr="00DF5CF7">
        <w:trPr>
          <w:cantSplit/>
          <w:trHeight w:val="1695"/>
        </w:trPr>
        <w:tc>
          <w:tcPr>
            <w:tcW w:w="1489" w:type="dxa"/>
          </w:tcPr>
          <w:p w14:paraId="2AF48C54" w14:textId="77777777" w:rsidR="00DF5CF7" w:rsidRPr="00A9584D" w:rsidRDefault="00DF5CF7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02B83462" w14:textId="77777777" w:rsidR="00DF5CF7" w:rsidRPr="00A9584D" w:rsidRDefault="00DF5CF7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01" w:type="dxa"/>
          </w:tcPr>
          <w:p w14:paraId="6FBE3A1D" w14:textId="77777777" w:rsidR="00DF5CF7" w:rsidRPr="00A9584D" w:rsidRDefault="00DF5CF7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FC85250" w14:textId="77777777" w:rsidR="00DF5CF7" w:rsidRPr="00A9584D" w:rsidRDefault="00DF5CF7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730AA77E" w14:textId="77777777" w:rsidR="00DF5CF7" w:rsidRPr="00A9584D" w:rsidRDefault="00DF5CF7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extDirection w:val="btLr"/>
          </w:tcPr>
          <w:p w14:paraId="7AC88448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ce &amp; place</w:t>
            </w:r>
          </w:p>
        </w:tc>
        <w:tc>
          <w:tcPr>
            <w:tcW w:w="850" w:type="dxa"/>
            <w:textDirection w:val="btLr"/>
          </w:tcPr>
          <w:p w14:paraId="7987B391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, stress &amp; emotion</w:t>
            </w:r>
          </w:p>
        </w:tc>
        <w:tc>
          <w:tcPr>
            <w:tcW w:w="1134" w:type="dxa"/>
            <w:textDirection w:val="btLr"/>
          </w:tcPr>
          <w:p w14:paraId="6600B3CA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characteristics</w:t>
            </w:r>
          </w:p>
        </w:tc>
        <w:tc>
          <w:tcPr>
            <w:tcW w:w="993" w:type="dxa"/>
            <w:textDirection w:val="btLr"/>
          </w:tcPr>
          <w:p w14:paraId="43FE3ECC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eutic relationship</w:t>
            </w:r>
          </w:p>
        </w:tc>
        <w:tc>
          <w:tcPr>
            <w:tcW w:w="1417" w:type="dxa"/>
            <w:textDirection w:val="btLr"/>
          </w:tcPr>
          <w:p w14:paraId="0BBBFFF7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otiating decisions &amp; practice style</w:t>
            </w:r>
          </w:p>
        </w:tc>
        <w:tc>
          <w:tcPr>
            <w:tcW w:w="992" w:type="dxa"/>
            <w:textDirection w:val="btLr"/>
          </w:tcPr>
          <w:p w14:paraId="465750C4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aging uncertainty</w:t>
            </w:r>
          </w:p>
        </w:tc>
        <w:tc>
          <w:tcPr>
            <w:tcW w:w="993" w:type="dxa"/>
            <w:textDirection w:val="btLr"/>
          </w:tcPr>
          <w:p w14:paraId="1EC24539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experience</w:t>
            </w:r>
          </w:p>
        </w:tc>
      </w:tr>
      <w:tr w:rsidR="00DF5CF7" w:rsidRPr="00A9584D" w14:paraId="5BE2BC97" w14:textId="77777777" w:rsidTr="00DF5CF7">
        <w:trPr>
          <w:cantSplit/>
          <w:trHeight w:val="1695"/>
        </w:trPr>
        <w:tc>
          <w:tcPr>
            <w:tcW w:w="1489" w:type="dxa"/>
          </w:tcPr>
          <w:p w14:paraId="174AF69C" w14:textId="77777777" w:rsidR="00DF5CF7" w:rsidRPr="00F5121B" w:rsidRDefault="00DF5CF7" w:rsidP="00DF5CF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rewniak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D, Krones T, Sauer C, Wild V</w:t>
            </w:r>
            <w:r w:rsidRPr="002A4114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vertAlign w:val="superscript"/>
                <w:lang w:val="en-US"/>
              </w:rPr>
              <w:t>41</w:t>
            </w:r>
          </w:p>
          <w:p w14:paraId="5552120C" w14:textId="77777777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488B2C27" w14:textId="31E38495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</w:t>
            </w:r>
          </w:p>
        </w:tc>
        <w:tc>
          <w:tcPr>
            <w:tcW w:w="2901" w:type="dxa"/>
          </w:tcPr>
          <w:p w14:paraId="1E29AD2F" w14:textId="00620DAB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influence of patients’ immigration background and residence permit status on treatment decisions in health care. Results of a factorial survey among general practitioners in Switzerland</w:t>
            </w:r>
          </w:p>
        </w:tc>
        <w:tc>
          <w:tcPr>
            <w:tcW w:w="1418" w:type="dxa"/>
          </w:tcPr>
          <w:p w14:paraId="3FE5B5D2" w14:textId="4CB2FBD0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itzerland</w:t>
            </w:r>
          </w:p>
        </w:tc>
        <w:tc>
          <w:tcPr>
            <w:tcW w:w="1559" w:type="dxa"/>
          </w:tcPr>
          <w:p w14:paraId="6A7D19A5" w14:textId="0973383A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uantitative </w:t>
            </w:r>
          </w:p>
        </w:tc>
        <w:tc>
          <w:tcPr>
            <w:tcW w:w="709" w:type="dxa"/>
          </w:tcPr>
          <w:p w14:paraId="5C4DBF68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2DB4EB46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10B2A4E3" w14:textId="2440CCE2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3" w:type="dxa"/>
          </w:tcPr>
          <w:p w14:paraId="306C64BE" w14:textId="77777777" w:rsidR="00DF5CF7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4961A36A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41C703E8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0AEDB26D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F5CF7" w:rsidRPr="00A9584D" w14:paraId="79BFBCA6" w14:textId="77777777" w:rsidTr="00DF5CF7">
        <w:trPr>
          <w:cantSplit/>
          <w:trHeight w:val="1695"/>
        </w:trPr>
        <w:tc>
          <w:tcPr>
            <w:tcW w:w="1489" w:type="dxa"/>
          </w:tcPr>
          <w:p w14:paraId="6500BC56" w14:textId="77777777" w:rsidR="00DF5CF7" w:rsidRPr="009428C8" w:rsidRDefault="00DF5CF7" w:rsidP="00DF5CF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ggermont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D., </w:t>
            </w: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mit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M.A.M., </w:t>
            </w: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westroo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G.A. </w:t>
            </w: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erheij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RA </w:t>
            </w:r>
            <w:r w:rsidRPr="00F5121B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et al</w:t>
            </w:r>
            <w:r w:rsidRPr="009428C8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vertAlign w:val="superscript"/>
              </w:rPr>
              <w:t>38</w:t>
            </w:r>
          </w:p>
          <w:p w14:paraId="49E04D7F" w14:textId="77777777" w:rsidR="00DF5CF7" w:rsidRPr="00DF5CF7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" w:type="dxa"/>
          </w:tcPr>
          <w:p w14:paraId="3D09E5EB" w14:textId="68461EF5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2901" w:type="dxa"/>
          </w:tcPr>
          <w:p w14:paraId="3FC63313" w14:textId="651E9689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influence of gender concordance between general practitioner and patient on antibiotic prescribing for sore throat symptoms: a retrospective study</w:t>
            </w:r>
          </w:p>
        </w:tc>
        <w:tc>
          <w:tcPr>
            <w:tcW w:w="1418" w:type="dxa"/>
          </w:tcPr>
          <w:p w14:paraId="31A23D6A" w14:textId="6181F76F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therlands</w:t>
            </w:r>
          </w:p>
        </w:tc>
        <w:tc>
          <w:tcPr>
            <w:tcW w:w="1559" w:type="dxa"/>
          </w:tcPr>
          <w:p w14:paraId="381AD95C" w14:textId="51FE4C38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uantitative </w:t>
            </w:r>
          </w:p>
        </w:tc>
        <w:tc>
          <w:tcPr>
            <w:tcW w:w="709" w:type="dxa"/>
          </w:tcPr>
          <w:p w14:paraId="79116DB1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2CAA2640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168A1DF9" w14:textId="23BED39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3" w:type="dxa"/>
          </w:tcPr>
          <w:p w14:paraId="4BACA030" w14:textId="77777777" w:rsidR="00DF5CF7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88A3D43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2A5CF56E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4B403861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46597F4E" w14:textId="2D98D134" w:rsidR="00DF5CF7" w:rsidRDefault="00DF5CF7"/>
    <w:p w14:paraId="5A9E7B1A" w14:textId="0CE56BAA" w:rsidR="00DF5CF7" w:rsidRDefault="00DF5CF7"/>
    <w:p w14:paraId="58601CB7" w14:textId="7A3A8F04" w:rsidR="00DF5CF7" w:rsidRDefault="00DF5CF7"/>
    <w:p w14:paraId="338D73EE" w14:textId="54A54574" w:rsidR="00DF5CF7" w:rsidRDefault="00DF5CF7"/>
    <w:p w14:paraId="636664BB" w14:textId="6A3341DB" w:rsidR="00DF5CF7" w:rsidRDefault="00DF5CF7"/>
    <w:tbl>
      <w:tblPr>
        <w:tblStyle w:val="TableGrid"/>
        <w:tblpPr w:leftFromText="141" w:rightFromText="141" w:horzAnchor="page" w:tblpX="476" w:tblpY="-1716"/>
        <w:tblW w:w="15163" w:type="dxa"/>
        <w:tblLayout w:type="fixed"/>
        <w:tblLook w:val="04A0" w:firstRow="1" w:lastRow="0" w:firstColumn="1" w:lastColumn="0" w:noHBand="0" w:noVBand="1"/>
      </w:tblPr>
      <w:tblGrid>
        <w:gridCol w:w="1489"/>
        <w:gridCol w:w="708"/>
        <w:gridCol w:w="2193"/>
        <w:gridCol w:w="1134"/>
        <w:gridCol w:w="1635"/>
        <w:gridCol w:w="1058"/>
        <w:gridCol w:w="1134"/>
        <w:gridCol w:w="1134"/>
        <w:gridCol w:w="1276"/>
        <w:gridCol w:w="1417"/>
        <w:gridCol w:w="992"/>
        <w:gridCol w:w="993"/>
      </w:tblGrid>
      <w:tr w:rsidR="00DF5CF7" w:rsidRPr="00A9584D" w14:paraId="76024AC0" w14:textId="77777777" w:rsidTr="00DF0DB9">
        <w:tc>
          <w:tcPr>
            <w:tcW w:w="1489" w:type="dxa"/>
          </w:tcPr>
          <w:p w14:paraId="0A5CD8FF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uthors</w:t>
            </w:r>
          </w:p>
        </w:tc>
        <w:tc>
          <w:tcPr>
            <w:tcW w:w="708" w:type="dxa"/>
          </w:tcPr>
          <w:p w14:paraId="26FD52FB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</w:t>
            </w:r>
          </w:p>
        </w:tc>
        <w:tc>
          <w:tcPr>
            <w:tcW w:w="2193" w:type="dxa"/>
          </w:tcPr>
          <w:p w14:paraId="5F651E54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tle</w:t>
            </w:r>
          </w:p>
        </w:tc>
        <w:tc>
          <w:tcPr>
            <w:tcW w:w="1134" w:type="dxa"/>
          </w:tcPr>
          <w:p w14:paraId="454970BB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635" w:type="dxa"/>
          </w:tcPr>
          <w:p w14:paraId="2D768536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ology</w:t>
            </w:r>
          </w:p>
        </w:tc>
        <w:tc>
          <w:tcPr>
            <w:tcW w:w="8004" w:type="dxa"/>
            <w:gridSpan w:val="7"/>
          </w:tcPr>
          <w:p w14:paraId="36E122D6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mes addressed</w:t>
            </w:r>
          </w:p>
        </w:tc>
      </w:tr>
      <w:tr w:rsidR="00DF5CF7" w:rsidRPr="00A9584D" w14:paraId="4FC9DA3C" w14:textId="77777777" w:rsidTr="00DF0DB9">
        <w:trPr>
          <w:cantSplit/>
          <w:trHeight w:val="1695"/>
        </w:trPr>
        <w:tc>
          <w:tcPr>
            <w:tcW w:w="1489" w:type="dxa"/>
          </w:tcPr>
          <w:p w14:paraId="50FA8DE0" w14:textId="77777777" w:rsidR="00DF5CF7" w:rsidRPr="00A9584D" w:rsidRDefault="00DF5CF7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3721BA65" w14:textId="77777777" w:rsidR="00DF5CF7" w:rsidRPr="00A9584D" w:rsidRDefault="00DF5CF7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93" w:type="dxa"/>
          </w:tcPr>
          <w:p w14:paraId="23F87D60" w14:textId="77777777" w:rsidR="00DF5CF7" w:rsidRPr="00A9584D" w:rsidRDefault="00DF5CF7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EEE86B2" w14:textId="77777777" w:rsidR="00DF5CF7" w:rsidRPr="00A9584D" w:rsidRDefault="00DF5CF7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35" w:type="dxa"/>
          </w:tcPr>
          <w:p w14:paraId="6FB224B1" w14:textId="77777777" w:rsidR="00DF5CF7" w:rsidRPr="00A9584D" w:rsidRDefault="00DF5CF7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58" w:type="dxa"/>
            <w:textDirection w:val="btLr"/>
          </w:tcPr>
          <w:p w14:paraId="203685D3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ce &amp; place</w:t>
            </w:r>
          </w:p>
        </w:tc>
        <w:tc>
          <w:tcPr>
            <w:tcW w:w="1134" w:type="dxa"/>
            <w:textDirection w:val="btLr"/>
          </w:tcPr>
          <w:p w14:paraId="66B8BC4D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, stress &amp; emotion</w:t>
            </w:r>
          </w:p>
        </w:tc>
        <w:tc>
          <w:tcPr>
            <w:tcW w:w="1134" w:type="dxa"/>
            <w:textDirection w:val="btLr"/>
          </w:tcPr>
          <w:p w14:paraId="581CCF35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characteristics</w:t>
            </w:r>
          </w:p>
        </w:tc>
        <w:tc>
          <w:tcPr>
            <w:tcW w:w="1276" w:type="dxa"/>
            <w:textDirection w:val="btLr"/>
          </w:tcPr>
          <w:p w14:paraId="6445FA0B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eutic relationship</w:t>
            </w:r>
          </w:p>
        </w:tc>
        <w:tc>
          <w:tcPr>
            <w:tcW w:w="1417" w:type="dxa"/>
            <w:textDirection w:val="btLr"/>
          </w:tcPr>
          <w:p w14:paraId="6B96775F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otiating decisions &amp; practice style</w:t>
            </w:r>
          </w:p>
        </w:tc>
        <w:tc>
          <w:tcPr>
            <w:tcW w:w="992" w:type="dxa"/>
            <w:textDirection w:val="btLr"/>
          </w:tcPr>
          <w:p w14:paraId="066E6FA0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aging uncertainty</w:t>
            </w:r>
          </w:p>
        </w:tc>
        <w:tc>
          <w:tcPr>
            <w:tcW w:w="993" w:type="dxa"/>
            <w:textDirection w:val="btLr"/>
          </w:tcPr>
          <w:p w14:paraId="55BD0732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experience</w:t>
            </w:r>
          </w:p>
        </w:tc>
      </w:tr>
      <w:tr w:rsidR="00DF5CF7" w:rsidRPr="00A9584D" w14:paraId="57FF4125" w14:textId="77777777" w:rsidTr="00DF0DB9">
        <w:trPr>
          <w:cantSplit/>
          <w:trHeight w:val="1695"/>
        </w:trPr>
        <w:tc>
          <w:tcPr>
            <w:tcW w:w="1489" w:type="dxa"/>
          </w:tcPr>
          <w:p w14:paraId="21CD6173" w14:textId="77777777" w:rsidR="00DF5CF7" w:rsidRPr="00194943" w:rsidRDefault="00DF5CF7" w:rsidP="00DF5CF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Duane S, </w:t>
            </w: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omegan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c, Callan A, Galvin </w:t>
            </w: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S </w:t>
            </w:r>
            <w:r w:rsidRPr="00F5121B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  <w:t>et</w:t>
            </w:r>
            <w:proofErr w:type="spellEnd"/>
            <w:r w:rsidRPr="00F5121B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  <w:t xml:space="preserve"> al</w:t>
            </w:r>
            <w:r w:rsidRPr="00194943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vertAlign w:val="superscript"/>
                <w:lang w:val="en-US"/>
              </w:rPr>
              <w:t>66</w:t>
            </w:r>
          </w:p>
          <w:p w14:paraId="658F717B" w14:textId="77777777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4B01784A" w14:textId="5F203312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</w:t>
            </w:r>
          </w:p>
        </w:tc>
        <w:tc>
          <w:tcPr>
            <w:tcW w:w="2193" w:type="dxa"/>
          </w:tcPr>
          <w:p w14:paraId="71541F84" w14:textId="77777777" w:rsidR="00DF5CF7" w:rsidRPr="00F5121B" w:rsidRDefault="00DF5CF7" w:rsidP="00DF5CF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ing qualitative insights to change</w:t>
            </w:r>
          </w:p>
          <w:p w14:paraId="4349ECF6" w14:textId="77777777" w:rsidR="00DF5CF7" w:rsidRPr="00F5121B" w:rsidRDefault="00DF5CF7" w:rsidP="00DF5CF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actice: exploring the culture of</w:t>
            </w:r>
          </w:p>
          <w:p w14:paraId="06146353" w14:textId="77777777" w:rsidR="00DF5CF7" w:rsidRPr="00F5121B" w:rsidRDefault="00DF5CF7" w:rsidP="00DF5CF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biotic prescribing and consumption</w:t>
            </w:r>
          </w:p>
          <w:p w14:paraId="12708B59" w14:textId="57332557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urinary tract infections</w:t>
            </w:r>
          </w:p>
        </w:tc>
        <w:tc>
          <w:tcPr>
            <w:tcW w:w="1134" w:type="dxa"/>
          </w:tcPr>
          <w:p w14:paraId="029E8E5B" w14:textId="602C71AA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eland</w:t>
            </w:r>
          </w:p>
        </w:tc>
        <w:tc>
          <w:tcPr>
            <w:tcW w:w="1635" w:type="dxa"/>
          </w:tcPr>
          <w:p w14:paraId="17C7F54E" w14:textId="241178A7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ative interviews</w:t>
            </w:r>
          </w:p>
        </w:tc>
        <w:tc>
          <w:tcPr>
            <w:tcW w:w="1058" w:type="dxa"/>
          </w:tcPr>
          <w:p w14:paraId="6D1A664F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8D3E5A7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41E025F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6E4DD405" w14:textId="77777777" w:rsidR="00DF5CF7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ACBB808" w14:textId="4D4E55BD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345FDA42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5C44D72A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F5CF7" w:rsidRPr="00A9584D" w14:paraId="19297EBB" w14:textId="77777777" w:rsidTr="00DF0DB9">
        <w:trPr>
          <w:cantSplit/>
          <w:trHeight w:val="1695"/>
        </w:trPr>
        <w:tc>
          <w:tcPr>
            <w:tcW w:w="1489" w:type="dxa"/>
          </w:tcPr>
          <w:p w14:paraId="513C20E8" w14:textId="77777777" w:rsidR="00DF5CF7" w:rsidRPr="00F5121B" w:rsidRDefault="00DF5CF7" w:rsidP="00DF5CF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rcia-</w:t>
            </w: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amero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, </w:t>
            </w: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lesic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</w:t>
            </w:r>
            <w:r w:rsidRPr="00895FD2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  <w:lang w:val="en-US"/>
              </w:rPr>
              <w:t>71</w:t>
            </w: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44B5305F" w14:textId="77777777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760D8D2B" w14:textId="0AC737AE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</w:t>
            </w:r>
          </w:p>
        </w:tc>
        <w:tc>
          <w:tcPr>
            <w:tcW w:w="2193" w:type="dxa"/>
          </w:tcPr>
          <w:p w14:paraId="00ED909A" w14:textId="17AFC80F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 defensive decision </w:t>
            </w:r>
            <w:proofErr w:type="gramStart"/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king:</w:t>
            </w:r>
            <w:proofErr w:type="gramEnd"/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ow doctors make decisions for their patients </w:t>
            </w:r>
          </w:p>
        </w:tc>
        <w:tc>
          <w:tcPr>
            <w:tcW w:w="1134" w:type="dxa"/>
          </w:tcPr>
          <w:p w14:paraId="34D11FAA" w14:textId="4D9AA39E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1635" w:type="dxa"/>
          </w:tcPr>
          <w:p w14:paraId="4083B8C5" w14:textId="77777777" w:rsidR="00DF5CF7" w:rsidRPr="00F5121B" w:rsidRDefault="00DF5CF7" w:rsidP="00DF5C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uantitative </w:t>
            </w:r>
          </w:p>
          <w:p w14:paraId="55B88DAE" w14:textId="77777777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58" w:type="dxa"/>
          </w:tcPr>
          <w:p w14:paraId="24203826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316C334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1B4B5A9D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4DFFFC5" w14:textId="77777777" w:rsidR="00DF5CF7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10640508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6821BCED" w14:textId="1854254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3" w:type="dxa"/>
          </w:tcPr>
          <w:p w14:paraId="7159B2B3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4B726C4A" w14:textId="2B56F475" w:rsidR="00DF5CF7" w:rsidRDefault="00DF5CF7"/>
    <w:p w14:paraId="41ED03A5" w14:textId="3CB1B44C" w:rsidR="00DF5CF7" w:rsidRDefault="00DF5CF7"/>
    <w:p w14:paraId="085E9BE8" w14:textId="308FD405" w:rsidR="00DF5CF7" w:rsidRDefault="00DF5CF7"/>
    <w:p w14:paraId="18C59B43" w14:textId="6FE20BD7" w:rsidR="00DF5CF7" w:rsidRDefault="00DF5CF7"/>
    <w:p w14:paraId="4DED2147" w14:textId="1D228978" w:rsidR="00DF5CF7" w:rsidRDefault="00DF5CF7"/>
    <w:p w14:paraId="510090EB" w14:textId="1DC4566C" w:rsidR="00DF5CF7" w:rsidRDefault="00DF5CF7"/>
    <w:tbl>
      <w:tblPr>
        <w:tblStyle w:val="TableGrid"/>
        <w:tblpPr w:leftFromText="141" w:rightFromText="141" w:horzAnchor="page" w:tblpX="476" w:tblpY="-1716"/>
        <w:tblW w:w="15163" w:type="dxa"/>
        <w:tblLayout w:type="fixed"/>
        <w:tblLook w:val="04A0" w:firstRow="1" w:lastRow="0" w:firstColumn="1" w:lastColumn="0" w:noHBand="0" w:noVBand="1"/>
      </w:tblPr>
      <w:tblGrid>
        <w:gridCol w:w="1489"/>
        <w:gridCol w:w="708"/>
        <w:gridCol w:w="2193"/>
        <w:gridCol w:w="1134"/>
        <w:gridCol w:w="1635"/>
        <w:gridCol w:w="1058"/>
        <w:gridCol w:w="1134"/>
        <w:gridCol w:w="1134"/>
        <w:gridCol w:w="1276"/>
        <w:gridCol w:w="1417"/>
        <w:gridCol w:w="992"/>
        <w:gridCol w:w="993"/>
      </w:tblGrid>
      <w:tr w:rsidR="00DF5CF7" w:rsidRPr="00A9584D" w14:paraId="7D6DF4B3" w14:textId="77777777" w:rsidTr="00DF0DB9">
        <w:tc>
          <w:tcPr>
            <w:tcW w:w="1489" w:type="dxa"/>
          </w:tcPr>
          <w:p w14:paraId="432EC164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uthors</w:t>
            </w:r>
          </w:p>
        </w:tc>
        <w:tc>
          <w:tcPr>
            <w:tcW w:w="708" w:type="dxa"/>
          </w:tcPr>
          <w:p w14:paraId="73BDFEA1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</w:t>
            </w:r>
          </w:p>
        </w:tc>
        <w:tc>
          <w:tcPr>
            <w:tcW w:w="2193" w:type="dxa"/>
          </w:tcPr>
          <w:p w14:paraId="5ADE5681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tle</w:t>
            </w:r>
          </w:p>
        </w:tc>
        <w:tc>
          <w:tcPr>
            <w:tcW w:w="1134" w:type="dxa"/>
          </w:tcPr>
          <w:p w14:paraId="1EA981FC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635" w:type="dxa"/>
          </w:tcPr>
          <w:p w14:paraId="67EC6255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ology</w:t>
            </w:r>
          </w:p>
        </w:tc>
        <w:tc>
          <w:tcPr>
            <w:tcW w:w="8004" w:type="dxa"/>
            <w:gridSpan w:val="7"/>
          </w:tcPr>
          <w:p w14:paraId="72854326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mes addressed</w:t>
            </w:r>
          </w:p>
        </w:tc>
      </w:tr>
      <w:tr w:rsidR="00DF5CF7" w:rsidRPr="00A9584D" w14:paraId="79B9DC45" w14:textId="77777777" w:rsidTr="00DF0DB9">
        <w:trPr>
          <w:cantSplit/>
          <w:trHeight w:val="1695"/>
        </w:trPr>
        <w:tc>
          <w:tcPr>
            <w:tcW w:w="1489" w:type="dxa"/>
          </w:tcPr>
          <w:p w14:paraId="7E516671" w14:textId="77777777" w:rsidR="00DF5CF7" w:rsidRPr="00A9584D" w:rsidRDefault="00DF5CF7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13D40127" w14:textId="77777777" w:rsidR="00DF5CF7" w:rsidRPr="00A9584D" w:rsidRDefault="00DF5CF7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93" w:type="dxa"/>
          </w:tcPr>
          <w:p w14:paraId="473CF1A3" w14:textId="77777777" w:rsidR="00DF5CF7" w:rsidRPr="00A9584D" w:rsidRDefault="00DF5CF7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80EC419" w14:textId="77777777" w:rsidR="00DF5CF7" w:rsidRPr="00A9584D" w:rsidRDefault="00DF5CF7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35" w:type="dxa"/>
          </w:tcPr>
          <w:p w14:paraId="3985AA4E" w14:textId="77777777" w:rsidR="00DF5CF7" w:rsidRPr="00A9584D" w:rsidRDefault="00DF5CF7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58" w:type="dxa"/>
            <w:textDirection w:val="btLr"/>
          </w:tcPr>
          <w:p w14:paraId="57E34727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ce &amp; place</w:t>
            </w:r>
          </w:p>
        </w:tc>
        <w:tc>
          <w:tcPr>
            <w:tcW w:w="1134" w:type="dxa"/>
            <w:textDirection w:val="btLr"/>
          </w:tcPr>
          <w:p w14:paraId="452D94AF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, stress &amp; emotion</w:t>
            </w:r>
          </w:p>
        </w:tc>
        <w:tc>
          <w:tcPr>
            <w:tcW w:w="1134" w:type="dxa"/>
            <w:textDirection w:val="btLr"/>
          </w:tcPr>
          <w:p w14:paraId="00ADDE89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characteristics</w:t>
            </w:r>
          </w:p>
        </w:tc>
        <w:tc>
          <w:tcPr>
            <w:tcW w:w="1276" w:type="dxa"/>
            <w:textDirection w:val="btLr"/>
          </w:tcPr>
          <w:p w14:paraId="293EE2E5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eutic relationship</w:t>
            </w:r>
          </w:p>
        </w:tc>
        <w:tc>
          <w:tcPr>
            <w:tcW w:w="1417" w:type="dxa"/>
            <w:textDirection w:val="btLr"/>
          </w:tcPr>
          <w:p w14:paraId="6C933CB6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otiating decisions &amp; practice style</w:t>
            </w:r>
          </w:p>
        </w:tc>
        <w:tc>
          <w:tcPr>
            <w:tcW w:w="992" w:type="dxa"/>
            <w:textDirection w:val="btLr"/>
          </w:tcPr>
          <w:p w14:paraId="678D0F6F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aging uncertainty</w:t>
            </w:r>
          </w:p>
        </w:tc>
        <w:tc>
          <w:tcPr>
            <w:tcW w:w="993" w:type="dxa"/>
            <w:textDirection w:val="btLr"/>
          </w:tcPr>
          <w:p w14:paraId="2995FA8E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experience</w:t>
            </w:r>
          </w:p>
        </w:tc>
      </w:tr>
      <w:tr w:rsidR="00DF5CF7" w:rsidRPr="00A9584D" w14:paraId="393EBCDF" w14:textId="77777777" w:rsidTr="00DF0DB9">
        <w:trPr>
          <w:cantSplit/>
          <w:trHeight w:val="1695"/>
        </w:trPr>
        <w:tc>
          <w:tcPr>
            <w:tcW w:w="1489" w:type="dxa"/>
          </w:tcPr>
          <w:p w14:paraId="39A424CE" w14:textId="77777777" w:rsidR="00DF5CF7" w:rsidRPr="00F5121B" w:rsidRDefault="00DF5CF7" w:rsidP="00DF5CF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au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R., </w:t>
            </w: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houx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P., Pineault, R, </w:t>
            </w: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marcge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</w:t>
            </w:r>
            <w:r w:rsidRPr="00310F58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  <w:lang w:val="en-US"/>
              </w:rPr>
              <w:t>44</w:t>
            </w:r>
          </w:p>
          <w:p w14:paraId="66671449" w14:textId="77777777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1B822CDB" w14:textId="6924BDFD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8</w:t>
            </w:r>
          </w:p>
        </w:tc>
        <w:tc>
          <w:tcPr>
            <w:tcW w:w="2193" w:type="dxa"/>
          </w:tcPr>
          <w:p w14:paraId="6BFF9C75" w14:textId="419973DE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erstanding the work of general practitioners: a social science perspective on the context of medical decision making in primary care</w:t>
            </w:r>
          </w:p>
        </w:tc>
        <w:tc>
          <w:tcPr>
            <w:tcW w:w="1134" w:type="dxa"/>
          </w:tcPr>
          <w:p w14:paraId="4822189C" w14:textId="36FEE723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1635" w:type="dxa"/>
          </w:tcPr>
          <w:p w14:paraId="5F16E5EC" w14:textId="6BF5FB3C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ative interviews</w:t>
            </w:r>
          </w:p>
        </w:tc>
        <w:tc>
          <w:tcPr>
            <w:tcW w:w="1058" w:type="dxa"/>
          </w:tcPr>
          <w:p w14:paraId="0C7F72FE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106B2F1A" w14:textId="56B41E9D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34" w:type="dxa"/>
          </w:tcPr>
          <w:p w14:paraId="7AFAAE17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DF5AAA7" w14:textId="57074394" w:rsidR="00DF5CF7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417" w:type="dxa"/>
          </w:tcPr>
          <w:p w14:paraId="54A0C413" w14:textId="4CB856BD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368EED09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24284DD5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F5CF7" w:rsidRPr="00A9584D" w14:paraId="2EDC087F" w14:textId="77777777" w:rsidTr="00DF0DB9">
        <w:trPr>
          <w:cantSplit/>
          <w:trHeight w:val="1695"/>
        </w:trPr>
        <w:tc>
          <w:tcPr>
            <w:tcW w:w="1489" w:type="dxa"/>
          </w:tcPr>
          <w:p w14:paraId="56E45F8F" w14:textId="77777777" w:rsidR="00DF5CF7" w:rsidRPr="00F5121B" w:rsidRDefault="00DF5CF7" w:rsidP="00DF5CF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Hajjaj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FM, </w:t>
            </w: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alek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MS, Basra MK, Finlay AY</w:t>
            </w:r>
            <w:r w:rsidRPr="003A5DD1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vertAlign w:val="superscript"/>
                <w:lang w:val="en-US"/>
              </w:rPr>
              <w:t>60</w:t>
            </w:r>
          </w:p>
          <w:p w14:paraId="2900764B" w14:textId="77777777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11C6EE32" w14:textId="1232D50E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193" w:type="dxa"/>
          </w:tcPr>
          <w:p w14:paraId="17ACAA91" w14:textId="43244756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clinical influences on clinical decision-making: a major challenge to evidence-based practice</w:t>
            </w:r>
          </w:p>
        </w:tc>
        <w:tc>
          <w:tcPr>
            <w:tcW w:w="1134" w:type="dxa"/>
          </w:tcPr>
          <w:p w14:paraId="56182B35" w14:textId="61D1927F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K</w:t>
            </w:r>
          </w:p>
        </w:tc>
        <w:tc>
          <w:tcPr>
            <w:tcW w:w="1635" w:type="dxa"/>
          </w:tcPr>
          <w:p w14:paraId="783E625F" w14:textId="3FEDED53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terature Review</w:t>
            </w:r>
          </w:p>
        </w:tc>
        <w:tc>
          <w:tcPr>
            <w:tcW w:w="1058" w:type="dxa"/>
          </w:tcPr>
          <w:p w14:paraId="0C50D9B7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14BCF70F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05EA90E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A88572D" w14:textId="77777777" w:rsidR="00DF5CF7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1B853211" w14:textId="25B6652B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5FDE6C0C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72E3F933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03438EA" w14:textId="27240323" w:rsidR="00DF5CF7" w:rsidRDefault="00DF5CF7"/>
    <w:p w14:paraId="2B992238" w14:textId="2CC28347" w:rsidR="00DF5CF7" w:rsidRDefault="00DF5CF7"/>
    <w:p w14:paraId="3D3318D4" w14:textId="6C4C5547" w:rsidR="00DF5CF7" w:rsidRDefault="00DF5CF7"/>
    <w:p w14:paraId="477083F2" w14:textId="4282BE32" w:rsidR="00DF5CF7" w:rsidRDefault="00DF5CF7"/>
    <w:p w14:paraId="6BA3B5A2" w14:textId="027BE657" w:rsidR="00DF5CF7" w:rsidRDefault="00DF5CF7"/>
    <w:tbl>
      <w:tblPr>
        <w:tblStyle w:val="TableGrid"/>
        <w:tblpPr w:leftFromText="141" w:rightFromText="141" w:horzAnchor="page" w:tblpX="476" w:tblpY="-1716"/>
        <w:tblW w:w="15163" w:type="dxa"/>
        <w:tblLayout w:type="fixed"/>
        <w:tblLook w:val="04A0" w:firstRow="1" w:lastRow="0" w:firstColumn="1" w:lastColumn="0" w:noHBand="0" w:noVBand="1"/>
      </w:tblPr>
      <w:tblGrid>
        <w:gridCol w:w="1489"/>
        <w:gridCol w:w="708"/>
        <w:gridCol w:w="2193"/>
        <w:gridCol w:w="1134"/>
        <w:gridCol w:w="1635"/>
        <w:gridCol w:w="1058"/>
        <w:gridCol w:w="1134"/>
        <w:gridCol w:w="1134"/>
        <w:gridCol w:w="1276"/>
        <w:gridCol w:w="1417"/>
        <w:gridCol w:w="992"/>
        <w:gridCol w:w="993"/>
      </w:tblGrid>
      <w:tr w:rsidR="00DF5CF7" w:rsidRPr="00A9584D" w14:paraId="76457D65" w14:textId="77777777" w:rsidTr="00DF0DB9">
        <w:tc>
          <w:tcPr>
            <w:tcW w:w="1489" w:type="dxa"/>
          </w:tcPr>
          <w:p w14:paraId="1087BD4E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uthors</w:t>
            </w:r>
          </w:p>
        </w:tc>
        <w:tc>
          <w:tcPr>
            <w:tcW w:w="708" w:type="dxa"/>
          </w:tcPr>
          <w:p w14:paraId="42760758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</w:t>
            </w:r>
          </w:p>
        </w:tc>
        <w:tc>
          <w:tcPr>
            <w:tcW w:w="2193" w:type="dxa"/>
          </w:tcPr>
          <w:p w14:paraId="450482AD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tle</w:t>
            </w:r>
          </w:p>
        </w:tc>
        <w:tc>
          <w:tcPr>
            <w:tcW w:w="1134" w:type="dxa"/>
          </w:tcPr>
          <w:p w14:paraId="5915FA2B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635" w:type="dxa"/>
          </w:tcPr>
          <w:p w14:paraId="3B2B1CDC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ology</w:t>
            </w:r>
          </w:p>
        </w:tc>
        <w:tc>
          <w:tcPr>
            <w:tcW w:w="8004" w:type="dxa"/>
            <w:gridSpan w:val="7"/>
          </w:tcPr>
          <w:p w14:paraId="7FFF0A92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mes addressed</w:t>
            </w:r>
          </w:p>
        </w:tc>
      </w:tr>
      <w:tr w:rsidR="00DF5CF7" w:rsidRPr="00A9584D" w14:paraId="7F26090F" w14:textId="77777777" w:rsidTr="00DF0DB9">
        <w:trPr>
          <w:cantSplit/>
          <w:trHeight w:val="1695"/>
        </w:trPr>
        <w:tc>
          <w:tcPr>
            <w:tcW w:w="1489" w:type="dxa"/>
          </w:tcPr>
          <w:p w14:paraId="62E87D5B" w14:textId="77777777" w:rsidR="00DF5CF7" w:rsidRPr="00A9584D" w:rsidRDefault="00DF5CF7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0C1DFB08" w14:textId="77777777" w:rsidR="00DF5CF7" w:rsidRPr="00A9584D" w:rsidRDefault="00DF5CF7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93" w:type="dxa"/>
          </w:tcPr>
          <w:p w14:paraId="753415C1" w14:textId="77777777" w:rsidR="00DF5CF7" w:rsidRPr="00A9584D" w:rsidRDefault="00DF5CF7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A3381A0" w14:textId="77777777" w:rsidR="00DF5CF7" w:rsidRPr="00A9584D" w:rsidRDefault="00DF5CF7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35" w:type="dxa"/>
          </w:tcPr>
          <w:p w14:paraId="5500C259" w14:textId="77777777" w:rsidR="00DF5CF7" w:rsidRPr="00A9584D" w:rsidRDefault="00DF5CF7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58" w:type="dxa"/>
            <w:textDirection w:val="btLr"/>
          </w:tcPr>
          <w:p w14:paraId="192CA767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ce &amp; place</w:t>
            </w:r>
          </w:p>
        </w:tc>
        <w:tc>
          <w:tcPr>
            <w:tcW w:w="1134" w:type="dxa"/>
            <w:textDirection w:val="btLr"/>
          </w:tcPr>
          <w:p w14:paraId="611ED071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, stress &amp; emotion</w:t>
            </w:r>
          </w:p>
        </w:tc>
        <w:tc>
          <w:tcPr>
            <w:tcW w:w="1134" w:type="dxa"/>
            <w:textDirection w:val="btLr"/>
          </w:tcPr>
          <w:p w14:paraId="762F5777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characteristics</w:t>
            </w:r>
          </w:p>
        </w:tc>
        <w:tc>
          <w:tcPr>
            <w:tcW w:w="1276" w:type="dxa"/>
            <w:textDirection w:val="btLr"/>
          </w:tcPr>
          <w:p w14:paraId="113B56F6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eutic relationship</w:t>
            </w:r>
          </w:p>
        </w:tc>
        <w:tc>
          <w:tcPr>
            <w:tcW w:w="1417" w:type="dxa"/>
            <w:textDirection w:val="btLr"/>
          </w:tcPr>
          <w:p w14:paraId="2C83D00B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otiating decisions &amp; practice style</w:t>
            </w:r>
          </w:p>
        </w:tc>
        <w:tc>
          <w:tcPr>
            <w:tcW w:w="992" w:type="dxa"/>
            <w:textDirection w:val="btLr"/>
          </w:tcPr>
          <w:p w14:paraId="57D10412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aging uncertainty</w:t>
            </w:r>
          </w:p>
        </w:tc>
        <w:tc>
          <w:tcPr>
            <w:tcW w:w="993" w:type="dxa"/>
            <w:textDirection w:val="btLr"/>
          </w:tcPr>
          <w:p w14:paraId="08960AB9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experience</w:t>
            </w:r>
          </w:p>
        </w:tc>
      </w:tr>
      <w:tr w:rsidR="00DF5CF7" w:rsidRPr="00A9584D" w14:paraId="66F12E0D" w14:textId="77777777" w:rsidTr="00DF0DB9">
        <w:trPr>
          <w:cantSplit/>
          <w:trHeight w:val="1695"/>
        </w:trPr>
        <w:tc>
          <w:tcPr>
            <w:tcW w:w="1489" w:type="dxa"/>
          </w:tcPr>
          <w:p w14:paraId="64EEBDEB" w14:textId="77777777" w:rsidR="00DF5CF7" w:rsidRPr="002308A7" w:rsidRDefault="00DF5CF7" w:rsidP="00DF5CF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Hardy-Holbrook R, </w:t>
            </w: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ristidi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S, </w:t>
            </w: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handnani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V, </w:t>
            </w: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ewindt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F5121B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  <w:t>et al</w:t>
            </w:r>
            <w:r w:rsidRPr="002308A7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vertAlign w:val="superscript"/>
                <w:lang w:val="en-US"/>
              </w:rPr>
              <w:t>62</w:t>
            </w:r>
          </w:p>
          <w:p w14:paraId="36593B3D" w14:textId="77777777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1842589F" w14:textId="35F8DB08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2193" w:type="dxa"/>
          </w:tcPr>
          <w:p w14:paraId="444E8DD9" w14:textId="26F782A5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biotic resistance and prescribing in Australia: current attitudes and practice of GPs</w:t>
            </w:r>
          </w:p>
        </w:tc>
        <w:tc>
          <w:tcPr>
            <w:tcW w:w="1134" w:type="dxa"/>
          </w:tcPr>
          <w:p w14:paraId="14A49F9E" w14:textId="005BCB63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1635" w:type="dxa"/>
          </w:tcPr>
          <w:p w14:paraId="0A8C2574" w14:textId="5C964777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uantitative </w:t>
            </w:r>
          </w:p>
        </w:tc>
        <w:tc>
          <w:tcPr>
            <w:tcW w:w="1058" w:type="dxa"/>
          </w:tcPr>
          <w:p w14:paraId="3D857755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443FC774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DD3833B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165E6353" w14:textId="77777777" w:rsidR="00DF5CF7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E15286A" w14:textId="0C408A69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4CBC4C5D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6ECA6E2A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F5CF7" w:rsidRPr="00A9584D" w14:paraId="24450A1C" w14:textId="77777777" w:rsidTr="00DF0DB9">
        <w:trPr>
          <w:cantSplit/>
          <w:trHeight w:val="1695"/>
        </w:trPr>
        <w:tc>
          <w:tcPr>
            <w:tcW w:w="1489" w:type="dxa"/>
          </w:tcPr>
          <w:p w14:paraId="230A8868" w14:textId="77777777" w:rsidR="00DF5CF7" w:rsidRPr="00F5121B" w:rsidRDefault="00DF5CF7" w:rsidP="00DF5CF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wood J, Cabral c, Hay AD, Ingram J</w:t>
            </w:r>
            <w:r w:rsidRPr="007F66BA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  <w:lang w:val="en-US"/>
              </w:rPr>
              <w:t>45</w:t>
            </w:r>
          </w:p>
          <w:p w14:paraId="46CB9612" w14:textId="77777777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0B48F94C" w14:textId="661FC257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</w:t>
            </w:r>
          </w:p>
        </w:tc>
        <w:tc>
          <w:tcPr>
            <w:tcW w:w="2193" w:type="dxa"/>
          </w:tcPr>
          <w:p w14:paraId="09909A66" w14:textId="6B6F6529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care clinician antibiotic prescribing decisions in consultations for children with RTIs: a qualitative interview study</w:t>
            </w:r>
          </w:p>
        </w:tc>
        <w:tc>
          <w:tcPr>
            <w:tcW w:w="1134" w:type="dxa"/>
          </w:tcPr>
          <w:p w14:paraId="0B8000F7" w14:textId="2B88C2C4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K</w:t>
            </w:r>
          </w:p>
        </w:tc>
        <w:tc>
          <w:tcPr>
            <w:tcW w:w="1635" w:type="dxa"/>
          </w:tcPr>
          <w:p w14:paraId="48B1C944" w14:textId="38A4B032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ative interviews</w:t>
            </w:r>
          </w:p>
        </w:tc>
        <w:tc>
          <w:tcPr>
            <w:tcW w:w="1058" w:type="dxa"/>
          </w:tcPr>
          <w:p w14:paraId="6782FEC2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7743624" w14:textId="21084396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34" w:type="dxa"/>
          </w:tcPr>
          <w:p w14:paraId="304DB881" w14:textId="551587AA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76" w:type="dxa"/>
          </w:tcPr>
          <w:p w14:paraId="30ABF3E6" w14:textId="36026B1C" w:rsidR="00DF5CF7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417" w:type="dxa"/>
          </w:tcPr>
          <w:p w14:paraId="4FB87986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731AE1A5" w14:textId="15D3EFA9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3" w:type="dxa"/>
          </w:tcPr>
          <w:p w14:paraId="694F5A38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6404D07" w14:textId="2DAFCF01" w:rsidR="00DF5CF7" w:rsidRDefault="00DF5CF7"/>
    <w:p w14:paraId="4CA5190D" w14:textId="74BEF0B2" w:rsidR="00DF5CF7" w:rsidRDefault="00DF5CF7"/>
    <w:p w14:paraId="5C24C8DC" w14:textId="0A3A84DB" w:rsidR="00DF5CF7" w:rsidRDefault="00DF5CF7"/>
    <w:p w14:paraId="02076C60" w14:textId="71D555CB" w:rsidR="00DF5CF7" w:rsidRDefault="00DF5CF7"/>
    <w:p w14:paraId="2049526C" w14:textId="37EBC596" w:rsidR="00DF5CF7" w:rsidRDefault="00DF5CF7"/>
    <w:p w14:paraId="6B07E8DA" w14:textId="297CD979" w:rsidR="00DF5CF7" w:rsidRDefault="00DF5CF7"/>
    <w:tbl>
      <w:tblPr>
        <w:tblStyle w:val="TableGrid"/>
        <w:tblpPr w:leftFromText="141" w:rightFromText="141" w:horzAnchor="page" w:tblpX="476" w:tblpY="-1716"/>
        <w:tblW w:w="15163" w:type="dxa"/>
        <w:tblLayout w:type="fixed"/>
        <w:tblLook w:val="04A0" w:firstRow="1" w:lastRow="0" w:firstColumn="1" w:lastColumn="0" w:noHBand="0" w:noVBand="1"/>
      </w:tblPr>
      <w:tblGrid>
        <w:gridCol w:w="1489"/>
        <w:gridCol w:w="708"/>
        <w:gridCol w:w="2193"/>
        <w:gridCol w:w="1134"/>
        <w:gridCol w:w="1635"/>
        <w:gridCol w:w="1058"/>
        <w:gridCol w:w="1134"/>
        <w:gridCol w:w="1134"/>
        <w:gridCol w:w="1276"/>
        <w:gridCol w:w="1417"/>
        <w:gridCol w:w="992"/>
        <w:gridCol w:w="993"/>
      </w:tblGrid>
      <w:tr w:rsidR="00DF5CF7" w:rsidRPr="00A9584D" w14:paraId="4EBA5749" w14:textId="77777777" w:rsidTr="00DF0DB9">
        <w:tc>
          <w:tcPr>
            <w:tcW w:w="1489" w:type="dxa"/>
          </w:tcPr>
          <w:p w14:paraId="25A73D0F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uthors</w:t>
            </w:r>
          </w:p>
        </w:tc>
        <w:tc>
          <w:tcPr>
            <w:tcW w:w="708" w:type="dxa"/>
          </w:tcPr>
          <w:p w14:paraId="1BDE3E78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</w:t>
            </w:r>
          </w:p>
        </w:tc>
        <w:tc>
          <w:tcPr>
            <w:tcW w:w="2193" w:type="dxa"/>
          </w:tcPr>
          <w:p w14:paraId="380F4927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tle</w:t>
            </w:r>
          </w:p>
        </w:tc>
        <w:tc>
          <w:tcPr>
            <w:tcW w:w="1134" w:type="dxa"/>
          </w:tcPr>
          <w:p w14:paraId="3D76228D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635" w:type="dxa"/>
          </w:tcPr>
          <w:p w14:paraId="78185CB4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ology</w:t>
            </w:r>
          </w:p>
        </w:tc>
        <w:tc>
          <w:tcPr>
            <w:tcW w:w="8004" w:type="dxa"/>
            <w:gridSpan w:val="7"/>
          </w:tcPr>
          <w:p w14:paraId="59A94B4B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mes addressed</w:t>
            </w:r>
          </w:p>
        </w:tc>
      </w:tr>
      <w:tr w:rsidR="00DF5CF7" w:rsidRPr="00A9584D" w14:paraId="08DEE661" w14:textId="77777777" w:rsidTr="00DF0DB9">
        <w:trPr>
          <w:cantSplit/>
          <w:trHeight w:val="1695"/>
        </w:trPr>
        <w:tc>
          <w:tcPr>
            <w:tcW w:w="1489" w:type="dxa"/>
          </w:tcPr>
          <w:p w14:paraId="5DB35998" w14:textId="77777777" w:rsidR="00DF5CF7" w:rsidRPr="00A9584D" w:rsidRDefault="00DF5CF7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44810066" w14:textId="77777777" w:rsidR="00DF5CF7" w:rsidRPr="00A9584D" w:rsidRDefault="00DF5CF7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93" w:type="dxa"/>
          </w:tcPr>
          <w:p w14:paraId="23F91D47" w14:textId="77777777" w:rsidR="00DF5CF7" w:rsidRPr="00A9584D" w:rsidRDefault="00DF5CF7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6E4E691" w14:textId="77777777" w:rsidR="00DF5CF7" w:rsidRPr="00A9584D" w:rsidRDefault="00DF5CF7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35" w:type="dxa"/>
          </w:tcPr>
          <w:p w14:paraId="366DFDE0" w14:textId="77777777" w:rsidR="00DF5CF7" w:rsidRPr="00A9584D" w:rsidRDefault="00DF5CF7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58" w:type="dxa"/>
            <w:textDirection w:val="btLr"/>
          </w:tcPr>
          <w:p w14:paraId="34B152DE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ce &amp; place</w:t>
            </w:r>
          </w:p>
        </w:tc>
        <w:tc>
          <w:tcPr>
            <w:tcW w:w="1134" w:type="dxa"/>
            <w:textDirection w:val="btLr"/>
          </w:tcPr>
          <w:p w14:paraId="11C4D5FC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, stress &amp; emotion</w:t>
            </w:r>
          </w:p>
        </w:tc>
        <w:tc>
          <w:tcPr>
            <w:tcW w:w="1134" w:type="dxa"/>
            <w:textDirection w:val="btLr"/>
          </w:tcPr>
          <w:p w14:paraId="4751D506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characteristics</w:t>
            </w:r>
          </w:p>
        </w:tc>
        <w:tc>
          <w:tcPr>
            <w:tcW w:w="1276" w:type="dxa"/>
            <w:textDirection w:val="btLr"/>
          </w:tcPr>
          <w:p w14:paraId="29663507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eutic relationship</w:t>
            </w:r>
          </w:p>
        </w:tc>
        <w:tc>
          <w:tcPr>
            <w:tcW w:w="1417" w:type="dxa"/>
            <w:textDirection w:val="btLr"/>
          </w:tcPr>
          <w:p w14:paraId="510D0BF5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otiating decisions &amp; practice style</w:t>
            </w:r>
          </w:p>
        </w:tc>
        <w:tc>
          <w:tcPr>
            <w:tcW w:w="992" w:type="dxa"/>
            <w:textDirection w:val="btLr"/>
          </w:tcPr>
          <w:p w14:paraId="7C909B9A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aging uncertainty</w:t>
            </w:r>
          </w:p>
        </w:tc>
        <w:tc>
          <w:tcPr>
            <w:tcW w:w="993" w:type="dxa"/>
            <w:textDirection w:val="btLr"/>
          </w:tcPr>
          <w:p w14:paraId="52AE6ED6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experience</w:t>
            </w:r>
          </w:p>
        </w:tc>
      </w:tr>
      <w:tr w:rsidR="00DF5CF7" w:rsidRPr="00A9584D" w14:paraId="6B641248" w14:textId="77777777" w:rsidTr="00DF0DB9">
        <w:trPr>
          <w:cantSplit/>
          <w:trHeight w:val="1695"/>
        </w:trPr>
        <w:tc>
          <w:tcPr>
            <w:tcW w:w="1489" w:type="dxa"/>
          </w:tcPr>
          <w:p w14:paraId="06A80BAA" w14:textId="77777777" w:rsidR="00DF5CF7" w:rsidRPr="00F5121B" w:rsidRDefault="00DF5CF7" w:rsidP="00DF5CF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coby A, Smith M, Eccles M</w:t>
            </w:r>
            <w:r w:rsidRPr="00476604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  <w:lang w:val="en-US"/>
              </w:rPr>
              <w:t>70</w:t>
            </w:r>
          </w:p>
          <w:p w14:paraId="2E81D897" w14:textId="77777777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465EDA6B" w14:textId="77D42ABB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3</w:t>
            </w:r>
          </w:p>
        </w:tc>
        <w:tc>
          <w:tcPr>
            <w:tcW w:w="2193" w:type="dxa"/>
          </w:tcPr>
          <w:p w14:paraId="3FEE123D" w14:textId="21784E0F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qualitative study to explore influences on general practitioners' decisions to prescribe new drugs</w:t>
            </w:r>
          </w:p>
        </w:tc>
        <w:tc>
          <w:tcPr>
            <w:tcW w:w="1134" w:type="dxa"/>
          </w:tcPr>
          <w:p w14:paraId="2B3E800F" w14:textId="1F574E52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K</w:t>
            </w:r>
          </w:p>
        </w:tc>
        <w:tc>
          <w:tcPr>
            <w:tcW w:w="1635" w:type="dxa"/>
          </w:tcPr>
          <w:p w14:paraId="17C38762" w14:textId="73647475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ative interviews</w:t>
            </w:r>
          </w:p>
        </w:tc>
        <w:tc>
          <w:tcPr>
            <w:tcW w:w="1058" w:type="dxa"/>
          </w:tcPr>
          <w:p w14:paraId="432D7C77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430CAE1B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8802995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47C828EC" w14:textId="77777777" w:rsidR="00DF5CF7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64D6BFDF" w14:textId="6FD49015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1D8BBB8F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14A725DB" w14:textId="48A85EE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DF5CF7" w:rsidRPr="00A9584D" w14:paraId="72894AC8" w14:textId="77777777" w:rsidTr="00DF0DB9">
        <w:trPr>
          <w:cantSplit/>
          <w:trHeight w:val="1695"/>
        </w:trPr>
        <w:tc>
          <w:tcPr>
            <w:tcW w:w="1489" w:type="dxa"/>
          </w:tcPr>
          <w:p w14:paraId="7E4DA5B2" w14:textId="77777777" w:rsidR="00DF5CF7" w:rsidRPr="00F5121B" w:rsidRDefault="00DF5CF7" w:rsidP="00DF5CF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aye C, </w:t>
            </w: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lyard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</w:t>
            </w:r>
            <w:r w:rsidRPr="004F0051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  <w:lang w:val="en-US"/>
              </w:rPr>
              <w:t>67</w:t>
            </w:r>
          </w:p>
          <w:p w14:paraId="52643E40" w14:textId="77777777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6AB50CBE" w14:textId="03DA9F72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2193" w:type="dxa"/>
          </w:tcPr>
          <w:p w14:paraId="3EB6B9A7" w14:textId="75237C9A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qualitative comparative investigation of variation in general practitioners' prescribing patterns</w:t>
            </w:r>
          </w:p>
        </w:tc>
        <w:tc>
          <w:tcPr>
            <w:tcW w:w="1134" w:type="dxa"/>
          </w:tcPr>
          <w:p w14:paraId="02FD1357" w14:textId="6D7015E1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w Zealand</w:t>
            </w:r>
          </w:p>
        </w:tc>
        <w:tc>
          <w:tcPr>
            <w:tcW w:w="1635" w:type="dxa"/>
          </w:tcPr>
          <w:p w14:paraId="41DB91A6" w14:textId="00045559" w:rsidR="00DF5CF7" w:rsidRPr="00A9584D" w:rsidRDefault="00DF5CF7" w:rsidP="00DF5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ative interviews</w:t>
            </w:r>
          </w:p>
        </w:tc>
        <w:tc>
          <w:tcPr>
            <w:tcW w:w="1058" w:type="dxa"/>
          </w:tcPr>
          <w:p w14:paraId="1F6F6B1F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106D3844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49143E6D" w14:textId="7777777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28ABBE81" w14:textId="77777777" w:rsidR="00DF5CF7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5FB82BB6" w14:textId="414AED81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3771BE95" w14:textId="72865437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3" w:type="dxa"/>
          </w:tcPr>
          <w:p w14:paraId="21A92F53" w14:textId="2659AE54" w:rsidR="00DF5CF7" w:rsidRPr="00A9584D" w:rsidRDefault="00DF5CF7" w:rsidP="00DF5CF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</w:tbl>
    <w:p w14:paraId="35AFCE8D" w14:textId="7D89D7B4" w:rsidR="00DF5CF7" w:rsidRDefault="00DF5CF7"/>
    <w:p w14:paraId="2C251724" w14:textId="25F59892" w:rsidR="00DF5CF7" w:rsidRDefault="00DF5CF7"/>
    <w:p w14:paraId="59EAE05F" w14:textId="22AE735B" w:rsidR="00DF5CF7" w:rsidRDefault="00DF5CF7"/>
    <w:p w14:paraId="198C318B" w14:textId="32555FEA" w:rsidR="00DF5CF7" w:rsidRDefault="00DF5CF7"/>
    <w:p w14:paraId="104D5340" w14:textId="017F7D6B" w:rsidR="00DF5CF7" w:rsidRDefault="00DF5CF7"/>
    <w:p w14:paraId="12FB2A12" w14:textId="4889B0DB" w:rsidR="00DF5CF7" w:rsidRDefault="00DF5CF7"/>
    <w:tbl>
      <w:tblPr>
        <w:tblStyle w:val="TableGrid"/>
        <w:tblpPr w:leftFromText="141" w:rightFromText="141" w:horzAnchor="page" w:tblpX="476" w:tblpY="-1716"/>
        <w:tblW w:w="15163" w:type="dxa"/>
        <w:tblLayout w:type="fixed"/>
        <w:tblLook w:val="04A0" w:firstRow="1" w:lastRow="0" w:firstColumn="1" w:lastColumn="0" w:noHBand="0" w:noVBand="1"/>
      </w:tblPr>
      <w:tblGrid>
        <w:gridCol w:w="1489"/>
        <w:gridCol w:w="708"/>
        <w:gridCol w:w="2193"/>
        <w:gridCol w:w="1134"/>
        <w:gridCol w:w="1635"/>
        <w:gridCol w:w="1058"/>
        <w:gridCol w:w="1134"/>
        <w:gridCol w:w="1134"/>
        <w:gridCol w:w="1276"/>
        <w:gridCol w:w="1417"/>
        <w:gridCol w:w="992"/>
        <w:gridCol w:w="993"/>
      </w:tblGrid>
      <w:tr w:rsidR="00DF5CF7" w:rsidRPr="00A9584D" w14:paraId="47AB1AA0" w14:textId="77777777" w:rsidTr="00DF0DB9">
        <w:tc>
          <w:tcPr>
            <w:tcW w:w="1489" w:type="dxa"/>
          </w:tcPr>
          <w:p w14:paraId="77A6B93C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uthors</w:t>
            </w:r>
          </w:p>
        </w:tc>
        <w:tc>
          <w:tcPr>
            <w:tcW w:w="708" w:type="dxa"/>
          </w:tcPr>
          <w:p w14:paraId="521D3399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</w:t>
            </w:r>
          </w:p>
        </w:tc>
        <w:tc>
          <w:tcPr>
            <w:tcW w:w="2193" w:type="dxa"/>
          </w:tcPr>
          <w:p w14:paraId="455157B6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tle</w:t>
            </w:r>
          </w:p>
        </w:tc>
        <w:tc>
          <w:tcPr>
            <w:tcW w:w="1134" w:type="dxa"/>
          </w:tcPr>
          <w:p w14:paraId="5C9EC6DE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635" w:type="dxa"/>
          </w:tcPr>
          <w:p w14:paraId="5240261D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ology</w:t>
            </w:r>
          </w:p>
        </w:tc>
        <w:tc>
          <w:tcPr>
            <w:tcW w:w="8004" w:type="dxa"/>
            <w:gridSpan w:val="7"/>
          </w:tcPr>
          <w:p w14:paraId="0202FCDB" w14:textId="77777777" w:rsidR="00DF5CF7" w:rsidRPr="00A9584D" w:rsidRDefault="00DF5CF7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mes addressed</w:t>
            </w:r>
          </w:p>
        </w:tc>
      </w:tr>
      <w:tr w:rsidR="00DF5CF7" w:rsidRPr="00A9584D" w14:paraId="07A9A333" w14:textId="77777777" w:rsidTr="00DF0DB9">
        <w:trPr>
          <w:cantSplit/>
          <w:trHeight w:val="1695"/>
        </w:trPr>
        <w:tc>
          <w:tcPr>
            <w:tcW w:w="1489" w:type="dxa"/>
          </w:tcPr>
          <w:p w14:paraId="0A294765" w14:textId="77777777" w:rsidR="00DF5CF7" w:rsidRPr="00A9584D" w:rsidRDefault="00DF5CF7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6CA49AF2" w14:textId="77777777" w:rsidR="00DF5CF7" w:rsidRPr="00A9584D" w:rsidRDefault="00DF5CF7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93" w:type="dxa"/>
          </w:tcPr>
          <w:p w14:paraId="01D92B08" w14:textId="77777777" w:rsidR="00DF5CF7" w:rsidRPr="00A9584D" w:rsidRDefault="00DF5CF7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35481CA" w14:textId="77777777" w:rsidR="00DF5CF7" w:rsidRPr="00A9584D" w:rsidRDefault="00DF5CF7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35" w:type="dxa"/>
          </w:tcPr>
          <w:p w14:paraId="5C03D87B" w14:textId="77777777" w:rsidR="00DF5CF7" w:rsidRPr="00A9584D" w:rsidRDefault="00DF5CF7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58" w:type="dxa"/>
            <w:textDirection w:val="btLr"/>
          </w:tcPr>
          <w:p w14:paraId="1A94DD11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ce &amp; place</w:t>
            </w:r>
          </w:p>
        </w:tc>
        <w:tc>
          <w:tcPr>
            <w:tcW w:w="1134" w:type="dxa"/>
            <w:textDirection w:val="btLr"/>
          </w:tcPr>
          <w:p w14:paraId="5BF1A712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, stress &amp; emotion</w:t>
            </w:r>
          </w:p>
        </w:tc>
        <w:tc>
          <w:tcPr>
            <w:tcW w:w="1134" w:type="dxa"/>
            <w:textDirection w:val="btLr"/>
          </w:tcPr>
          <w:p w14:paraId="60A34BD5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characteristics</w:t>
            </w:r>
          </w:p>
        </w:tc>
        <w:tc>
          <w:tcPr>
            <w:tcW w:w="1276" w:type="dxa"/>
            <w:textDirection w:val="btLr"/>
          </w:tcPr>
          <w:p w14:paraId="73A1129A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eutic relationship</w:t>
            </w:r>
          </w:p>
        </w:tc>
        <w:tc>
          <w:tcPr>
            <w:tcW w:w="1417" w:type="dxa"/>
            <w:textDirection w:val="btLr"/>
          </w:tcPr>
          <w:p w14:paraId="05539130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otiating decisions &amp; practice style</w:t>
            </w:r>
          </w:p>
        </w:tc>
        <w:tc>
          <w:tcPr>
            <w:tcW w:w="992" w:type="dxa"/>
            <w:textDirection w:val="btLr"/>
          </w:tcPr>
          <w:p w14:paraId="71F59FFF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aging uncertainty</w:t>
            </w:r>
          </w:p>
        </w:tc>
        <w:tc>
          <w:tcPr>
            <w:tcW w:w="993" w:type="dxa"/>
            <w:textDirection w:val="btLr"/>
          </w:tcPr>
          <w:p w14:paraId="7707F75D" w14:textId="77777777" w:rsidR="00DF5CF7" w:rsidRPr="00A9584D" w:rsidRDefault="00DF5CF7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experience</w:t>
            </w:r>
          </w:p>
        </w:tc>
      </w:tr>
      <w:tr w:rsidR="00DF0DB9" w:rsidRPr="00A9584D" w14:paraId="68E2EAC3" w14:textId="77777777" w:rsidTr="00DF0DB9">
        <w:trPr>
          <w:cantSplit/>
          <w:trHeight w:val="1695"/>
        </w:trPr>
        <w:tc>
          <w:tcPr>
            <w:tcW w:w="1489" w:type="dxa"/>
          </w:tcPr>
          <w:p w14:paraId="2008C0BB" w14:textId="77777777" w:rsidR="00DF0DB9" w:rsidRPr="00B929E3" w:rsidRDefault="00DF0DB9" w:rsidP="00DF0D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56164023"/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</w:rPr>
              <w:t>Jaruseviciene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</w:rPr>
              <w:t xml:space="preserve">, L., </w:t>
            </w: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</w:rPr>
              <w:t>Radzeviciene-Jurgute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</w:rPr>
              <w:t xml:space="preserve">, R., Lazarus, J.V, </w:t>
            </w: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</w:rPr>
              <w:t>Jurgutis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</w:rPr>
              <w:t xml:space="preserve">, A. </w:t>
            </w:r>
            <w:r w:rsidRPr="00B929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bookmarkEnd w:id="1"/>
            <w:r w:rsidRPr="00B929E3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32</w:t>
            </w:r>
          </w:p>
          <w:p w14:paraId="7B8D62B9" w14:textId="77777777" w:rsidR="00DF0DB9" w:rsidRPr="00DF0DB9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" w:type="dxa"/>
          </w:tcPr>
          <w:p w14:paraId="7A114266" w14:textId="0AD67631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193" w:type="dxa"/>
          </w:tcPr>
          <w:p w14:paraId="032D322D" w14:textId="6080E860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study of antibiotic prescribing: the experience of Lithuanian and Russian GPs</w:t>
            </w:r>
          </w:p>
        </w:tc>
        <w:tc>
          <w:tcPr>
            <w:tcW w:w="1134" w:type="dxa"/>
          </w:tcPr>
          <w:p w14:paraId="77EAAA35" w14:textId="4C5F9C04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national</w:t>
            </w:r>
          </w:p>
        </w:tc>
        <w:tc>
          <w:tcPr>
            <w:tcW w:w="1635" w:type="dxa"/>
          </w:tcPr>
          <w:p w14:paraId="0090A680" w14:textId="0AF129EF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ative focus groups</w:t>
            </w:r>
          </w:p>
        </w:tc>
        <w:tc>
          <w:tcPr>
            <w:tcW w:w="1058" w:type="dxa"/>
          </w:tcPr>
          <w:p w14:paraId="48502EA0" w14:textId="60E27F8D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34" w:type="dxa"/>
          </w:tcPr>
          <w:p w14:paraId="47199DD2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CC86398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6EA1A40B" w14:textId="6C443A3B" w:rsidR="00DF0DB9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417" w:type="dxa"/>
          </w:tcPr>
          <w:p w14:paraId="4A1F346E" w14:textId="107AECDC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2A2B324F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5635CC13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F0DB9" w:rsidRPr="00A9584D" w14:paraId="3ED784CF" w14:textId="77777777" w:rsidTr="00DF0DB9">
        <w:trPr>
          <w:cantSplit/>
          <w:trHeight w:val="1695"/>
        </w:trPr>
        <w:tc>
          <w:tcPr>
            <w:tcW w:w="1489" w:type="dxa"/>
          </w:tcPr>
          <w:p w14:paraId="56DD7E79" w14:textId="77777777" w:rsidR="00DF0DB9" w:rsidRPr="00F5121B" w:rsidRDefault="00DF0DB9" w:rsidP="00DF0D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Kumar S, Little P, Britten N</w:t>
            </w:r>
            <w:r w:rsidRPr="00152BD5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vertAlign w:val="superscript"/>
                <w:lang w:val="en-US"/>
              </w:rPr>
              <w:t>36</w:t>
            </w:r>
          </w:p>
          <w:p w14:paraId="4C661A9F" w14:textId="77777777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041836D5" w14:textId="0A49DDE6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3</w:t>
            </w:r>
          </w:p>
        </w:tc>
        <w:tc>
          <w:tcPr>
            <w:tcW w:w="2193" w:type="dxa"/>
          </w:tcPr>
          <w:p w14:paraId="2FFC4087" w14:textId="4ED27049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y do general practitioners prescribe antibiotics for sore throat? Grounded theory interview study</w:t>
            </w:r>
          </w:p>
        </w:tc>
        <w:tc>
          <w:tcPr>
            <w:tcW w:w="1134" w:type="dxa"/>
          </w:tcPr>
          <w:p w14:paraId="7B4448E4" w14:textId="7A2A6F0B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K</w:t>
            </w:r>
          </w:p>
        </w:tc>
        <w:tc>
          <w:tcPr>
            <w:tcW w:w="1635" w:type="dxa"/>
          </w:tcPr>
          <w:p w14:paraId="05AD4878" w14:textId="48F2E09F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ative interviews</w:t>
            </w:r>
          </w:p>
        </w:tc>
        <w:tc>
          <w:tcPr>
            <w:tcW w:w="1058" w:type="dxa"/>
          </w:tcPr>
          <w:p w14:paraId="63C1DDF6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1F6D1351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68AC1F3" w14:textId="28A015B2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76" w:type="dxa"/>
          </w:tcPr>
          <w:p w14:paraId="043F519C" w14:textId="206D10A7" w:rsidR="00DF0DB9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417" w:type="dxa"/>
          </w:tcPr>
          <w:p w14:paraId="0C2A8858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56BD540F" w14:textId="132498FC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3" w:type="dxa"/>
          </w:tcPr>
          <w:p w14:paraId="384EB737" w14:textId="7E0DA581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</w:tbl>
    <w:p w14:paraId="6552AF5D" w14:textId="0E34DEE6" w:rsidR="00DF5CF7" w:rsidRDefault="00DF5CF7"/>
    <w:p w14:paraId="1D57E5B7" w14:textId="50144DE2" w:rsidR="00DF0DB9" w:rsidRDefault="00DF0DB9"/>
    <w:p w14:paraId="35FCBDFB" w14:textId="3C1108B8" w:rsidR="00DF0DB9" w:rsidRDefault="00DF0DB9"/>
    <w:p w14:paraId="74886012" w14:textId="2EDA7B97" w:rsidR="00DF0DB9" w:rsidRDefault="00DF0DB9"/>
    <w:p w14:paraId="0EC41CCF" w14:textId="1491F995" w:rsidR="00DF0DB9" w:rsidRDefault="00DF0DB9"/>
    <w:p w14:paraId="3F208E70" w14:textId="5F053933" w:rsidR="00DF0DB9" w:rsidRDefault="00DF0DB9"/>
    <w:p w14:paraId="6670438D" w14:textId="7BDC52E2" w:rsidR="00DF0DB9" w:rsidRDefault="00DF0DB9"/>
    <w:tbl>
      <w:tblPr>
        <w:tblStyle w:val="TableGrid"/>
        <w:tblpPr w:leftFromText="141" w:rightFromText="141" w:horzAnchor="page" w:tblpX="476" w:tblpY="-1716"/>
        <w:tblW w:w="15163" w:type="dxa"/>
        <w:tblLayout w:type="fixed"/>
        <w:tblLook w:val="04A0" w:firstRow="1" w:lastRow="0" w:firstColumn="1" w:lastColumn="0" w:noHBand="0" w:noVBand="1"/>
      </w:tblPr>
      <w:tblGrid>
        <w:gridCol w:w="1489"/>
        <w:gridCol w:w="708"/>
        <w:gridCol w:w="2476"/>
        <w:gridCol w:w="1134"/>
        <w:gridCol w:w="1559"/>
        <w:gridCol w:w="851"/>
        <w:gridCol w:w="1134"/>
        <w:gridCol w:w="1134"/>
        <w:gridCol w:w="1276"/>
        <w:gridCol w:w="1417"/>
        <w:gridCol w:w="992"/>
        <w:gridCol w:w="993"/>
      </w:tblGrid>
      <w:tr w:rsidR="00DF0DB9" w:rsidRPr="00A9584D" w14:paraId="1FEAC471" w14:textId="77777777" w:rsidTr="00DF0DB9">
        <w:tc>
          <w:tcPr>
            <w:tcW w:w="1489" w:type="dxa"/>
          </w:tcPr>
          <w:p w14:paraId="4199A809" w14:textId="77777777" w:rsidR="00DF0DB9" w:rsidRPr="00A9584D" w:rsidRDefault="00DF0DB9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uthors</w:t>
            </w:r>
          </w:p>
        </w:tc>
        <w:tc>
          <w:tcPr>
            <w:tcW w:w="708" w:type="dxa"/>
          </w:tcPr>
          <w:p w14:paraId="3ED0277A" w14:textId="77777777" w:rsidR="00DF0DB9" w:rsidRPr="00A9584D" w:rsidRDefault="00DF0DB9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</w:t>
            </w:r>
          </w:p>
        </w:tc>
        <w:tc>
          <w:tcPr>
            <w:tcW w:w="2476" w:type="dxa"/>
          </w:tcPr>
          <w:p w14:paraId="528754BA" w14:textId="77777777" w:rsidR="00DF0DB9" w:rsidRPr="00A9584D" w:rsidRDefault="00DF0DB9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tle</w:t>
            </w:r>
          </w:p>
        </w:tc>
        <w:tc>
          <w:tcPr>
            <w:tcW w:w="1134" w:type="dxa"/>
          </w:tcPr>
          <w:p w14:paraId="2CCA4282" w14:textId="77777777" w:rsidR="00DF0DB9" w:rsidRPr="00A9584D" w:rsidRDefault="00DF0DB9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559" w:type="dxa"/>
          </w:tcPr>
          <w:p w14:paraId="66662E05" w14:textId="77777777" w:rsidR="00DF0DB9" w:rsidRPr="00A9584D" w:rsidRDefault="00DF0DB9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ology</w:t>
            </w:r>
          </w:p>
        </w:tc>
        <w:tc>
          <w:tcPr>
            <w:tcW w:w="7797" w:type="dxa"/>
            <w:gridSpan w:val="7"/>
          </w:tcPr>
          <w:p w14:paraId="790069E1" w14:textId="77777777" w:rsidR="00DF0DB9" w:rsidRPr="00A9584D" w:rsidRDefault="00DF0DB9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mes addressed</w:t>
            </w:r>
          </w:p>
        </w:tc>
      </w:tr>
      <w:tr w:rsidR="00DF0DB9" w:rsidRPr="00A9584D" w14:paraId="38F45372" w14:textId="77777777" w:rsidTr="00DF0DB9">
        <w:trPr>
          <w:cantSplit/>
          <w:trHeight w:val="1695"/>
        </w:trPr>
        <w:tc>
          <w:tcPr>
            <w:tcW w:w="1489" w:type="dxa"/>
          </w:tcPr>
          <w:p w14:paraId="0C7EE584" w14:textId="77777777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7B37B0D9" w14:textId="77777777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476" w:type="dxa"/>
          </w:tcPr>
          <w:p w14:paraId="22886201" w14:textId="77777777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5248CDD" w14:textId="77777777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463CE595" w14:textId="77777777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extDirection w:val="btLr"/>
          </w:tcPr>
          <w:p w14:paraId="2940632A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ce &amp; place</w:t>
            </w:r>
          </w:p>
        </w:tc>
        <w:tc>
          <w:tcPr>
            <w:tcW w:w="1134" w:type="dxa"/>
            <w:textDirection w:val="btLr"/>
          </w:tcPr>
          <w:p w14:paraId="26291A86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, stress &amp; emotion</w:t>
            </w:r>
          </w:p>
        </w:tc>
        <w:tc>
          <w:tcPr>
            <w:tcW w:w="1134" w:type="dxa"/>
            <w:textDirection w:val="btLr"/>
          </w:tcPr>
          <w:p w14:paraId="11EB5F79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characteristics</w:t>
            </w:r>
          </w:p>
        </w:tc>
        <w:tc>
          <w:tcPr>
            <w:tcW w:w="1276" w:type="dxa"/>
            <w:textDirection w:val="btLr"/>
          </w:tcPr>
          <w:p w14:paraId="0DBA61CD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eutic relationship</w:t>
            </w:r>
          </w:p>
        </w:tc>
        <w:tc>
          <w:tcPr>
            <w:tcW w:w="1417" w:type="dxa"/>
            <w:textDirection w:val="btLr"/>
          </w:tcPr>
          <w:p w14:paraId="4246BBD5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otiating decisions &amp; practice style</w:t>
            </w:r>
          </w:p>
        </w:tc>
        <w:tc>
          <w:tcPr>
            <w:tcW w:w="992" w:type="dxa"/>
            <w:textDirection w:val="btLr"/>
          </w:tcPr>
          <w:p w14:paraId="2EA0A35C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aging uncertainty</w:t>
            </w:r>
          </w:p>
        </w:tc>
        <w:tc>
          <w:tcPr>
            <w:tcW w:w="993" w:type="dxa"/>
            <w:textDirection w:val="btLr"/>
          </w:tcPr>
          <w:p w14:paraId="63A7D71D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experience</w:t>
            </w:r>
          </w:p>
        </w:tc>
      </w:tr>
      <w:tr w:rsidR="00DF0DB9" w:rsidRPr="00A9584D" w14:paraId="01921E71" w14:textId="77777777" w:rsidTr="00DF0DB9">
        <w:trPr>
          <w:cantSplit/>
          <w:trHeight w:val="1695"/>
        </w:trPr>
        <w:tc>
          <w:tcPr>
            <w:tcW w:w="1489" w:type="dxa"/>
          </w:tcPr>
          <w:p w14:paraId="13C97F43" w14:textId="77777777" w:rsidR="00DF0DB9" w:rsidRPr="00F5121B" w:rsidRDefault="00DF0DB9" w:rsidP="00DF0D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oikas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D, Karlsson L, von </w:t>
            </w: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uler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M, Hallgren K</w:t>
            </w:r>
            <w:r w:rsidRPr="00B629AB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vertAlign w:val="superscript"/>
              </w:rPr>
              <w:t>34</w:t>
            </w:r>
          </w:p>
          <w:p w14:paraId="2B4364EF" w14:textId="77777777" w:rsidR="00DF0DB9" w:rsidRPr="00DF0DB9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" w:type="dxa"/>
          </w:tcPr>
          <w:p w14:paraId="5383F466" w14:textId="3423DECB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476" w:type="dxa"/>
          </w:tcPr>
          <w:p w14:paraId="0843C327" w14:textId="5F26E716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es patient's sex influence treatment in primary care? Experiences and expressed knowledge among physicians--a qualitative study</w:t>
            </w:r>
          </w:p>
        </w:tc>
        <w:tc>
          <w:tcPr>
            <w:tcW w:w="1134" w:type="dxa"/>
          </w:tcPr>
          <w:p w14:paraId="2AA25755" w14:textId="727C32EC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eden</w:t>
            </w:r>
          </w:p>
        </w:tc>
        <w:tc>
          <w:tcPr>
            <w:tcW w:w="1559" w:type="dxa"/>
          </w:tcPr>
          <w:p w14:paraId="30FD1925" w14:textId="21BA7236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ative focus group</w:t>
            </w:r>
          </w:p>
        </w:tc>
        <w:tc>
          <w:tcPr>
            <w:tcW w:w="851" w:type="dxa"/>
          </w:tcPr>
          <w:p w14:paraId="78BA5BEE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065C235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AD831C2" w14:textId="08BC3971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76" w:type="dxa"/>
          </w:tcPr>
          <w:p w14:paraId="52F9DCC1" w14:textId="77777777" w:rsidR="00DF0DB9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5696CCED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724080C1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2F985218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F0DB9" w:rsidRPr="00A9584D" w14:paraId="19C4DA90" w14:textId="77777777" w:rsidTr="00DF0DB9">
        <w:trPr>
          <w:cantSplit/>
          <w:trHeight w:val="1695"/>
        </w:trPr>
        <w:tc>
          <w:tcPr>
            <w:tcW w:w="1489" w:type="dxa"/>
          </w:tcPr>
          <w:p w14:paraId="37F463E4" w14:textId="77777777" w:rsidR="00DF0DB9" w:rsidRPr="00F5121B" w:rsidRDefault="00DF0DB9" w:rsidP="00DF0D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cfarlane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J, Holmes W, </w:t>
            </w: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cfarlane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R, </w:t>
            </w: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ritten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N</w:t>
            </w:r>
            <w:r w:rsidRPr="00BA732D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vertAlign w:val="superscript"/>
              </w:rPr>
              <w:t>57</w:t>
            </w:r>
          </w:p>
          <w:p w14:paraId="5E050502" w14:textId="77777777" w:rsidR="00DF0DB9" w:rsidRPr="00DF0DB9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" w:type="dxa"/>
          </w:tcPr>
          <w:p w14:paraId="019DFFF6" w14:textId="35A8F261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2476" w:type="dxa"/>
          </w:tcPr>
          <w:p w14:paraId="257138DD" w14:textId="2D6730D5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uence of patients' expectations on antibiotic management of acute lower respiratory tract illness in general practice: questionnaire study</w:t>
            </w:r>
          </w:p>
        </w:tc>
        <w:tc>
          <w:tcPr>
            <w:tcW w:w="1134" w:type="dxa"/>
          </w:tcPr>
          <w:p w14:paraId="039F4E7B" w14:textId="6AC91AB1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K</w:t>
            </w:r>
          </w:p>
        </w:tc>
        <w:tc>
          <w:tcPr>
            <w:tcW w:w="1559" w:type="dxa"/>
          </w:tcPr>
          <w:p w14:paraId="11927BA6" w14:textId="4011E4CC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uantitative </w:t>
            </w:r>
          </w:p>
        </w:tc>
        <w:tc>
          <w:tcPr>
            <w:tcW w:w="851" w:type="dxa"/>
          </w:tcPr>
          <w:p w14:paraId="3B9E388E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FEC65FB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B112DCA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0D1695E6" w14:textId="0983408D" w:rsidR="00DF0DB9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417" w:type="dxa"/>
          </w:tcPr>
          <w:p w14:paraId="3681413E" w14:textId="0B501DEB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17B0B334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70D796E6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4E64A010" w14:textId="4C8D80D6" w:rsidR="00DF0DB9" w:rsidRDefault="00DF0DB9"/>
    <w:p w14:paraId="6B94656F" w14:textId="37044F68" w:rsidR="00DF0DB9" w:rsidRDefault="00DF0DB9"/>
    <w:p w14:paraId="3B671AD4" w14:textId="7D7D0CE1" w:rsidR="00DF0DB9" w:rsidRDefault="00DF0DB9"/>
    <w:p w14:paraId="41641A16" w14:textId="38498BB2" w:rsidR="00DF0DB9" w:rsidRDefault="00DF0DB9"/>
    <w:p w14:paraId="7880ED00" w14:textId="051101D4" w:rsidR="00DF0DB9" w:rsidRDefault="00DF0DB9"/>
    <w:p w14:paraId="787FD9FC" w14:textId="5BDA8CAF" w:rsidR="00DF0DB9" w:rsidRDefault="00DF0DB9"/>
    <w:tbl>
      <w:tblPr>
        <w:tblStyle w:val="TableGrid"/>
        <w:tblpPr w:leftFromText="141" w:rightFromText="141" w:horzAnchor="page" w:tblpX="476" w:tblpY="-1716"/>
        <w:tblW w:w="15163" w:type="dxa"/>
        <w:tblLayout w:type="fixed"/>
        <w:tblLook w:val="04A0" w:firstRow="1" w:lastRow="0" w:firstColumn="1" w:lastColumn="0" w:noHBand="0" w:noVBand="1"/>
      </w:tblPr>
      <w:tblGrid>
        <w:gridCol w:w="1489"/>
        <w:gridCol w:w="708"/>
        <w:gridCol w:w="2193"/>
        <w:gridCol w:w="1134"/>
        <w:gridCol w:w="1635"/>
        <w:gridCol w:w="1058"/>
        <w:gridCol w:w="1134"/>
        <w:gridCol w:w="1134"/>
        <w:gridCol w:w="1276"/>
        <w:gridCol w:w="1417"/>
        <w:gridCol w:w="992"/>
        <w:gridCol w:w="993"/>
      </w:tblGrid>
      <w:tr w:rsidR="00DF0DB9" w:rsidRPr="00A9584D" w14:paraId="5A502D12" w14:textId="77777777" w:rsidTr="00DF0DB9">
        <w:tc>
          <w:tcPr>
            <w:tcW w:w="1489" w:type="dxa"/>
          </w:tcPr>
          <w:p w14:paraId="70E2CDEB" w14:textId="77777777" w:rsidR="00DF0DB9" w:rsidRPr="00A9584D" w:rsidRDefault="00DF0DB9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uthors</w:t>
            </w:r>
          </w:p>
        </w:tc>
        <w:tc>
          <w:tcPr>
            <w:tcW w:w="708" w:type="dxa"/>
          </w:tcPr>
          <w:p w14:paraId="4802A9AE" w14:textId="77777777" w:rsidR="00DF0DB9" w:rsidRPr="00A9584D" w:rsidRDefault="00DF0DB9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</w:t>
            </w:r>
          </w:p>
        </w:tc>
        <w:tc>
          <w:tcPr>
            <w:tcW w:w="2193" w:type="dxa"/>
          </w:tcPr>
          <w:p w14:paraId="2934550C" w14:textId="77777777" w:rsidR="00DF0DB9" w:rsidRPr="00A9584D" w:rsidRDefault="00DF0DB9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tle</w:t>
            </w:r>
          </w:p>
        </w:tc>
        <w:tc>
          <w:tcPr>
            <w:tcW w:w="1134" w:type="dxa"/>
          </w:tcPr>
          <w:p w14:paraId="57AF8938" w14:textId="77777777" w:rsidR="00DF0DB9" w:rsidRPr="00A9584D" w:rsidRDefault="00DF0DB9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635" w:type="dxa"/>
          </w:tcPr>
          <w:p w14:paraId="04301DB6" w14:textId="77777777" w:rsidR="00DF0DB9" w:rsidRPr="00A9584D" w:rsidRDefault="00DF0DB9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ology</w:t>
            </w:r>
          </w:p>
        </w:tc>
        <w:tc>
          <w:tcPr>
            <w:tcW w:w="8004" w:type="dxa"/>
            <w:gridSpan w:val="7"/>
          </w:tcPr>
          <w:p w14:paraId="44F085F7" w14:textId="77777777" w:rsidR="00DF0DB9" w:rsidRPr="00A9584D" w:rsidRDefault="00DF0DB9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mes addressed</w:t>
            </w:r>
          </w:p>
        </w:tc>
      </w:tr>
      <w:tr w:rsidR="00DF0DB9" w:rsidRPr="00A9584D" w14:paraId="518EF8FC" w14:textId="77777777" w:rsidTr="00DF0DB9">
        <w:trPr>
          <w:cantSplit/>
          <w:trHeight w:val="1695"/>
        </w:trPr>
        <w:tc>
          <w:tcPr>
            <w:tcW w:w="1489" w:type="dxa"/>
          </w:tcPr>
          <w:p w14:paraId="50DDEB4C" w14:textId="77777777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6C98A1B1" w14:textId="77777777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93" w:type="dxa"/>
          </w:tcPr>
          <w:p w14:paraId="367FF066" w14:textId="77777777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5363E83" w14:textId="77777777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35" w:type="dxa"/>
          </w:tcPr>
          <w:p w14:paraId="6D09100A" w14:textId="77777777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58" w:type="dxa"/>
            <w:textDirection w:val="btLr"/>
          </w:tcPr>
          <w:p w14:paraId="0FB9316B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ce &amp; place</w:t>
            </w:r>
          </w:p>
        </w:tc>
        <w:tc>
          <w:tcPr>
            <w:tcW w:w="1134" w:type="dxa"/>
            <w:textDirection w:val="btLr"/>
          </w:tcPr>
          <w:p w14:paraId="4EA98AFF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, stress &amp; emotion</w:t>
            </w:r>
          </w:p>
        </w:tc>
        <w:tc>
          <w:tcPr>
            <w:tcW w:w="1134" w:type="dxa"/>
            <w:textDirection w:val="btLr"/>
          </w:tcPr>
          <w:p w14:paraId="59462A28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characteristics</w:t>
            </w:r>
          </w:p>
        </w:tc>
        <w:tc>
          <w:tcPr>
            <w:tcW w:w="1276" w:type="dxa"/>
            <w:textDirection w:val="btLr"/>
          </w:tcPr>
          <w:p w14:paraId="73CC3258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eutic relationship</w:t>
            </w:r>
          </w:p>
        </w:tc>
        <w:tc>
          <w:tcPr>
            <w:tcW w:w="1417" w:type="dxa"/>
            <w:textDirection w:val="btLr"/>
          </w:tcPr>
          <w:p w14:paraId="7BB456CC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otiating decisions &amp; practice style</w:t>
            </w:r>
          </w:p>
        </w:tc>
        <w:tc>
          <w:tcPr>
            <w:tcW w:w="992" w:type="dxa"/>
            <w:textDirection w:val="btLr"/>
          </w:tcPr>
          <w:p w14:paraId="5072C1A0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aging uncertainty</w:t>
            </w:r>
          </w:p>
        </w:tc>
        <w:tc>
          <w:tcPr>
            <w:tcW w:w="993" w:type="dxa"/>
            <w:textDirection w:val="btLr"/>
          </w:tcPr>
          <w:p w14:paraId="5D7AF828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experience</w:t>
            </w:r>
          </w:p>
        </w:tc>
      </w:tr>
      <w:tr w:rsidR="00DF0DB9" w:rsidRPr="00A9584D" w14:paraId="4A583913" w14:textId="77777777" w:rsidTr="00DF0DB9">
        <w:trPr>
          <w:cantSplit/>
          <w:trHeight w:val="1695"/>
        </w:trPr>
        <w:tc>
          <w:tcPr>
            <w:tcW w:w="1489" w:type="dxa"/>
          </w:tcPr>
          <w:p w14:paraId="3A4F98F6" w14:textId="77777777" w:rsidR="00DF0DB9" w:rsidRPr="00F5121B" w:rsidRDefault="00DF0DB9" w:rsidP="00DF0D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on A</w:t>
            </w:r>
            <w:r w:rsidRPr="00956E0E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  <w:lang w:val="en-US"/>
              </w:rPr>
              <w:t>69</w:t>
            </w:r>
          </w:p>
          <w:p w14:paraId="2F09E398" w14:textId="77777777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296D0C25" w14:textId="1AABDD3A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8</w:t>
            </w:r>
          </w:p>
        </w:tc>
        <w:tc>
          <w:tcPr>
            <w:tcW w:w="2193" w:type="dxa"/>
          </w:tcPr>
          <w:p w14:paraId="5777BDAF" w14:textId="4E52B4F7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w medicines in primary care: a review of influences on general practitioner prescribing</w:t>
            </w:r>
          </w:p>
        </w:tc>
        <w:tc>
          <w:tcPr>
            <w:tcW w:w="1134" w:type="dxa"/>
          </w:tcPr>
          <w:p w14:paraId="27B4BF0A" w14:textId="55F538BA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K</w:t>
            </w:r>
          </w:p>
        </w:tc>
        <w:tc>
          <w:tcPr>
            <w:tcW w:w="1635" w:type="dxa"/>
          </w:tcPr>
          <w:p w14:paraId="5C119BA7" w14:textId="3B8E1EF9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terature review</w:t>
            </w:r>
          </w:p>
        </w:tc>
        <w:tc>
          <w:tcPr>
            <w:tcW w:w="1058" w:type="dxa"/>
          </w:tcPr>
          <w:p w14:paraId="2A8D3846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6B4B0C5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CEE3926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A1360DD" w14:textId="77777777" w:rsidR="00DF0DB9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1477D402" w14:textId="56470368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540CFC69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113C1E04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F0DB9" w:rsidRPr="00A9584D" w14:paraId="1BE2BDB2" w14:textId="77777777" w:rsidTr="00DF0DB9">
        <w:trPr>
          <w:cantSplit/>
          <w:trHeight w:val="1695"/>
        </w:trPr>
        <w:tc>
          <w:tcPr>
            <w:tcW w:w="1489" w:type="dxa"/>
          </w:tcPr>
          <w:p w14:paraId="7D5A9B86" w14:textId="77777777" w:rsidR="00DF0DB9" w:rsidRPr="000C34B2" w:rsidRDefault="00DF0DB9" w:rsidP="00DF0D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2" w:name="_Hlk56167280"/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zzaglia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, </w:t>
            </w: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puti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P, Rossi A, </w:t>
            </w: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toncelli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 </w:t>
            </w:r>
            <w:r w:rsidRPr="000B465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t al</w:t>
            </w:r>
            <w:r w:rsidRPr="000C34B2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  <w:lang w:val="en-US"/>
              </w:rPr>
              <w:t>33</w:t>
            </w:r>
          </w:p>
          <w:bookmarkEnd w:id="2"/>
          <w:p w14:paraId="1986D069" w14:textId="77777777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63F612E0" w14:textId="180D4F5B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3</w:t>
            </w:r>
          </w:p>
        </w:tc>
        <w:tc>
          <w:tcPr>
            <w:tcW w:w="2193" w:type="dxa"/>
          </w:tcPr>
          <w:p w14:paraId="51AA0A48" w14:textId="77777777" w:rsidR="00DF0DB9" w:rsidRPr="00F5121B" w:rsidRDefault="00DF0DB9" w:rsidP="00DF0D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3" w:name="_Hlk56167295"/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loring patient- and doctor-related variables associated with</w:t>
            </w:r>
          </w:p>
          <w:p w14:paraId="723F0732" w14:textId="03595D27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biotic prescribing for respiratory infections in primary care</w:t>
            </w:r>
            <w:bookmarkEnd w:id="3"/>
          </w:p>
        </w:tc>
        <w:tc>
          <w:tcPr>
            <w:tcW w:w="1134" w:type="dxa"/>
          </w:tcPr>
          <w:p w14:paraId="7703F19C" w14:textId="1657515A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aly</w:t>
            </w:r>
          </w:p>
        </w:tc>
        <w:tc>
          <w:tcPr>
            <w:tcW w:w="1635" w:type="dxa"/>
          </w:tcPr>
          <w:p w14:paraId="6D58F5F7" w14:textId="2ED8954E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uantitative </w:t>
            </w:r>
          </w:p>
        </w:tc>
        <w:tc>
          <w:tcPr>
            <w:tcW w:w="1058" w:type="dxa"/>
          </w:tcPr>
          <w:p w14:paraId="08E0EE29" w14:textId="45E4A03C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34" w:type="dxa"/>
          </w:tcPr>
          <w:p w14:paraId="381D3DE3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4DC00A2" w14:textId="6EE401E6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76" w:type="dxa"/>
          </w:tcPr>
          <w:p w14:paraId="17113885" w14:textId="77777777" w:rsidR="00DF0DB9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0AB20EDA" w14:textId="3C29C82B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6BF06E13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01BBC78B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A540464" w14:textId="5FCAFECE" w:rsidR="00DF0DB9" w:rsidRDefault="00DF0DB9"/>
    <w:p w14:paraId="099E0BDE" w14:textId="0F39EDC3" w:rsidR="00DF0DB9" w:rsidRDefault="00DF0DB9"/>
    <w:p w14:paraId="3C630877" w14:textId="3E4880AB" w:rsidR="00DF0DB9" w:rsidRDefault="00DF0DB9"/>
    <w:p w14:paraId="7E7CE5E0" w14:textId="188BC6B3" w:rsidR="00DF0DB9" w:rsidRDefault="00DF0DB9"/>
    <w:p w14:paraId="45529279" w14:textId="0BCA16CF" w:rsidR="00DF0DB9" w:rsidRDefault="00DF0DB9"/>
    <w:tbl>
      <w:tblPr>
        <w:tblStyle w:val="TableGrid"/>
        <w:tblpPr w:leftFromText="141" w:rightFromText="141" w:horzAnchor="page" w:tblpX="476" w:tblpY="-1716"/>
        <w:tblW w:w="15163" w:type="dxa"/>
        <w:tblLayout w:type="fixed"/>
        <w:tblLook w:val="04A0" w:firstRow="1" w:lastRow="0" w:firstColumn="1" w:lastColumn="0" w:noHBand="0" w:noVBand="1"/>
      </w:tblPr>
      <w:tblGrid>
        <w:gridCol w:w="1489"/>
        <w:gridCol w:w="708"/>
        <w:gridCol w:w="2193"/>
        <w:gridCol w:w="1134"/>
        <w:gridCol w:w="1635"/>
        <w:gridCol w:w="1058"/>
        <w:gridCol w:w="1134"/>
        <w:gridCol w:w="1134"/>
        <w:gridCol w:w="1276"/>
        <w:gridCol w:w="1417"/>
        <w:gridCol w:w="992"/>
        <w:gridCol w:w="993"/>
      </w:tblGrid>
      <w:tr w:rsidR="00DF0DB9" w:rsidRPr="00A9584D" w14:paraId="582FFE4F" w14:textId="77777777" w:rsidTr="00DF0DB9">
        <w:tc>
          <w:tcPr>
            <w:tcW w:w="1489" w:type="dxa"/>
          </w:tcPr>
          <w:p w14:paraId="1C2BAA88" w14:textId="77777777" w:rsidR="00DF0DB9" w:rsidRPr="00A9584D" w:rsidRDefault="00DF0DB9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uthors</w:t>
            </w:r>
          </w:p>
        </w:tc>
        <w:tc>
          <w:tcPr>
            <w:tcW w:w="708" w:type="dxa"/>
          </w:tcPr>
          <w:p w14:paraId="5239EABD" w14:textId="77777777" w:rsidR="00DF0DB9" w:rsidRPr="00A9584D" w:rsidRDefault="00DF0DB9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</w:t>
            </w:r>
          </w:p>
        </w:tc>
        <w:tc>
          <w:tcPr>
            <w:tcW w:w="2193" w:type="dxa"/>
          </w:tcPr>
          <w:p w14:paraId="12EF2B81" w14:textId="77777777" w:rsidR="00DF0DB9" w:rsidRPr="00A9584D" w:rsidRDefault="00DF0DB9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tle</w:t>
            </w:r>
          </w:p>
        </w:tc>
        <w:tc>
          <w:tcPr>
            <w:tcW w:w="1134" w:type="dxa"/>
          </w:tcPr>
          <w:p w14:paraId="7C64BB57" w14:textId="77777777" w:rsidR="00DF0DB9" w:rsidRPr="00A9584D" w:rsidRDefault="00DF0DB9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635" w:type="dxa"/>
          </w:tcPr>
          <w:p w14:paraId="3F7403BF" w14:textId="77777777" w:rsidR="00DF0DB9" w:rsidRPr="00A9584D" w:rsidRDefault="00DF0DB9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ology</w:t>
            </w:r>
          </w:p>
        </w:tc>
        <w:tc>
          <w:tcPr>
            <w:tcW w:w="8004" w:type="dxa"/>
            <w:gridSpan w:val="7"/>
          </w:tcPr>
          <w:p w14:paraId="60C09C10" w14:textId="77777777" w:rsidR="00DF0DB9" w:rsidRPr="00A9584D" w:rsidRDefault="00DF0DB9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mes addressed</w:t>
            </w:r>
          </w:p>
        </w:tc>
      </w:tr>
      <w:tr w:rsidR="00DF0DB9" w:rsidRPr="00A9584D" w14:paraId="125FFD54" w14:textId="77777777" w:rsidTr="00DF0DB9">
        <w:trPr>
          <w:cantSplit/>
          <w:trHeight w:val="1695"/>
        </w:trPr>
        <w:tc>
          <w:tcPr>
            <w:tcW w:w="1489" w:type="dxa"/>
          </w:tcPr>
          <w:p w14:paraId="443BF723" w14:textId="77777777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4B84DCC5" w14:textId="77777777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93" w:type="dxa"/>
          </w:tcPr>
          <w:p w14:paraId="4316505A" w14:textId="77777777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4A155DEB" w14:textId="77777777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35" w:type="dxa"/>
          </w:tcPr>
          <w:p w14:paraId="30C0D651" w14:textId="77777777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58" w:type="dxa"/>
            <w:textDirection w:val="btLr"/>
          </w:tcPr>
          <w:p w14:paraId="70EAA203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ce &amp; place</w:t>
            </w:r>
          </w:p>
        </w:tc>
        <w:tc>
          <w:tcPr>
            <w:tcW w:w="1134" w:type="dxa"/>
            <w:textDirection w:val="btLr"/>
          </w:tcPr>
          <w:p w14:paraId="74563CF4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, stress &amp; emotion</w:t>
            </w:r>
          </w:p>
        </w:tc>
        <w:tc>
          <w:tcPr>
            <w:tcW w:w="1134" w:type="dxa"/>
            <w:textDirection w:val="btLr"/>
          </w:tcPr>
          <w:p w14:paraId="2B6D6430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characteristics</w:t>
            </w:r>
          </w:p>
        </w:tc>
        <w:tc>
          <w:tcPr>
            <w:tcW w:w="1276" w:type="dxa"/>
            <w:textDirection w:val="btLr"/>
          </w:tcPr>
          <w:p w14:paraId="1EA94F8B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eutic relationship</w:t>
            </w:r>
          </w:p>
        </w:tc>
        <w:tc>
          <w:tcPr>
            <w:tcW w:w="1417" w:type="dxa"/>
            <w:textDirection w:val="btLr"/>
          </w:tcPr>
          <w:p w14:paraId="605D539F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otiating decisions &amp; practice style</w:t>
            </w:r>
          </w:p>
        </w:tc>
        <w:tc>
          <w:tcPr>
            <w:tcW w:w="992" w:type="dxa"/>
            <w:textDirection w:val="btLr"/>
          </w:tcPr>
          <w:p w14:paraId="775DE994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aging uncertainty</w:t>
            </w:r>
          </w:p>
        </w:tc>
        <w:tc>
          <w:tcPr>
            <w:tcW w:w="993" w:type="dxa"/>
            <w:textDirection w:val="btLr"/>
          </w:tcPr>
          <w:p w14:paraId="68D6C567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experience</w:t>
            </w:r>
          </w:p>
        </w:tc>
      </w:tr>
      <w:tr w:rsidR="00DF0DB9" w:rsidRPr="00A9584D" w14:paraId="218C3198" w14:textId="77777777" w:rsidTr="00DF0DB9">
        <w:trPr>
          <w:cantSplit/>
          <w:trHeight w:val="1695"/>
        </w:trPr>
        <w:tc>
          <w:tcPr>
            <w:tcW w:w="1489" w:type="dxa"/>
          </w:tcPr>
          <w:p w14:paraId="0BF302ED" w14:textId="77777777" w:rsidR="00DF0DB9" w:rsidRPr="00F5121B" w:rsidRDefault="00DF0DB9" w:rsidP="00DF0D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Isaac WJ, Goel V</w:t>
            </w:r>
            <w:r w:rsidRPr="00C11FB2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  <w:lang w:val="en-US"/>
              </w:rPr>
              <w:t>53</w:t>
            </w:r>
          </w:p>
          <w:p w14:paraId="2738B281" w14:textId="77777777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4524D16F" w14:textId="04C3EF1B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7</w:t>
            </w:r>
          </w:p>
        </w:tc>
        <w:tc>
          <w:tcPr>
            <w:tcW w:w="2193" w:type="dxa"/>
          </w:tcPr>
          <w:p w14:paraId="30836F9C" w14:textId="6BB88A57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re throat management practices of Canadian family physicians</w:t>
            </w:r>
          </w:p>
        </w:tc>
        <w:tc>
          <w:tcPr>
            <w:tcW w:w="1134" w:type="dxa"/>
          </w:tcPr>
          <w:p w14:paraId="3D5D76CF" w14:textId="21A019E7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1635" w:type="dxa"/>
          </w:tcPr>
          <w:p w14:paraId="45A3B373" w14:textId="160E74C8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uantitative </w:t>
            </w:r>
          </w:p>
        </w:tc>
        <w:tc>
          <w:tcPr>
            <w:tcW w:w="1058" w:type="dxa"/>
          </w:tcPr>
          <w:p w14:paraId="34280ADC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F3569B8" w14:textId="43A2E988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34" w:type="dxa"/>
          </w:tcPr>
          <w:p w14:paraId="3F25A2D7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21E4FAA2" w14:textId="77777777" w:rsidR="00DF0DB9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686FDB3C" w14:textId="5BE5EE2E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263A8A74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2EDE4F12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F0DB9" w:rsidRPr="00A9584D" w14:paraId="4A044E94" w14:textId="77777777" w:rsidTr="00DF0DB9">
        <w:trPr>
          <w:cantSplit/>
          <w:trHeight w:val="1695"/>
        </w:trPr>
        <w:tc>
          <w:tcPr>
            <w:tcW w:w="1489" w:type="dxa"/>
          </w:tcPr>
          <w:p w14:paraId="1EEF4A82" w14:textId="77777777" w:rsidR="00DF0DB9" w:rsidRPr="00F5121B" w:rsidRDefault="00DF0DB9" w:rsidP="00DF0D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cIsaac WJ, To T</w:t>
            </w:r>
            <w:r w:rsidRPr="00E849EF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vertAlign w:val="superscript"/>
                <w:lang w:val="en-US"/>
              </w:rPr>
              <w:t>58</w:t>
            </w:r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  <w:p w14:paraId="0DC83D3B" w14:textId="77777777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55E1C90A" w14:textId="5D0A1100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193" w:type="dxa"/>
          </w:tcPr>
          <w:p w14:paraId="51EA5ED9" w14:textId="663B1A8B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biotics for lower respiratory tract infections. Still too frequently prescribed?</w:t>
            </w:r>
          </w:p>
        </w:tc>
        <w:tc>
          <w:tcPr>
            <w:tcW w:w="1134" w:type="dxa"/>
          </w:tcPr>
          <w:p w14:paraId="274578FC" w14:textId="047635C5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1635" w:type="dxa"/>
          </w:tcPr>
          <w:p w14:paraId="2F3F2055" w14:textId="45F96FED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uantitative </w:t>
            </w:r>
          </w:p>
        </w:tc>
        <w:tc>
          <w:tcPr>
            <w:tcW w:w="1058" w:type="dxa"/>
          </w:tcPr>
          <w:p w14:paraId="23C82CFB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1725354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9F3958F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00BD52D7" w14:textId="77777777" w:rsidR="00DF0DB9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7A1FA4F2" w14:textId="0D47BB21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2B07C384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63E457AC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2D9B76C" w14:textId="13E2A746" w:rsidR="00DF0DB9" w:rsidRDefault="00DF0DB9"/>
    <w:p w14:paraId="7937EA70" w14:textId="7129CBDC" w:rsidR="00DF0DB9" w:rsidRDefault="00DF0DB9"/>
    <w:p w14:paraId="6B7EBCD1" w14:textId="781E8E8A" w:rsidR="00DF0DB9" w:rsidRDefault="00DF0DB9"/>
    <w:p w14:paraId="474F44A2" w14:textId="4708E879" w:rsidR="00DF0DB9" w:rsidRDefault="00DF0DB9"/>
    <w:p w14:paraId="3BCB39D5" w14:textId="7E766BFA" w:rsidR="00DF0DB9" w:rsidRDefault="00DF0DB9"/>
    <w:p w14:paraId="20196097" w14:textId="089B439F" w:rsidR="00DF0DB9" w:rsidRDefault="00DF0DB9"/>
    <w:p w14:paraId="477DD82B" w14:textId="41DAC64F" w:rsidR="00DF0DB9" w:rsidRDefault="00DF0DB9"/>
    <w:p w14:paraId="00F692A1" w14:textId="0E63DA5F" w:rsidR="00DF0DB9" w:rsidRDefault="00DF0DB9"/>
    <w:p w14:paraId="27BD249D" w14:textId="1E325F8F" w:rsidR="00DF0DB9" w:rsidRDefault="00DF0DB9"/>
    <w:tbl>
      <w:tblPr>
        <w:tblStyle w:val="TableGrid"/>
        <w:tblpPr w:leftFromText="141" w:rightFromText="141" w:horzAnchor="page" w:tblpX="476" w:tblpY="-1716"/>
        <w:tblW w:w="15163" w:type="dxa"/>
        <w:tblLayout w:type="fixed"/>
        <w:tblLook w:val="04A0" w:firstRow="1" w:lastRow="0" w:firstColumn="1" w:lastColumn="0" w:noHBand="0" w:noVBand="1"/>
      </w:tblPr>
      <w:tblGrid>
        <w:gridCol w:w="1489"/>
        <w:gridCol w:w="708"/>
        <w:gridCol w:w="2193"/>
        <w:gridCol w:w="1134"/>
        <w:gridCol w:w="1635"/>
        <w:gridCol w:w="1058"/>
        <w:gridCol w:w="1134"/>
        <w:gridCol w:w="1134"/>
        <w:gridCol w:w="1276"/>
        <w:gridCol w:w="1417"/>
        <w:gridCol w:w="992"/>
        <w:gridCol w:w="993"/>
      </w:tblGrid>
      <w:tr w:rsidR="00DF0DB9" w:rsidRPr="00A9584D" w14:paraId="7F806048" w14:textId="77777777" w:rsidTr="00DF0DB9">
        <w:tc>
          <w:tcPr>
            <w:tcW w:w="1489" w:type="dxa"/>
          </w:tcPr>
          <w:p w14:paraId="13BE8903" w14:textId="77777777" w:rsidR="00DF0DB9" w:rsidRPr="00A9584D" w:rsidRDefault="00DF0DB9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4" w:name="_Hlk74553917"/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uthors</w:t>
            </w:r>
          </w:p>
        </w:tc>
        <w:tc>
          <w:tcPr>
            <w:tcW w:w="708" w:type="dxa"/>
          </w:tcPr>
          <w:p w14:paraId="0F9AEF8A" w14:textId="77777777" w:rsidR="00DF0DB9" w:rsidRPr="00A9584D" w:rsidRDefault="00DF0DB9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</w:t>
            </w:r>
          </w:p>
        </w:tc>
        <w:tc>
          <w:tcPr>
            <w:tcW w:w="2193" w:type="dxa"/>
          </w:tcPr>
          <w:p w14:paraId="45E4447E" w14:textId="77777777" w:rsidR="00DF0DB9" w:rsidRPr="00A9584D" w:rsidRDefault="00DF0DB9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tle</w:t>
            </w:r>
          </w:p>
        </w:tc>
        <w:tc>
          <w:tcPr>
            <w:tcW w:w="1134" w:type="dxa"/>
          </w:tcPr>
          <w:p w14:paraId="61247AED" w14:textId="77777777" w:rsidR="00DF0DB9" w:rsidRPr="00A9584D" w:rsidRDefault="00DF0DB9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635" w:type="dxa"/>
          </w:tcPr>
          <w:p w14:paraId="4F8CB82E" w14:textId="77777777" w:rsidR="00DF0DB9" w:rsidRPr="00A9584D" w:rsidRDefault="00DF0DB9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ology</w:t>
            </w:r>
          </w:p>
        </w:tc>
        <w:tc>
          <w:tcPr>
            <w:tcW w:w="8004" w:type="dxa"/>
            <w:gridSpan w:val="7"/>
          </w:tcPr>
          <w:p w14:paraId="64828DA2" w14:textId="77777777" w:rsidR="00DF0DB9" w:rsidRPr="00A9584D" w:rsidRDefault="00DF0DB9" w:rsidP="00DF0D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mes addressed</w:t>
            </w:r>
          </w:p>
        </w:tc>
      </w:tr>
      <w:tr w:rsidR="00DF0DB9" w:rsidRPr="00A9584D" w14:paraId="58A24CCB" w14:textId="77777777" w:rsidTr="00DF0DB9">
        <w:trPr>
          <w:cantSplit/>
          <w:trHeight w:val="1695"/>
        </w:trPr>
        <w:tc>
          <w:tcPr>
            <w:tcW w:w="1489" w:type="dxa"/>
          </w:tcPr>
          <w:p w14:paraId="7AFAA197" w14:textId="77777777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7C160C5F" w14:textId="77777777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93" w:type="dxa"/>
          </w:tcPr>
          <w:p w14:paraId="74E595B7" w14:textId="77777777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6AD7B67" w14:textId="77777777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35" w:type="dxa"/>
          </w:tcPr>
          <w:p w14:paraId="6863E3E0" w14:textId="77777777" w:rsidR="00DF0DB9" w:rsidRPr="00A9584D" w:rsidRDefault="00DF0DB9" w:rsidP="00DF0D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58" w:type="dxa"/>
            <w:textDirection w:val="btLr"/>
          </w:tcPr>
          <w:p w14:paraId="5B29F0D3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ce &amp; place</w:t>
            </w:r>
          </w:p>
        </w:tc>
        <w:tc>
          <w:tcPr>
            <w:tcW w:w="1134" w:type="dxa"/>
            <w:textDirection w:val="btLr"/>
          </w:tcPr>
          <w:p w14:paraId="7308B06E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, stress &amp; emotion</w:t>
            </w:r>
          </w:p>
        </w:tc>
        <w:tc>
          <w:tcPr>
            <w:tcW w:w="1134" w:type="dxa"/>
            <w:textDirection w:val="btLr"/>
          </w:tcPr>
          <w:p w14:paraId="2F656DBD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characteristics</w:t>
            </w:r>
          </w:p>
        </w:tc>
        <w:tc>
          <w:tcPr>
            <w:tcW w:w="1276" w:type="dxa"/>
            <w:textDirection w:val="btLr"/>
          </w:tcPr>
          <w:p w14:paraId="612FB636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eutic relationship</w:t>
            </w:r>
          </w:p>
        </w:tc>
        <w:tc>
          <w:tcPr>
            <w:tcW w:w="1417" w:type="dxa"/>
            <w:textDirection w:val="btLr"/>
          </w:tcPr>
          <w:p w14:paraId="7E6E2B8D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otiating decisions &amp; practice style</w:t>
            </w:r>
          </w:p>
        </w:tc>
        <w:tc>
          <w:tcPr>
            <w:tcW w:w="992" w:type="dxa"/>
            <w:textDirection w:val="btLr"/>
          </w:tcPr>
          <w:p w14:paraId="6389BCAD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aging uncertainty</w:t>
            </w:r>
          </w:p>
        </w:tc>
        <w:tc>
          <w:tcPr>
            <w:tcW w:w="993" w:type="dxa"/>
            <w:textDirection w:val="btLr"/>
          </w:tcPr>
          <w:p w14:paraId="36182DD0" w14:textId="77777777" w:rsidR="00DF0DB9" w:rsidRPr="00A9584D" w:rsidRDefault="00DF0DB9" w:rsidP="00DF0DB9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experience</w:t>
            </w:r>
          </w:p>
        </w:tc>
      </w:tr>
      <w:bookmarkEnd w:id="4"/>
      <w:tr w:rsidR="00570F92" w:rsidRPr="00A9584D" w14:paraId="331F8A45" w14:textId="77777777" w:rsidTr="005801DA">
        <w:trPr>
          <w:cantSplit/>
          <w:trHeight w:val="1695"/>
        </w:trPr>
        <w:tc>
          <w:tcPr>
            <w:tcW w:w="1489" w:type="dxa"/>
          </w:tcPr>
          <w:p w14:paraId="44181FCC" w14:textId="77777777" w:rsidR="00570F92" w:rsidRPr="00F5121B" w:rsidRDefault="00570F92" w:rsidP="00570F9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Miller E, </w:t>
            </w: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ckeigan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LD, Rosser W, Marshman J</w:t>
            </w:r>
            <w:r w:rsidRPr="00173BBC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vertAlign w:val="superscript"/>
                <w:lang w:val="en-US"/>
              </w:rPr>
              <w:t>64</w:t>
            </w:r>
          </w:p>
          <w:p w14:paraId="017E61CC" w14:textId="77777777" w:rsidR="00570F92" w:rsidRPr="00A9584D" w:rsidRDefault="00570F92" w:rsidP="00570F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687A7A58" w14:textId="6C88C102" w:rsidR="00570F92" w:rsidRPr="00A9584D" w:rsidRDefault="00570F92" w:rsidP="00570F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9</w:t>
            </w:r>
          </w:p>
        </w:tc>
        <w:tc>
          <w:tcPr>
            <w:tcW w:w="2193" w:type="dxa"/>
          </w:tcPr>
          <w:p w14:paraId="3DB46B63" w14:textId="556149C9" w:rsidR="00570F92" w:rsidRPr="00A9584D" w:rsidRDefault="00570F92" w:rsidP="00570F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ects of perceived patient demand on prescribing anti-infective drugs</w:t>
            </w:r>
          </w:p>
        </w:tc>
        <w:tc>
          <w:tcPr>
            <w:tcW w:w="1134" w:type="dxa"/>
          </w:tcPr>
          <w:p w14:paraId="4D889180" w14:textId="105878C4" w:rsidR="00570F92" w:rsidRPr="00A9584D" w:rsidRDefault="00570F92" w:rsidP="00570F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1635" w:type="dxa"/>
          </w:tcPr>
          <w:p w14:paraId="0B42C1DB" w14:textId="2D1DBB64" w:rsidR="00570F92" w:rsidRPr="00A9584D" w:rsidRDefault="00570F92" w:rsidP="00570F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ative – interview and questionnaire of real consultations</w:t>
            </w:r>
          </w:p>
        </w:tc>
        <w:tc>
          <w:tcPr>
            <w:tcW w:w="1058" w:type="dxa"/>
          </w:tcPr>
          <w:p w14:paraId="1B13A6AF" w14:textId="77777777" w:rsidR="00570F92" w:rsidRPr="00A9584D" w:rsidRDefault="00570F92" w:rsidP="00570F92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BEE3CEC" w14:textId="77777777" w:rsidR="00570F92" w:rsidRPr="00A9584D" w:rsidRDefault="00570F92" w:rsidP="00570F92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DA41029" w14:textId="77777777" w:rsidR="00570F92" w:rsidRPr="00A9584D" w:rsidRDefault="00570F92" w:rsidP="00570F92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A0CDA58" w14:textId="77777777" w:rsidR="00570F92" w:rsidRDefault="00570F92" w:rsidP="00570F92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5A215FEC" w14:textId="68AAAA0A" w:rsidR="00570F92" w:rsidRPr="00A9584D" w:rsidRDefault="00570F92" w:rsidP="00570F92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4D69C79C" w14:textId="77777777" w:rsidR="00570F92" w:rsidRPr="00A9584D" w:rsidRDefault="00570F92" w:rsidP="00570F92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6E1B9492" w14:textId="77777777" w:rsidR="00570F92" w:rsidRPr="00A9584D" w:rsidRDefault="00570F92" w:rsidP="00570F92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70F92" w:rsidRPr="00A9584D" w14:paraId="31BAC6DD" w14:textId="77777777" w:rsidTr="005801DA">
        <w:trPr>
          <w:cantSplit/>
          <w:trHeight w:val="1695"/>
        </w:trPr>
        <w:tc>
          <w:tcPr>
            <w:tcW w:w="1489" w:type="dxa"/>
          </w:tcPr>
          <w:p w14:paraId="764A431B" w14:textId="77777777" w:rsidR="00570F92" w:rsidRPr="00F5121B" w:rsidRDefault="00570F92" w:rsidP="00570F9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squès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J, Renaud T, </w:t>
            </w: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emama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</w:t>
            </w:r>
            <w:r w:rsidRPr="00F66658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  <w:lang w:val="en-US"/>
              </w:rPr>
              <w:t>37</w:t>
            </w:r>
          </w:p>
          <w:p w14:paraId="533B8279" w14:textId="77777777" w:rsidR="00570F92" w:rsidRPr="00A9584D" w:rsidRDefault="00570F92" w:rsidP="00570F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2D093739" w14:textId="19FD5E38" w:rsidR="00570F92" w:rsidRPr="00A9584D" w:rsidRDefault="00570F92" w:rsidP="00570F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2193" w:type="dxa"/>
          </w:tcPr>
          <w:p w14:paraId="55984253" w14:textId="2814441E" w:rsidR="00570F92" w:rsidRPr="00A9584D" w:rsidRDefault="00570F92" w:rsidP="00570F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the "practice style" hypothesis relevant for general practitioners? An analysis of antibiotics prescription for acute rhinopharyngitis</w:t>
            </w:r>
          </w:p>
        </w:tc>
        <w:tc>
          <w:tcPr>
            <w:tcW w:w="1134" w:type="dxa"/>
          </w:tcPr>
          <w:p w14:paraId="4D3541F8" w14:textId="2C85E819" w:rsidR="00570F92" w:rsidRPr="00A9584D" w:rsidRDefault="00570F92" w:rsidP="00570F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1635" w:type="dxa"/>
          </w:tcPr>
          <w:p w14:paraId="0F309C71" w14:textId="2825DF93" w:rsidR="00570F92" w:rsidRPr="00A9584D" w:rsidRDefault="00570F92" w:rsidP="00570F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ntitative</w:t>
            </w:r>
          </w:p>
        </w:tc>
        <w:tc>
          <w:tcPr>
            <w:tcW w:w="1058" w:type="dxa"/>
          </w:tcPr>
          <w:p w14:paraId="56EE4A41" w14:textId="77777777" w:rsidR="00570F92" w:rsidRPr="00A9584D" w:rsidRDefault="00570F92" w:rsidP="00570F92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EA38A17" w14:textId="4FFED1BC" w:rsidR="00570F92" w:rsidRPr="00A9584D" w:rsidRDefault="00570F92" w:rsidP="00570F92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34" w:type="dxa"/>
          </w:tcPr>
          <w:p w14:paraId="32F54C1A" w14:textId="7DC0F023" w:rsidR="00570F92" w:rsidRPr="00A9584D" w:rsidRDefault="00570F92" w:rsidP="00570F92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76" w:type="dxa"/>
          </w:tcPr>
          <w:p w14:paraId="077560AF" w14:textId="77777777" w:rsidR="00570F92" w:rsidRDefault="00570F92" w:rsidP="00570F92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D0AC7E1" w14:textId="77777777" w:rsidR="00570F92" w:rsidRPr="00A9584D" w:rsidRDefault="00570F92" w:rsidP="00570F92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61A2E651" w14:textId="6DC95C8F" w:rsidR="00570F92" w:rsidRPr="00A9584D" w:rsidRDefault="00570F92" w:rsidP="00570F92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3" w:type="dxa"/>
          </w:tcPr>
          <w:p w14:paraId="416A9AA0" w14:textId="77777777" w:rsidR="00570F92" w:rsidRPr="00A9584D" w:rsidRDefault="00570F92" w:rsidP="00570F92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D88BBD8" w14:textId="05D2F47E" w:rsidR="00DF0DB9" w:rsidRDefault="00DF0DB9"/>
    <w:p w14:paraId="08FA344F" w14:textId="01B56676" w:rsidR="00570F92" w:rsidRDefault="00570F92"/>
    <w:p w14:paraId="27287358" w14:textId="55DDAC78" w:rsidR="00570F92" w:rsidRDefault="00570F92"/>
    <w:p w14:paraId="342E5C99" w14:textId="71A32DB9" w:rsidR="00570F92" w:rsidRDefault="00570F92"/>
    <w:p w14:paraId="05EB8D0B" w14:textId="28BF70CB" w:rsidR="00570F92" w:rsidRDefault="00570F92"/>
    <w:tbl>
      <w:tblPr>
        <w:tblStyle w:val="TableGrid"/>
        <w:tblpPr w:leftFromText="141" w:rightFromText="141" w:horzAnchor="page" w:tblpX="476" w:tblpY="-1716"/>
        <w:tblW w:w="15163" w:type="dxa"/>
        <w:tblLayout w:type="fixed"/>
        <w:tblLook w:val="04A0" w:firstRow="1" w:lastRow="0" w:firstColumn="1" w:lastColumn="0" w:noHBand="0" w:noVBand="1"/>
      </w:tblPr>
      <w:tblGrid>
        <w:gridCol w:w="1489"/>
        <w:gridCol w:w="708"/>
        <w:gridCol w:w="2193"/>
        <w:gridCol w:w="1134"/>
        <w:gridCol w:w="1635"/>
        <w:gridCol w:w="1058"/>
        <w:gridCol w:w="1134"/>
        <w:gridCol w:w="1134"/>
        <w:gridCol w:w="1276"/>
        <w:gridCol w:w="1417"/>
        <w:gridCol w:w="992"/>
        <w:gridCol w:w="993"/>
      </w:tblGrid>
      <w:tr w:rsidR="00570F92" w:rsidRPr="00A9584D" w14:paraId="3A0B8477" w14:textId="77777777" w:rsidTr="004247CB">
        <w:tc>
          <w:tcPr>
            <w:tcW w:w="1489" w:type="dxa"/>
          </w:tcPr>
          <w:p w14:paraId="6E4132F1" w14:textId="77777777" w:rsidR="00570F92" w:rsidRPr="00A9584D" w:rsidRDefault="00570F92" w:rsidP="004247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uthors</w:t>
            </w:r>
          </w:p>
        </w:tc>
        <w:tc>
          <w:tcPr>
            <w:tcW w:w="708" w:type="dxa"/>
          </w:tcPr>
          <w:p w14:paraId="564C48BA" w14:textId="77777777" w:rsidR="00570F92" w:rsidRPr="00A9584D" w:rsidRDefault="00570F92" w:rsidP="004247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</w:t>
            </w:r>
          </w:p>
        </w:tc>
        <w:tc>
          <w:tcPr>
            <w:tcW w:w="2193" w:type="dxa"/>
          </w:tcPr>
          <w:p w14:paraId="478EE71B" w14:textId="77777777" w:rsidR="00570F92" w:rsidRPr="00A9584D" w:rsidRDefault="00570F92" w:rsidP="004247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tle</w:t>
            </w:r>
          </w:p>
        </w:tc>
        <w:tc>
          <w:tcPr>
            <w:tcW w:w="1134" w:type="dxa"/>
          </w:tcPr>
          <w:p w14:paraId="5044C0FD" w14:textId="77777777" w:rsidR="00570F92" w:rsidRPr="00A9584D" w:rsidRDefault="00570F92" w:rsidP="004247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635" w:type="dxa"/>
          </w:tcPr>
          <w:p w14:paraId="78AC7D01" w14:textId="77777777" w:rsidR="00570F92" w:rsidRPr="00A9584D" w:rsidRDefault="00570F92" w:rsidP="004247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ology</w:t>
            </w:r>
          </w:p>
        </w:tc>
        <w:tc>
          <w:tcPr>
            <w:tcW w:w="8004" w:type="dxa"/>
            <w:gridSpan w:val="7"/>
          </w:tcPr>
          <w:p w14:paraId="0C447A11" w14:textId="77777777" w:rsidR="00570F92" w:rsidRPr="00A9584D" w:rsidRDefault="00570F92" w:rsidP="004247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mes addressed</w:t>
            </w:r>
          </w:p>
        </w:tc>
      </w:tr>
      <w:tr w:rsidR="00570F92" w:rsidRPr="00A9584D" w14:paraId="7981F2A8" w14:textId="77777777" w:rsidTr="004247CB">
        <w:trPr>
          <w:cantSplit/>
          <w:trHeight w:val="1695"/>
        </w:trPr>
        <w:tc>
          <w:tcPr>
            <w:tcW w:w="1489" w:type="dxa"/>
          </w:tcPr>
          <w:p w14:paraId="66E59C19" w14:textId="77777777" w:rsidR="00570F92" w:rsidRPr="00A9584D" w:rsidRDefault="00570F92" w:rsidP="004247C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11A2673E" w14:textId="77777777" w:rsidR="00570F92" w:rsidRPr="00A9584D" w:rsidRDefault="00570F92" w:rsidP="004247C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93" w:type="dxa"/>
          </w:tcPr>
          <w:p w14:paraId="1E5F682D" w14:textId="77777777" w:rsidR="00570F92" w:rsidRPr="00A9584D" w:rsidRDefault="00570F92" w:rsidP="004247C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4D2C5818" w14:textId="77777777" w:rsidR="00570F92" w:rsidRPr="00A9584D" w:rsidRDefault="00570F92" w:rsidP="004247C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35" w:type="dxa"/>
          </w:tcPr>
          <w:p w14:paraId="393C7114" w14:textId="77777777" w:rsidR="00570F92" w:rsidRPr="00A9584D" w:rsidRDefault="00570F92" w:rsidP="004247C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58" w:type="dxa"/>
            <w:textDirection w:val="btLr"/>
          </w:tcPr>
          <w:p w14:paraId="5ECAD65E" w14:textId="77777777" w:rsidR="00570F92" w:rsidRPr="00A9584D" w:rsidRDefault="00570F92" w:rsidP="004247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ce &amp; place</w:t>
            </w:r>
          </w:p>
        </w:tc>
        <w:tc>
          <w:tcPr>
            <w:tcW w:w="1134" w:type="dxa"/>
            <w:textDirection w:val="btLr"/>
          </w:tcPr>
          <w:p w14:paraId="268EC6A4" w14:textId="77777777" w:rsidR="00570F92" w:rsidRPr="00A9584D" w:rsidRDefault="00570F92" w:rsidP="004247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, stress &amp; emotion</w:t>
            </w:r>
          </w:p>
        </w:tc>
        <w:tc>
          <w:tcPr>
            <w:tcW w:w="1134" w:type="dxa"/>
            <w:textDirection w:val="btLr"/>
          </w:tcPr>
          <w:p w14:paraId="4E674A09" w14:textId="77777777" w:rsidR="00570F92" w:rsidRPr="00A9584D" w:rsidRDefault="00570F92" w:rsidP="004247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characteristics</w:t>
            </w:r>
          </w:p>
        </w:tc>
        <w:tc>
          <w:tcPr>
            <w:tcW w:w="1276" w:type="dxa"/>
            <w:textDirection w:val="btLr"/>
          </w:tcPr>
          <w:p w14:paraId="6B90078B" w14:textId="77777777" w:rsidR="00570F92" w:rsidRPr="00A9584D" w:rsidRDefault="00570F92" w:rsidP="004247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eutic relationship</w:t>
            </w:r>
          </w:p>
        </w:tc>
        <w:tc>
          <w:tcPr>
            <w:tcW w:w="1417" w:type="dxa"/>
            <w:textDirection w:val="btLr"/>
          </w:tcPr>
          <w:p w14:paraId="0F7E5C41" w14:textId="77777777" w:rsidR="00570F92" w:rsidRPr="00A9584D" w:rsidRDefault="00570F92" w:rsidP="004247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otiating decisions &amp; practice style</w:t>
            </w:r>
          </w:p>
        </w:tc>
        <w:tc>
          <w:tcPr>
            <w:tcW w:w="992" w:type="dxa"/>
            <w:textDirection w:val="btLr"/>
          </w:tcPr>
          <w:p w14:paraId="7DA5EDB8" w14:textId="77777777" w:rsidR="00570F92" w:rsidRPr="00A9584D" w:rsidRDefault="00570F92" w:rsidP="004247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aging uncertainty</w:t>
            </w:r>
          </w:p>
        </w:tc>
        <w:tc>
          <w:tcPr>
            <w:tcW w:w="993" w:type="dxa"/>
            <w:textDirection w:val="btLr"/>
          </w:tcPr>
          <w:p w14:paraId="619DB051" w14:textId="77777777" w:rsidR="00570F92" w:rsidRPr="00A9584D" w:rsidRDefault="00570F92" w:rsidP="004247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experience</w:t>
            </w:r>
          </w:p>
        </w:tc>
      </w:tr>
      <w:tr w:rsidR="00930DF4" w:rsidRPr="00A9584D" w14:paraId="3CBA68A7" w14:textId="77777777" w:rsidTr="00AC5254">
        <w:trPr>
          <w:cantSplit/>
          <w:trHeight w:val="1695"/>
        </w:trPr>
        <w:tc>
          <w:tcPr>
            <w:tcW w:w="1489" w:type="dxa"/>
          </w:tcPr>
          <w:p w14:paraId="242E5676" w14:textId="77777777" w:rsidR="00930DF4" w:rsidRPr="00F5121B" w:rsidRDefault="00930DF4" w:rsidP="00930DF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azareth I, King M</w:t>
            </w:r>
            <w:r w:rsidRPr="002141F4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vertAlign w:val="superscript"/>
                <w:lang w:val="en-US"/>
              </w:rPr>
              <w:t>55</w:t>
            </w:r>
          </w:p>
          <w:p w14:paraId="3C982810" w14:textId="77777777" w:rsidR="00930DF4" w:rsidRPr="00A9584D" w:rsidRDefault="00930DF4" w:rsidP="00930DF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3445C04F" w14:textId="20B7BB52" w:rsidR="00930DF4" w:rsidRPr="00A9584D" w:rsidRDefault="00930DF4" w:rsidP="00930DF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3</w:t>
            </w:r>
          </w:p>
        </w:tc>
        <w:tc>
          <w:tcPr>
            <w:tcW w:w="2193" w:type="dxa"/>
          </w:tcPr>
          <w:p w14:paraId="72EF7003" w14:textId="4399F315" w:rsidR="00930DF4" w:rsidRPr="00A9584D" w:rsidRDefault="00930DF4" w:rsidP="00930DF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ision making by general practitioners in diagnosis and management of lower urinary tract symptoms in women</w:t>
            </w:r>
          </w:p>
        </w:tc>
        <w:tc>
          <w:tcPr>
            <w:tcW w:w="1134" w:type="dxa"/>
          </w:tcPr>
          <w:p w14:paraId="66A910B5" w14:textId="040F529C" w:rsidR="00930DF4" w:rsidRPr="00A9584D" w:rsidRDefault="00930DF4" w:rsidP="00930DF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K</w:t>
            </w:r>
          </w:p>
        </w:tc>
        <w:tc>
          <w:tcPr>
            <w:tcW w:w="1635" w:type="dxa"/>
          </w:tcPr>
          <w:p w14:paraId="7EF2E610" w14:textId="5AE0E650" w:rsidR="00930DF4" w:rsidRPr="00A9584D" w:rsidRDefault="00930DF4" w:rsidP="00930DF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uantitative </w:t>
            </w:r>
          </w:p>
        </w:tc>
        <w:tc>
          <w:tcPr>
            <w:tcW w:w="1058" w:type="dxa"/>
          </w:tcPr>
          <w:p w14:paraId="4770ECBF" w14:textId="77777777" w:rsidR="00930DF4" w:rsidRPr="00A9584D" w:rsidRDefault="00930DF4" w:rsidP="00930DF4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2373BD2" w14:textId="77777777" w:rsidR="00930DF4" w:rsidRPr="00A9584D" w:rsidRDefault="00930DF4" w:rsidP="00930DF4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BFEB85D" w14:textId="77777777" w:rsidR="00930DF4" w:rsidRPr="00A9584D" w:rsidRDefault="00930DF4" w:rsidP="00930DF4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65F38FCA" w14:textId="00F07B62" w:rsidR="00930DF4" w:rsidRDefault="00930DF4" w:rsidP="00930DF4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417" w:type="dxa"/>
          </w:tcPr>
          <w:p w14:paraId="4BE02793" w14:textId="24BA1CCB" w:rsidR="00930DF4" w:rsidRPr="00A9584D" w:rsidRDefault="00930DF4" w:rsidP="00930DF4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715B2185" w14:textId="77777777" w:rsidR="00930DF4" w:rsidRPr="00A9584D" w:rsidRDefault="00930DF4" w:rsidP="00930DF4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5021D377" w14:textId="77777777" w:rsidR="00930DF4" w:rsidRPr="00A9584D" w:rsidRDefault="00930DF4" w:rsidP="00930DF4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0DF4" w:rsidRPr="00A9584D" w14:paraId="0019B921" w14:textId="77777777" w:rsidTr="00AC5254">
        <w:trPr>
          <w:cantSplit/>
          <w:trHeight w:val="1695"/>
        </w:trPr>
        <w:tc>
          <w:tcPr>
            <w:tcW w:w="1489" w:type="dxa"/>
          </w:tcPr>
          <w:p w14:paraId="12EF6873" w14:textId="77777777" w:rsidR="00930DF4" w:rsidRPr="00F5121B" w:rsidRDefault="00930DF4" w:rsidP="00930DF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ursson</w:t>
            </w:r>
            <w:r w:rsidRPr="00450F92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  <w:lang w:val="en-US"/>
              </w:rPr>
              <w:t>27</w:t>
            </w:r>
          </w:p>
          <w:p w14:paraId="78FED7CC" w14:textId="77777777" w:rsidR="00930DF4" w:rsidRPr="00A9584D" w:rsidRDefault="00930DF4" w:rsidP="00930DF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63A9A9A3" w14:textId="0586B472" w:rsidR="00930DF4" w:rsidRPr="00A9584D" w:rsidRDefault="00930DF4" w:rsidP="00930DF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5</w:t>
            </w:r>
          </w:p>
        </w:tc>
        <w:tc>
          <w:tcPr>
            <w:tcW w:w="2193" w:type="dxa"/>
          </w:tcPr>
          <w:p w14:paraId="7EDDCE38" w14:textId="1BC53F23" w:rsidR="00930DF4" w:rsidRPr="00A9584D" w:rsidRDefault="00930DF4" w:rsidP="00930DF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Ps' reasons for "non-pharmacological" prescribing of antibiotics. A phenomenological study</w:t>
            </w:r>
          </w:p>
        </w:tc>
        <w:tc>
          <w:tcPr>
            <w:tcW w:w="1134" w:type="dxa"/>
          </w:tcPr>
          <w:p w14:paraId="1E3D2BCA" w14:textId="7913E902" w:rsidR="00930DF4" w:rsidRPr="00A9584D" w:rsidRDefault="00930DF4" w:rsidP="00930DF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eland</w:t>
            </w:r>
          </w:p>
        </w:tc>
        <w:tc>
          <w:tcPr>
            <w:tcW w:w="1635" w:type="dxa"/>
          </w:tcPr>
          <w:p w14:paraId="2BC59829" w14:textId="0BDED845" w:rsidR="00930DF4" w:rsidRPr="00A9584D" w:rsidRDefault="00930DF4" w:rsidP="00930DF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ative interviews</w:t>
            </w:r>
          </w:p>
        </w:tc>
        <w:tc>
          <w:tcPr>
            <w:tcW w:w="1058" w:type="dxa"/>
          </w:tcPr>
          <w:p w14:paraId="566B2413" w14:textId="7F1B8589" w:rsidR="00930DF4" w:rsidRPr="00A9584D" w:rsidRDefault="00930DF4" w:rsidP="00930DF4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34" w:type="dxa"/>
          </w:tcPr>
          <w:p w14:paraId="6753DC2B" w14:textId="5DDEDAFE" w:rsidR="00930DF4" w:rsidRPr="00A9584D" w:rsidRDefault="00930DF4" w:rsidP="00930DF4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34" w:type="dxa"/>
          </w:tcPr>
          <w:p w14:paraId="173253B6" w14:textId="77777777" w:rsidR="00930DF4" w:rsidRPr="00A9584D" w:rsidRDefault="00930DF4" w:rsidP="00930DF4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00C22ACA" w14:textId="498436C9" w:rsidR="00930DF4" w:rsidRDefault="00930DF4" w:rsidP="00930DF4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417" w:type="dxa"/>
          </w:tcPr>
          <w:p w14:paraId="33F0274E" w14:textId="7036A82A" w:rsidR="00930DF4" w:rsidRPr="00A9584D" w:rsidRDefault="00930DF4" w:rsidP="00930DF4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1F209D5A" w14:textId="7BDE49B7" w:rsidR="00930DF4" w:rsidRPr="00A9584D" w:rsidRDefault="00930DF4" w:rsidP="00930DF4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3" w:type="dxa"/>
          </w:tcPr>
          <w:p w14:paraId="414145A6" w14:textId="77777777" w:rsidR="00930DF4" w:rsidRPr="00A9584D" w:rsidRDefault="00930DF4" w:rsidP="00930DF4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356E8EC" w14:textId="0441163A" w:rsidR="00570F92" w:rsidRDefault="00570F92"/>
    <w:p w14:paraId="4FFE7235" w14:textId="6F702B80" w:rsidR="00930DF4" w:rsidRDefault="00930DF4"/>
    <w:p w14:paraId="3D41BBF2" w14:textId="1DD402DD" w:rsidR="00930DF4" w:rsidRDefault="00930DF4"/>
    <w:p w14:paraId="697EAADB" w14:textId="3B6D73D8" w:rsidR="00930DF4" w:rsidRDefault="00930DF4"/>
    <w:p w14:paraId="7101E89A" w14:textId="7145528E" w:rsidR="00930DF4" w:rsidRDefault="00930DF4"/>
    <w:p w14:paraId="0B7D001C" w14:textId="5579E2A6" w:rsidR="00930DF4" w:rsidRDefault="00930DF4"/>
    <w:tbl>
      <w:tblPr>
        <w:tblStyle w:val="TableGrid"/>
        <w:tblpPr w:leftFromText="141" w:rightFromText="141" w:horzAnchor="page" w:tblpX="476" w:tblpY="-1716"/>
        <w:tblW w:w="15163" w:type="dxa"/>
        <w:tblLayout w:type="fixed"/>
        <w:tblLook w:val="04A0" w:firstRow="1" w:lastRow="0" w:firstColumn="1" w:lastColumn="0" w:noHBand="0" w:noVBand="1"/>
      </w:tblPr>
      <w:tblGrid>
        <w:gridCol w:w="1489"/>
        <w:gridCol w:w="708"/>
        <w:gridCol w:w="2193"/>
        <w:gridCol w:w="1134"/>
        <w:gridCol w:w="1635"/>
        <w:gridCol w:w="1058"/>
        <w:gridCol w:w="1134"/>
        <w:gridCol w:w="1134"/>
        <w:gridCol w:w="1276"/>
        <w:gridCol w:w="1417"/>
        <w:gridCol w:w="992"/>
        <w:gridCol w:w="993"/>
      </w:tblGrid>
      <w:tr w:rsidR="00930DF4" w:rsidRPr="00A9584D" w14:paraId="625D64CA" w14:textId="77777777" w:rsidTr="004247CB">
        <w:tc>
          <w:tcPr>
            <w:tcW w:w="1489" w:type="dxa"/>
          </w:tcPr>
          <w:p w14:paraId="522B3035" w14:textId="77777777" w:rsidR="00930DF4" w:rsidRPr="00A9584D" w:rsidRDefault="00930DF4" w:rsidP="004247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uthors</w:t>
            </w:r>
          </w:p>
        </w:tc>
        <w:tc>
          <w:tcPr>
            <w:tcW w:w="708" w:type="dxa"/>
          </w:tcPr>
          <w:p w14:paraId="5DE5303A" w14:textId="77777777" w:rsidR="00930DF4" w:rsidRPr="00A9584D" w:rsidRDefault="00930DF4" w:rsidP="004247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</w:t>
            </w:r>
          </w:p>
        </w:tc>
        <w:tc>
          <w:tcPr>
            <w:tcW w:w="2193" w:type="dxa"/>
          </w:tcPr>
          <w:p w14:paraId="3C780C25" w14:textId="77777777" w:rsidR="00930DF4" w:rsidRPr="00A9584D" w:rsidRDefault="00930DF4" w:rsidP="004247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tle</w:t>
            </w:r>
          </w:p>
        </w:tc>
        <w:tc>
          <w:tcPr>
            <w:tcW w:w="1134" w:type="dxa"/>
          </w:tcPr>
          <w:p w14:paraId="6476B092" w14:textId="77777777" w:rsidR="00930DF4" w:rsidRPr="00A9584D" w:rsidRDefault="00930DF4" w:rsidP="004247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635" w:type="dxa"/>
          </w:tcPr>
          <w:p w14:paraId="3860B5AB" w14:textId="77777777" w:rsidR="00930DF4" w:rsidRPr="00A9584D" w:rsidRDefault="00930DF4" w:rsidP="004247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ology</w:t>
            </w:r>
          </w:p>
        </w:tc>
        <w:tc>
          <w:tcPr>
            <w:tcW w:w="8004" w:type="dxa"/>
            <w:gridSpan w:val="7"/>
          </w:tcPr>
          <w:p w14:paraId="712638C9" w14:textId="77777777" w:rsidR="00930DF4" w:rsidRPr="00A9584D" w:rsidRDefault="00930DF4" w:rsidP="004247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mes addressed</w:t>
            </w:r>
          </w:p>
        </w:tc>
      </w:tr>
      <w:tr w:rsidR="00930DF4" w:rsidRPr="00A9584D" w14:paraId="20BE4EAD" w14:textId="77777777" w:rsidTr="004247CB">
        <w:trPr>
          <w:cantSplit/>
          <w:trHeight w:val="1695"/>
        </w:trPr>
        <w:tc>
          <w:tcPr>
            <w:tcW w:w="1489" w:type="dxa"/>
          </w:tcPr>
          <w:p w14:paraId="33F07745" w14:textId="77777777" w:rsidR="00930DF4" w:rsidRPr="00A9584D" w:rsidRDefault="00930DF4" w:rsidP="004247C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2B1C5C66" w14:textId="77777777" w:rsidR="00930DF4" w:rsidRPr="00A9584D" w:rsidRDefault="00930DF4" w:rsidP="004247C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93" w:type="dxa"/>
          </w:tcPr>
          <w:p w14:paraId="7A116FB8" w14:textId="77777777" w:rsidR="00930DF4" w:rsidRPr="00A9584D" w:rsidRDefault="00930DF4" w:rsidP="004247C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9F7EEAB" w14:textId="77777777" w:rsidR="00930DF4" w:rsidRPr="00A9584D" w:rsidRDefault="00930DF4" w:rsidP="004247C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35" w:type="dxa"/>
          </w:tcPr>
          <w:p w14:paraId="078BBD50" w14:textId="77777777" w:rsidR="00930DF4" w:rsidRPr="00A9584D" w:rsidRDefault="00930DF4" w:rsidP="004247C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58" w:type="dxa"/>
            <w:textDirection w:val="btLr"/>
          </w:tcPr>
          <w:p w14:paraId="16EA5977" w14:textId="77777777" w:rsidR="00930DF4" w:rsidRPr="00A9584D" w:rsidRDefault="00930DF4" w:rsidP="004247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ce &amp; place</w:t>
            </w:r>
          </w:p>
        </w:tc>
        <w:tc>
          <w:tcPr>
            <w:tcW w:w="1134" w:type="dxa"/>
            <w:textDirection w:val="btLr"/>
          </w:tcPr>
          <w:p w14:paraId="3776F4EF" w14:textId="77777777" w:rsidR="00930DF4" w:rsidRPr="00A9584D" w:rsidRDefault="00930DF4" w:rsidP="004247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, stress &amp; emotion</w:t>
            </w:r>
          </w:p>
        </w:tc>
        <w:tc>
          <w:tcPr>
            <w:tcW w:w="1134" w:type="dxa"/>
            <w:textDirection w:val="btLr"/>
          </w:tcPr>
          <w:p w14:paraId="699F5255" w14:textId="77777777" w:rsidR="00930DF4" w:rsidRPr="00A9584D" w:rsidRDefault="00930DF4" w:rsidP="004247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characteristics</w:t>
            </w:r>
          </w:p>
        </w:tc>
        <w:tc>
          <w:tcPr>
            <w:tcW w:w="1276" w:type="dxa"/>
            <w:textDirection w:val="btLr"/>
          </w:tcPr>
          <w:p w14:paraId="20267B18" w14:textId="77777777" w:rsidR="00930DF4" w:rsidRPr="00A9584D" w:rsidRDefault="00930DF4" w:rsidP="004247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eutic relationship</w:t>
            </w:r>
          </w:p>
        </w:tc>
        <w:tc>
          <w:tcPr>
            <w:tcW w:w="1417" w:type="dxa"/>
            <w:textDirection w:val="btLr"/>
          </w:tcPr>
          <w:p w14:paraId="7F4D16FD" w14:textId="77777777" w:rsidR="00930DF4" w:rsidRPr="00A9584D" w:rsidRDefault="00930DF4" w:rsidP="004247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otiating decisions &amp; practice style</w:t>
            </w:r>
          </w:p>
        </w:tc>
        <w:tc>
          <w:tcPr>
            <w:tcW w:w="992" w:type="dxa"/>
            <w:textDirection w:val="btLr"/>
          </w:tcPr>
          <w:p w14:paraId="4B77EEDB" w14:textId="77777777" w:rsidR="00930DF4" w:rsidRPr="00A9584D" w:rsidRDefault="00930DF4" w:rsidP="004247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aging uncertainty</w:t>
            </w:r>
          </w:p>
        </w:tc>
        <w:tc>
          <w:tcPr>
            <w:tcW w:w="993" w:type="dxa"/>
            <w:textDirection w:val="btLr"/>
          </w:tcPr>
          <w:p w14:paraId="531326A4" w14:textId="77777777" w:rsidR="00930DF4" w:rsidRPr="00A9584D" w:rsidRDefault="00930DF4" w:rsidP="004247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experience</w:t>
            </w:r>
          </w:p>
        </w:tc>
      </w:tr>
      <w:tr w:rsidR="00211F87" w:rsidRPr="00A9584D" w14:paraId="53A50450" w14:textId="77777777" w:rsidTr="008E581D">
        <w:trPr>
          <w:cantSplit/>
          <w:trHeight w:val="1695"/>
        </w:trPr>
        <w:tc>
          <w:tcPr>
            <w:tcW w:w="1489" w:type="dxa"/>
          </w:tcPr>
          <w:p w14:paraId="2503EF53" w14:textId="77777777" w:rsidR="00211F87" w:rsidRPr="0097500A" w:rsidRDefault="00211F87" w:rsidP="00211F8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ortnoy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DB, Han PK, </w:t>
            </w: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errer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RA, Klein WM, </w:t>
            </w:r>
            <w:r w:rsidRPr="00F5121B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et al</w:t>
            </w:r>
            <w:r w:rsidRPr="0097500A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vertAlign w:val="superscript"/>
              </w:rPr>
              <w:t>43</w:t>
            </w:r>
          </w:p>
          <w:p w14:paraId="545E2E30" w14:textId="77777777" w:rsidR="00211F87" w:rsidRPr="00211F87" w:rsidRDefault="00211F87" w:rsidP="00211F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" w:type="dxa"/>
          </w:tcPr>
          <w:p w14:paraId="3C1EBF7B" w14:textId="2301046B" w:rsidR="00211F87" w:rsidRPr="00A9584D" w:rsidRDefault="00211F87" w:rsidP="00211F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193" w:type="dxa"/>
          </w:tcPr>
          <w:p w14:paraId="02A49593" w14:textId="7913385C" w:rsidR="00211F87" w:rsidRPr="00A9584D" w:rsidRDefault="00211F87" w:rsidP="00211F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ians' attitudes about communicating and managing scientific uncertainty differ by perceived ambiguity aversion of their patients</w:t>
            </w:r>
          </w:p>
        </w:tc>
        <w:tc>
          <w:tcPr>
            <w:tcW w:w="1134" w:type="dxa"/>
          </w:tcPr>
          <w:p w14:paraId="7F0ACB3E" w14:textId="71662A2A" w:rsidR="00211F87" w:rsidRPr="00A9584D" w:rsidRDefault="00211F87" w:rsidP="00211F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SA </w:t>
            </w:r>
          </w:p>
        </w:tc>
        <w:tc>
          <w:tcPr>
            <w:tcW w:w="1635" w:type="dxa"/>
          </w:tcPr>
          <w:p w14:paraId="5C23F51F" w14:textId="776C7A20" w:rsidR="00211F87" w:rsidRPr="00A9584D" w:rsidRDefault="00211F87" w:rsidP="00211F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uantitative </w:t>
            </w:r>
          </w:p>
        </w:tc>
        <w:tc>
          <w:tcPr>
            <w:tcW w:w="1058" w:type="dxa"/>
          </w:tcPr>
          <w:p w14:paraId="6A7F90E2" w14:textId="77777777" w:rsidR="00211F87" w:rsidRPr="00A9584D" w:rsidRDefault="00211F87" w:rsidP="00211F8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AE61A26" w14:textId="77777777" w:rsidR="00211F87" w:rsidRPr="00A9584D" w:rsidRDefault="00211F87" w:rsidP="00211F8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885FACC" w14:textId="17961AFC" w:rsidR="00211F87" w:rsidRPr="00A9584D" w:rsidRDefault="00211F87" w:rsidP="00211F8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76" w:type="dxa"/>
          </w:tcPr>
          <w:p w14:paraId="36F33987" w14:textId="77777777" w:rsidR="00211F87" w:rsidRDefault="00211F87" w:rsidP="00211F8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2BF2CC95" w14:textId="77777777" w:rsidR="00211F87" w:rsidRPr="00A9584D" w:rsidRDefault="00211F87" w:rsidP="00211F8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1C9F301F" w14:textId="77777777" w:rsidR="00211F87" w:rsidRPr="00A9584D" w:rsidRDefault="00211F87" w:rsidP="00211F8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2205CD63" w14:textId="77777777" w:rsidR="00211F87" w:rsidRPr="00A9584D" w:rsidRDefault="00211F87" w:rsidP="00211F8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11F87" w:rsidRPr="00A9584D" w14:paraId="62881A3C" w14:textId="77777777" w:rsidTr="008E581D">
        <w:trPr>
          <w:cantSplit/>
          <w:trHeight w:val="1695"/>
        </w:trPr>
        <w:tc>
          <w:tcPr>
            <w:tcW w:w="1489" w:type="dxa"/>
          </w:tcPr>
          <w:p w14:paraId="7495E4AD" w14:textId="77777777" w:rsidR="00211F87" w:rsidRPr="00F5121B" w:rsidRDefault="00211F87" w:rsidP="00211F8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attner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</w:t>
            </w:r>
            <w:r w:rsidRPr="00477108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  <w:lang w:val="en-US"/>
              </w:rPr>
              <w:t>35</w:t>
            </w:r>
          </w:p>
          <w:p w14:paraId="11586B99" w14:textId="77777777" w:rsidR="00211F87" w:rsidRPr="00A9584D" w:rsidRDefault="00211F87" w:rsidP="00211F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082474AC" w14:textId="3572A45A" w:rsidR="00211F87" w:rsidRPr="00A9584D" w:rsidRDefault="00211F87" w:rsidP="00211F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</w:t>
            </w:r>
          </w:p>
        </w:tc>
        <w:tc>
          <w:tcPr>
            <w:tcW w:w="2193" w:type="dxa"/>
          </w:tcPr>
          <w:p w14:paraId="799CA4C7" w14:textId="0A17F2EE" w:rsidR="00211F87" w:rsidRPr="00A9584D" w:rsidRDefault="00211F87" w:rsidP="00211F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Physicians' Decisions Affected by Multiple Nonclinical Factors?</w:t>
            </w:r>
          </w:p>
        </w:tc>
        <w:tc>
          <w:tcPr>
            <w:tcW w:w="1134" w:type="dxa"/>
          </w:tcPr>
          <w:p w14:paraId="096A4C46" w14:textId="53CF4CF5" w:rsidR="00211F87" w:rsidRPr="00A9584D" w:rsidRDefault="00211F87" w:rsidP="00211F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rael</w:t>
            </w:r>
          </w:p>
        </w:tc>
        <w:tc>
          <w:tcPr>
            <w:tcW w:w="1635" w:type="dxa"/>
          </w:tcPr>
          <w:p w14:paraId="4DFCD526" w14:textId="52C82B32" w:rsidR="00211F87" w:rsidRPr="00A9584D" w:rsidRDefault="00211F87" w:rsidP="00211F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ative interviews</w:t>
            </w:r>
          </w:p>
        </w:tc>
        <w:tc>
          <w:tcPr>
            <w:tcW w:w="1058" w:type="dxa"/>
          </w:tcPr>
          <w:p w14:paraId="7789E3B9" w14:textId="77777777" w:rsidR="00211F87" w:rsidRPr="00A9584D" w:rsidRDefault="00211F87" w:rsidP="00211F8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FF23700" w14:textId="642DEEFC" w:rsidR="00211F87" w:rsidRPr="00A9584D" w:rsidRDefault="00211F87" w:rsidP="00211F8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34" w:type="dxa"/>
          </w:tcPr>
          <w:p w14:paraId="0A34F284" w14:textId="513620DF" w:rsidR="00211F87" w:rsidRPr="00A9584D" w:rsidRDefault="00211F87" w:rsidP="00211F8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76" w:type="dxa"/>
          </w:tcPr>
          <w:p w14:paraId="2C485AA4" w14:textId="77777777" w:rsidR="00211F87" w:rsidRDefault="00211F87" w:rsidP="00211F8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6ECA1141" w14:textId="2497F75C" w:rsidR="00211F87" w:rsidRPr="00A9584D" w:rsidRDefault="00211F87" w:rsidP="00211F8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5904D5FC" w14:textId="77777777" w:rsidR="00211F87" w:rsidRPr="00A9584D" w:rsidRDefault="00211F87" w:rsidP="00211F8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299209A0" w14:textId="77777777" w:rsidR="00211F87" w:rsidRPr="00A9584D" w:rsidRDefault="00211F87" w:rsidP="00211F8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FF8E826" w14:textId="5897599F" w:rsidR="00930DF4" w:rsidRDefault="00930DF4"/>
    <w:p w14:paraId="415610EA" w14:textId="1DD3A6EB" w:rsidR="00211F87" w:rsidRDefault="00211F87"/>
    <w:p w14:paraId="5BB74AE7" w14:textId="21C16F57" w:rsidR="00211F87" w:rsidRDefault="00211F87"/>
    <w:p w14:paraId="14D913E8" w14:textId="66DD60B4" w:rsidR="00211F87" w:rsidRDefault="00211F87"/>
    <w:p w14:paraId="55D3C6C9" w14:textId="387DEE5A" w:rsidR="00211F87" w:rsidRDefault="00211F87"/>
    <w:p w14:paraId="522DCAA9" w14:textId="41C498AD" w:rsidR="00211F87" w:rsidRDefault="00211F87"/>
    <w:tbl>
      <w:tblPr>
        <w:tblStyle w:val="TableGrid"/>
        <w:tblpPr w:leftFromText="141" w:rightFromText="141" w:horzAnchor="page" w:tblpX="476" w:tblpY="-1716"/>
        <w:tblW w:w="15163" w:type="dxa"/>
        <w:tblLayout w:type="fixed"/>
        <w:tblLook w:val="04A0" w:firstRow="1" w:lastRow="0" w:firstColumn="1" w:lastColumn="0" w:noHBand="0" w:noVBand="1"/>
      </w:tblPr>
      <w:tblGrid>
        <w:gridCol w:w="1489"/>
        <w:gridCol w:w="708"/>
        <w:gridCol w:w="2193"/>
        <w:gridCol w:w="1134"/>
        <w:gridCol w:w="1635"/>
        <w:gridCol w:w="1058"/>
        <w:gridCol w:w="1134"/>
        <w:gridCol w:w="1134"/>
        <w:gridCol w:w="1276"/>
        <w:gridCol w:w="1417"/>
        <w:gridCol w:w="992"/>
        <w:gridCol w:w="993"/>
      </w:tblGrid>
      <w:tr w:rsidR="00211F87" w:rsidRPr="00A9584D" w14:paraId="2609511A" w14:textId="77777777" w:rsidTr="004247CB">
        <w:tc>
          <w:tcPr>
            <w:tcW w:w="1489" w:type="dxa"/>
          </w:tcPr>
          <w:p w14:paraId="2B8DD0AB" w14:textId="77777777" w:rsidR="00211F87" w:rsidRPr="00A9584D" w:rsidRDefault="00211F87" w:rsidP="004247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uthors</w:t>
            </w:r>
          </w:p>
        </w:tc>
        <w:tc>
          <w:tcPr>
            <w:tcW w:w="708" w:type="dxa"/>
          </w:tcPr>
          <w:p w14:paraId="7A8AE8D7" w14:textId="77777777" w:rsidR="00211F87" w:rsidRPr="00A9584D" w:rsidRDefault="00211F87" w:rsidP="004247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</w:t>
            </w:r>
          </w:p>
        </w:tc>
        <w:tc>
          <w:tcPr>
            <w:tcW w:w="2193" w:type="dxa"/>
          </w:tcPr>
          <w:p w14:paraId="3E136D34" w14:textId="77777777" w:rsidR="00211F87" w:rsidRPr="00A9584D" w:rsidRDefault="00211F87" w:rsidP="004247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tle</w:t>
            </w:r>
          </w:p>
        </w:tc>
        <w:tc>
          <w:tcPr>
            <w:tcW w:w="1134" w:type="dxa"/>
          </w:tcPr>
          <w:p w14:paraId="0A51295A" w14:textId="77777777" w:rsidR="00211F87" w:rsidRPr="00A9584D" w:rsidRDefault="00211F87" w:rsidP="004247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635" w:type="dxa"/>
          </w:tcPr>
          <w:p w14:paraId="66AC23C8" w14:textId="77777777" w:rsidR="00211F87" w:rsidRPr="00A9584D" w:rsidRDefault="00211F87" w:rsidP="004247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ology</w:t>
            </w:r>
          </w:p>
        </w:tc>
        <w:tc>
          <w:tcPr>
            <w:tcW w:w="8004" w:type="dxa"/>
            <w:gridSpan w:val="7"/>
          </w:tcPr>
          <w:p w14:paraId="74E5916F" w14:textId="77777777" w:rsidR="00211F87" w:rsidRPr="00A9584D" w:rsidRDefault="00211F87" w:rsidP="004247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mes addressed</w:t>
            </w:r>
          </w:p>
        </w:tc>
      </w:tr>
      <w:tr w:rsidR="00211F87" w:rsidRPr="00A9584D" w14:paraId="6EBF598B" w14:textId="77777777" w:rsidTr="004247CB">
        <w:trPr>
          <w:cantSplit/>
          <w:trHeight w:val="1695"/>
        </w:trPr>
        <w:tc>
          <w:tcPr>
            <w:tcW w:w="1489" w:type="dxa"/>
          </w:tcPr>
          <w:p w14:paraId="4E791D00" w14:textId="77777777" w:rsidR="00211F87" w:rsidRPr="00A9584D" w:rsidRDefault="00211F87" w:rsidP="004247C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175A5894" w14:textId="77777777" w:rsidR="00211F87" w:rsidRPr="00A9584D" w:rsidRDefault="00211F87" w:rsidP="004247C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93" w:type="dxa"/>
          </w:tcPr>
          <w:p w14:paraId="0004D580" w14:textId="77777777" w:rsidR="00211F87" w:rsidRPr="00A9584D" w:rsidRDefault="00211F87" w:rsidP="004247C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47F37A9" w14:textId="77777777" w:rsidR="00211F87" w:rsidRPr="00A9584D" w:rsidRDefault="00211F87" w:rsidP="004247C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35" w:type="dxa"/>
          </w:tcPr>
          <w:p w14:paraId="2F873606" w14:textId="77777777" w:rsidR="00211F87" w:rsidRPr="00A9584D" w:rsidRDefault="00211F87" w:rsidP="004247C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58" w:type="dxa"/>
            <w:textDirection w:val="btLr"/>
          </w:tcPr>
          <w:p w14:paraId="71304D88" w14:textId="77777777" w:rsidR="00211F87" w:rsidRPr="00A9584D" w:rsidRDefault="00211F87" w:rsidP="004247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ce &amp; place</w:t>
            </w:r>
          </w:p>
        </w:tc>
        <w:tc>
          <w:tcPr>
            <w:tcW w:w="1134" w:type="dxa"/>
            <w:textDirection w:val="btLr"/>
          </w:tcPr>
          <w:p w14:paraId="651B53F0" w14:textId="77777777" w:rsidR="00211F87" w:rsidRPr="00A9584D" w:rsidRDefault="00211F87" w:rsidP="004247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, stress &amp; emotion</w:t>
            </w:r>
          </w:p>
        </w:tc>
        <w:tc>
          <w:tcPr>
            <w:tcW w:w="1134" w:type="dxa"/>
            <w:textDirection w:val="btLr"/>
          </w:tcPr>
          <w:p w14:paraId="64701000" w14:textId="77777777" w:rsidR="00211F87" w:rsidRPr="00A9584D" w:rsidRDefault="00211F87" w:rsidP="004247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characteristics</w:t>
            </w:r>
          </w:p>
        </w:tc>
        <w:tc>
          <w:tcPr>
            <w:tcW w:w="1276" w:type="dxa"/>
            <w:textDirection w:val="btLr"/>
          </w:tcPr>
          <w:p w14:paraId="3A22CCD5" w14:textId="77777777" w:rsidR="00211F87" w:rsidRPr="00A9584D" w:rsidRDefault="00211F87" w:rsidP="004247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eutic relationship</w:t>
            </w:r>
          </w:p>
        </w:tc>
        <w:tc>
          <w:tcPr>
            <w:tcW w:w="1417" w:type="dxa"/>
            <w:textDirection w:val="btLr"/>
          </w:tcPr>
          <w:p w14:paraId="6418D261" w14:textId="77777777" w:rsidR="00211F87" w:rsidRPr="00A9584D" w:rsidRDefault="00211F87" w:rsidP="004247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otiating decisions &amp; practice style</w:t>
            </w:r>
          </w:p>
        </w:tc>
        <w:tc>
          <w:tcPr>
            <w:tcW w:w="992" w:type="dxa"/>
            <w:textDirection w:val="btLr"/>
          </w:tcPr>
          <w:p w14:paraId="274BCCA0" w14:textId="77777777" w:rsidR="00211F87" w:rsidRPr="00A9584D" w:rsidRDefault="00211F87" w:rsidP="004247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aging uncertainty</w:t>
            </w:r>
          </w:p>
        </w:tc>
        <w:tc>
          <w:tcPr>
            <w:tcW w:w="993" w:type="dxa"/>
            <w:textDirection w:val="btLr"/>
          </w:tcPr>
          <w:p w14:paraId="21F5D37E" w14:textId="77777777" w:rsidR="00211F87" w:rsidRPr="00A9584D" w:rsidRDefault="00211F87" w:rsidP="004247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experience</w:t>
            </w:r>
          </w:p>
        </w:tc>
      </w:tr>
      <w:tr w:rsidR="00C40A47" w:rsidRPr="00A9584D" w14:paraId="283DC05C" w14:textId="77777777" w:rsidTr="007D2CA3">
        <w:trPr>
          <w:cantSplit/>
          <w:trHeight w:val="1695"/>
        </w:trPr>
        <w:tc>
          <w:tcPr>
            <w:tcW w:w="1489" w:type="dxa"/>
          </w:tcPr>
          <w:p w14:paraId="12529A2E" w14:textId="77777777" w:rsidR="00C40A47" w:rsidRPr="00F5121B" w:rsidRDefault="00C40A47" w:rsidP="00C40A4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Scott A, </w:t>
            </w: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hiell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A, King M</w:t>
            </w:r>
            <w:r w:rsidRPr="00AC4234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vertAlign w:val="superscript"/>
                <w:lang w:val="en-US"/>
              </w:rPr>
              <w:t>42</w:t>
            </w:r>
          </w:p>
          <w:p w14:paraId="061AF71B" w14:textId="77777777" w:rsidR="00C40A47" w:rsidRPr="00A9584D" w:rsidRDefault="00C40A47" w:rsidP="00C40A4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538669A6" w14:textId="05F1913C" w:rsidR="00C40A47" w:rsidRPr="00A9584D" w:rsidRDefault="00C40A47" w:rsidP="00C40A4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6</w:t>
            </w:r>
          </w:p>
        </w:tc>
        <w:tc>
          <w:tcPr>
            <w:tcW w:w="2193" w:type="dxa"/>
          </w:tcPr>
          <w:p w14:paraId="668FF0E6" w14:textId="1F5D58F4" w:rsidR="00C40A47" w:rsidRPr="00A9584D" w:rsidRDefault="00C40A47" w:rsidP="00C40A4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general practitioner decision making associated with patient socio-economic status?</w:t>
            </w:r>
          </w:p>
        </w:tc>
        <w:tc>
          <w:tcPr>
            <w:tcW w:w="1134" w:type="dxa"/>
          </w:tcPr>
          <w:p w14:paraId="3B19A177" w14:textId="5B2A5E48" w:rsidR="00C40A47" w:rsidRPr="00A9584D" w:rsidRDefault="00C40A47" w:rsidP="00C40A4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1635" w:type="dxa"/>
          </w:tcPr>
          <w:p w14:paraId="61541A03" w14:textId="036FE19A" w:rsidR="00C40A47" w:rsidRPr="00A9584D" w:rsidRDefault="00C40A47" w:rsidP="00C40A4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uantitative </w:t>
            </w:r>
          </w:p>
        </w:tc>
        <w:tc>
          <w:tcPr>
            <w:tcW w:w="1058" w:type="dxa"/>
          </w:tcPr>
          <w:p w14:paraId="7276BF60" w14:textId="77777777" w:rsidR="00C40A47" w:rsidRPr="00A9584D" w:rsidRDefault="00C40A47" w:rsidP="00C40A4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098C15B" w14:textId="77777777" w:rsidR="00C40A47" w:rsidRPr="00A9584D" w:rsidRDefault="00C40A47" w:rsidP="00C40A4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F3EA717" w14:textId="762E8491" w:rsidR="00C40A47" w:rsidRPr="00A9584D" w:rsidRDefault="00C40A47" w:rsidP="00C40A4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76" w:type="dxa"/>
          </w:tcPr>
          <w:p w14:paraId="719CC776" w14:textId="77777777" w:rsidR="00C40A47" w:rsidRDefault="00C40A47" w:rsidP="00C40A4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269CFD38" w14:textId="77777777" w:rsidR="00C40A47" w:rsidRPr="00A9584D" w:rsidRDefault="00C40A47" w:rsidP="00C40A4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6FAB10DA" w14:textId="77777777" w:rsidR="00C40A47" w:rsidRPr="00A9584D" w:rsidRDefault="00C40A47" w:rsidP="00C40A4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10B26E4A" w14:textId="77777777" w:rsidR="00C40A47" w:rsidRPr="00A9584D" w:rsidRDefault="00C40A47" w:rsidP="00C40A4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40A47" w:rsidRPr="00A9584D" w14:paraId="7BBA619D" w14:textId="77777777" w:rsidTr="007D2CA3">
        <w:trPr>
          <w:cantSplit/>
          <w:trHeight w:val="1695"/>
        </w:trPr>
        <w:tc>
          <w:tcPr>
            <w:tcW w:w="1489" w:type="dxa"/>
          </w:tcPr>
          <w:p w14:paraId="71A0B4A5" w14:textId="77777777" w:rsidR="00C40A47" w:rsidRPr="00F5121B" w:rsidRDefault="00C40A47" w:rsidP="00C40A4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Sirota M, Round T, </w:t>
            </w: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amaranayaka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S, </w:t>
            </w: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Kostopoulou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</w:t>
            </w:r>
            <w:r w:rsidRPr="006E4C21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vertAlign w:val="superscript"/>
                <w:lang w:val="en-US"/>
              </w:rPr>
              <w:t>61</w:t>
            </w:r>
          </w:p>
          <w:p w14:paraId="4A858E54" w14:textId="77777777" w:rsidR="00C40A47" w:rsidRPr="00A9584D" w:rsidRDefault="00C40A47" w:rsidP="00C40A4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00B206CF" w14:textId="3D3F1574" w:rsidR="00C40A47" w:rsidRPr="00A9584D" w:rsidRDefault="00C40A47" w:rsidP="00C40A4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2193" w:type="dxa"/>
          </w:tcPr>
          <w:p w14:paraId="48BBE1F4" w14:textId="3826D231" w:rsidR="00C40A47" w:rsidRPr="00A9584D" w:rsidRDefault="00C40A47" w:rsidP="00C40A4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ctations for antibiotics increase their prescribing: Causal evidence about localized impact</w:t>
            </w:r>
          </w:p>
        </w:tc>
        <w:tc>
          <w:tcPr>
            <w:tcW w:w="1134" w:type="dxa"/>
          </w:tcPr>
          <w:p w14:paraId="6AD834AA" w14:textId="445A6D7A" w:rsidR="00C40A47" w:rsidRPr="00A9584D" w:rsidRDefault="00C40A47" w:rsidP="00C40A4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K</w:t>
            </w:r>
          </w:p>
        </w:tc>
        <w:tc>
          <w:tcPr>
            <w:tcW w:w="1635" w:type="dxa"/>
          </w:tcPr>
          <w:p w14:paraId="03696010" w14:textId="5C26CCB1" w:rsidR="00C40A47" w:rsidRPr="00A9584D" w:rsidRDefault="00C40A47" w:rsidP="00C40A4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uantitative </w:t>
            </w:r>
          </w:p>
        </w:tc>
        <w:tc>
          <w:tcPr>
            <w:tcW w:w="1058" w:type="dxa"/>
          </w:tcPr>
          <w:p w14:paraId="7C96F47D" w14:textId="77777777" w:rsidR="00C40A47" w:rsidRPr="00A9584D" w:rsidRDefault="00C40A47" w:rsidP="00C40A4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462E65D5" w14:textId="77777777" w:rsidR="00C40A47" w:rsidRPr="00A9584D" w:rsidRDefault="00C40A47" w:rsidP="00C40A4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D05711F" w14:textId="77777777" w:rsidR="00C40A47" w:rsidRPr="00A9584D" w:rsidRDefault="00C40A47" w:rsidP="00C40A4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54D19CCF" w14:textId="77777777" w:rsidR="00C40A47" w:rsidRDefault="00C40A47" w:rsidP="00C40A4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0879966E" w14:textId="5787874E" w:rsidR="00C40A47" w:rsidRPr="00A9584D" w:rsidRDefault="00C40A47" w:rsidP="00C40A4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3B8CBCA6" w14:textId="77777777" w:rsidR="00C40A47" w:rsidRPr="00A9584D" w:rsidRDefault="00C40A47" w:rsidP="00C40A4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212DF91C" w14:textId="77777777" w:rsidR="00C40A47" w:rsidRPr="00A9584D" w:rsidRDefault="00C40A47" w:rsidP="00C40A4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E21F22D" w14:textId="0BBE21F4" w:rsidR="00211F87" w:rsidRDefault="00211F87"/>
    <w:p w14:paraId="182941B8" w14:textId="01CAEC8A" w:rsidR="005C5801" w:rsidRDefault="005C5801"/>
    <w:p w14:paraId="60E1228D" w14:textId="37F772D0" w:rsidR="005C5801" w:rsidRDefault="005C5801"/>
    <w:p w14:paraId="2AFC5C26" w14:textId="2E67D554" w:rsidR="005C5801" w:rsidRDefault="005C5801"/>
    <w:p w14:paraId="606FC1D8" w14:textId="3A6C5C80" w:rsidR="005C5801" w:rsidRDefault="005C5801"/>
    <w:p w14:paraId="6A257CF4" w14:textId="3B379068" w:rsidR="005C5801" w:rsidRDefault="005C5801"/>
    <w:p w14:paraId="5DABB19B" w14:textId="1EC9809F" w:rsidR="005C5801" w:rsidRDefault="005C5801"/>
    <w:p w14:paraId="33580A29" w14:textId="538A9BCA" w:rsidR="005C5801" w:rsidRDefault="005C5801"/>
    <w:tbl>
      <w:tblPr>
        <w:tblStyle w:val="TableGrid"/>
        <w:tblpPr w:leftFromText="141" w:rightFromText="141" w:horzAnchor="page" w:tblpX="476" w:tblpY="-1716"/>
        <w:tblW w:w="15163" w:type="dxa"/>
        <w:tblLayout w:type="fixed"/>
        <w:tblLook w:val="04A0" w:firstRow="1" w:lastRow="0" w:firstColumn="1" w:lastColumn="0" w:noHBand="0" w:noVBand="1"/>
      </w:tblPr>
      <w:tblGrid>
        <w:gridCol w:w="1489"/>
        <w:gridCol w:w="708"/>
        <w:gridCol w:w="2193"/>
        <w:gridCol w:w="1134"/>
        <w:gridCol w:w="1635"/>
        <w:gridCol w:w="1058"/>
        <w:gridCol w:w="1134"/>
        <w:gridCol w:w="1134"/>
        <w:gridCol w:w="1276"/>
        <w:gridCol w:w="1417"/>
        <w:gridCol w:w="992"/>
        <w:gridCol w:w="993"/>
      </w:tblGrid>
      <w:tr w:rsidR="005C5801" w:rsidRPr="00A9584D" w14:paraId="660E68FC" w14:textId="77777777" w:rsidTr="004247CB">
        <w:tc>
          <w:tcPr>
            <w:tcW w:w="1489" w:type="dxa"/>
          </w:tcPr>
          <w:p w14:paraId="00C7E563" w14:textId="77777777" w:rsidR="005C5801" w:rsidRPr="00A9584D" w:rsidRDefault="005C5801" w:rsidP="004247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uthors</w:t>
            </w:r>
          </w:p>
        </w:tc>
        <w:tc>
          <w:tcPr>
            <w:tcW w:w="708" w:type="dxa"/>
          </w:tcPr>
          <w:p w14:paraId="0FB7C070" w14:textId="77777777" w:rsidR="005C5801" w:rsidRPr="00A9584D" w:rsidRDefault="005C5801" w:rsidP="004247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</w:t>
            </w:r>
          </w:p>
        </w:tc>
        <w:tc>
          <w:tcPr>
            <w:tcW w:w="2193" w:type="dxa"/>
          </w:tcPr>
          <w:p w14:paraId="175E53E1" w14:textId="77777777" w:rsidR="005C5801" w:rsidRPr="00A9584D" w:rsidRDefault="005C5801" w:rsidP="004247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tle</w:t>
            </w:r>
          </w:p>
        </w:tc>
        <w:tc>
          <w:tcPr>
            <w:tcW w:w="1134" w:type="dxa"/>
          </w:tcPr>
          <w:p w14:paraId="18C498FF" w14:textId="77777777" w:rsidR="005C5801" w:rsidRPr="00A9584D" w:rsidRDefault="005C5801" w:rsidP="004247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635" w:type="dxa"/>
          </w:tcPr>
          <w:p w14:paraId="492E3DF3" w14:textId="77777777" w:rsidR="005C5801" w:rsidRPr="00A9584D" w:rsidRDefault="005C5801" w:rsidP="004247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ology</w:t>
            </w:r>
          </w:p>
        </w:tc>
        <w:tc>
          <w:tcPr>
            <w:tcW w:w="8004" w:type="dxa"/>
            <w:gridSpan w:val="7"/>
          </w:tcPr>
          <w:p w14:paraId="0E0B642A" w14:textId="77777777" w:rsidR="005C5801" w:rsidRPr="00A9584D" w:rsidRDefault="005C5801" w:rsidP="004247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mes addressed</w:t>
            </w:r>
          </w:p>
        </w:tc>
      </w:tr>
      <w:tr w:rsidR="005C5801" w:rsidRPr="00A9584D" w14:paraId="68173B64" w14:textId="77777777" w:rsidTr="004247CB">
        <w:trPr>
          <w:cantSplit/>
          <w:trHeight w:val="1695"/>
        </w:trPr>
        <w:tc>
          <w:tcPr>
            <w:tcW w:w="1489" w:type="dxa"/>
          </w:tcPr>
          <w:p w14:paraId="51DE818F" w14:textId="77777777" w:rsidR="005C5801" w:rsidRPr="00A9584D" w:rsidRDefault="005C5801" w:rsidP="004247C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601D2802" w14:textId="77777777" w:rsidR="005C5801" w:rsidRPr="00A9584D" w:rsidRDefault="005C5801" w:rsidP="004247C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93" w:type="dxa"/>
          </w:tcPr>
          <w:p w14:paraId="5994C57E" w14:textId="77777777" w:rsidR="005C5801" w:rsidRPr="00A9584D" w:rsidRDefault="005C5801" w:rsidP="004247C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B695AC6" w14:textId="77777777" w:rsidR="005C5801" w:rsidRPr="00A9584D" w:rsidRDefault="005C5801" w:rsidP="004247C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35" w:type="dxa"/>
          </w:tcPr>
          <w:p w14:paraId="53CC3C43" w14:textId="77777777" w:rsidR="005C5801" w:rsidRPr="00A9584D" w:rsidRDefault="005C5801" w:rsidP="004247C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58" w:type="dxa"/>
            <w:textDirection w:val="btLr"/>
          </w:tcPr>
          <w:p w14:paraId="5D30CA7A" w14:textId="77777777" w:rsidR="005C5801" w:rsidRPr="00A9584D" w:rsidRDefault="005C5801" w:rsidP="004247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ce &amp; place</w:t>
            </w:r>
          </w:p>
        </w:tc>
        <w:tc>
          <w:tcPr>
            <w:tcW w:w="1134" w:type="dxa"/>
            <w:textDirection w:val="btLr"/>
          </w:tcPr>
          <w:p w14:paraId="33D498FE" w14:textId="77777777" w:rsidR="005C5801" w:rsidRPr="00A9584D" w:rsidRDefault="005C5801" w:rsidP="004247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, stress &amp; emotion</w:t>
            </w:r>
          </w:p>
        </w:tc>
        <w:tc>
          <w:tcPr>
            <w:tcW w:w="1134" w:type="dxa"/>
            <w:textDirection w:val="btLr"/>
          </w:tcPr>
          <w:p w14:paraId="7DFE069C" w14:textId="77777777" w:rsidR="005C5801" w:rsidRPr="00A9584D" w:rsidRDefault="005C5801" w:rsidP="004247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characteristics</w:t>
            </w:r>
          </w:p>
        </w:tc>
        <w:tc>
          <w:tcPr>
            <w:tcW w:w="1276" w:type="dxa"/>
            <w:textDirection w:val="btLr"/>
          </w:tcPr>
          <w:p w14:paraId="155093AC" w14:textId="77777777" w:rsidR="005C5801" w:rsidRPr="00A9584D" w:rsidRDefault="005C5801" w:rsidP="004247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eutic relationship</w:t>
            </w:r>
          </w:p>
        </w:tc>
        <w:tc>
          <w:tcPr>
            <w:tcW w:w="1417" w:type="dxa"/>
            <w:textDirection w:val="btLr"/>
          </w:tcPr>
          <w:p w14:paraId="4F3DF0D8" w14:textId="77777777" w:rsidR="005C5801" w:rsidRPr="00A9584D" w:rsidRDefault="005C5801" w:rsidP="004247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otiating decisions &amp; practice style</w:t>
            </w:r>
          </w:p>
        </w:tc>
        <w:tc>
          <w:tcPr>
            <w:tcW w:w="992" w:type="dxa"/>
            <w:textDirection w:val="btLr"/>
          </w:tcPr>
          <w:p w14:paraId="164D73A0" w14:textId="77777777" w:rsidR="005C5801" w:rsidRPr="00A9584D" w:rsidRDefault="005C5801" w:rsidP="004247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aging uncertainty</w:t>
            </w:r>
          </w:p>
        </w:tc>
        <w:tc>
          <w:tcPr>
            <w:tcW w:w="993" w:type="dxa"/>
            <w:textDirection w:val="btLr"/>
          </w:tcPr>
          <w:p w14:paraId="34597CD8" w14:textId="77777777" w:rsidR="005C5801" w:rsidRPr="00A9584D" w:rsidRDefault="005C5801" w:rsidP="004247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experience</w:t>
            </w:r>
          </w:p>
        </w:tc>
      </w:tr>
      <w:tr w:rsidR="00A9232B" w:rsidRPr="00A9584D" w14:paraId="411508AF" w14:textId="77777777" w:rsidTr="0091208B">
        <w:trPr>
          <w:cantSplit/>
          <w:trHeight w:val="1695"/>
        </w:trPr>
        <w:tc>
          <w:tcPr>
            <w:tcW w:w="1489" w:type="dxa"/>
          </w:tcPr>
          <w:p w14:paraId="1DD228C4" w14:textId="77777777" w:rsidR="00A9232B" w:rsidRPr="00F5121B" w:rsidRDefault="00A9232B" w:rsidP="00A9232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tocks NP, Fahey T</w:t>
            </w:r>
            <w:r w:rsidRPr="00403EA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  <w:vertAlign w:val="superscript"/>
                <w:lang w:val="en-US"/>
              </w:rPr>
              <w:t>56</w:t>
            </w:r>
          </w:p>
          <w:p w14:paraId="6D08DCE5" w14:textId="77777777" w:rsidR="00A9232B" w:rsidRPr="00A9584D" w:rsidRDefault="00A9232B" w:rsidP="00A923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080F3A07" w14:textId="2272AD1D" w:rsidR="00A9232B" w:rsidRPr="00A9584D" w:rsidRDefault="00A9232B" w:rsidP="00A923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2193" w:type="dxa"/>
          </w:tcPr>
          <w:p w14:paraId="4B31C355" w14:textId="2467F712" w:rsidR="00A9232B" w:rsidRPr="00A9584D" w:rsidRDefault="00A9232B" w:rsidP="00A923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treatment of acute bronchitis by general practitioners in the UK. Results of a cross sectional postal survey.</w:t>
            </w:r>
          </w:p>
        </w:tc>
        <w:tc>
          <w:tcPr>
            <w:tcW w:w="1134" w:type="dxa"/>
          </w:tcPr>
          <w:p w14:paraId="4F1F74D6" w14:textId="437E3698" w:rsidR="00A9232B" w:rsidRPr="00A9584D" w:rsidRDefault="00A9232B" w:rsidP="00A923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K</w:t>
            </w:r>
          </w:p>
        </w:tc>
        <w:tc>
          <w:tcPr>
            <w:tcW w:w="1635" w:type="dxa"/>
          </w:tcPr>
          <w:p w14:paraId="04D2113C" w14:textId="5C0142E1" w:rsidR="00A9232B" w:rsidRPr="00A9584D" w:rsidRDefault="00A9232B" w:rsidP="00A923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</w:t>
            </w: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antitative</w:t>
            </w:r>
          </w:p>
        </w:tc>
        <w:tc>
          <w:tcPr>
            <w:tcW w:w="1058" w:type="dxa"/>
          </w:tcPr>
          <w:p w14:paraId="09EBD5F6" w14:textId="77777777" w:rsidR="00A9232B" w:rsidRPr="00A9584D" w:rsidRDefault="00A9232B" w:rsidP="00A9232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77BE375" w14:textId="77777777" w:rsidR="00A9232B" w:rsidRPr="00A9584D" w:rsidRDefault="00A9232B" w:rsidP="00A9232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6D1D5F9" w14:textId="77777777" w:rsidR="00A9232B" w:rsidRPr="00A9584D" w:rsidRDefault="00A9232B" w:rsidP="00A9232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5B0A7C75" w14:textId="376F8D87" w:rsidR="00A9232B" w:rsidRDefault="00A9232B" w:rsidP="00A9232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417" w:type="dxa"/>
          </w:tcPr>
          <w:p w14:paraId="3C558DE3" w14:textId="4D953B13" w:rsidR="00A9232B" w:rsidRPr="00A9584D" w:rsidRDefault="00A9232B" w:rsidP="00A9232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39312132" w14:textId="7108293B" w:rsidR="00A9232B" w:rsidRPr="00A9584D" w:rsidRDefault="00A9232B" w:rsidP="00A9232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3" w:type="dxa"/>
          </w:tcPr>
          <w:p w14:paraId="2CD34BF0" w14:textId="77777777" w:rsidR="00A9232B" w:rsidRPr="00A9584D" w:rsidRDefault="00A9232B" w:rsidP="00A9232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232B" w:rsidRPr="00A9584D" w14:paraId="4183D87D" w14:textId="77777777" w:rsidTr="0091208B">
        <w:trPr>
          <w:cantSplit/>
          <w:trHeight w:val="1695"/>
        </w:trPr>
        <w:tc>
          <w:tcPr>
            <w:tcW w:w="1489" w:type="dxa"/>
          </w:tcPr>
          <w:p w14:paraId="6122BAC3" w14:textId="77777777" w:rsidR="00A9232B" w:rsidRPr="00AE3D17" w:rsidRDefault="00A9232B" w:rsidP="00A9232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56163157"/>
            <w:r w:rsidRPr="00F5121B">
              <w:rPr>
                <w:rFonts w:ascii="Times New Roman" w:hAnsi="Times New Roman" w:cs="Times New Roman"/>
                <w:sz w:val="24"/>
                <w:szCs w:val="24"/>
              </w:rPr>
              <w:t xml:space="preserve">Strandberg EL, </w:t>
            </w: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</w:rPr>
              <w:t>Brorsson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</w:rPr>
              <w:t xml:space="preserve"> A, </w:t>
            </w: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</w:rPr>
              <w:t>Hagstam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</w:rPr>
              <w:t xml:space="preserve"> c, </w:t>
            </w: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</w:rPr>
              <w:t>Troein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</w:rPr>
              <w:t xml:space="preserve"> M </w:t>
            </w:r>
            <w:r w:rsidRPr="00403E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bookmarkEnd w:id="5"/>
            <w:r w:rsidRPr="00AE3D1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30</w:t>
            </w:r>
          </w:p>
          <w:p w14:paraId="43900D24" w14:textId="77777777" w:rsidR="00A9232B" w:rsidRPr="00A9232B" w:rsidRDefault="00A9232B" w:rsidP="00A923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" w:type="dxa"/>
          </w:tcPr>
          <w:p w14:paraId="08550782" w14:textId="0C63AE46" w:rsidR="00A9232B" w:rsidRPr="00A9584D" w:rsidRDefault="00A9232B" w:rsidP="00A923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193" w:type="dxa"/>
          </w:tcPr>
          <w:p w14:paraId="410DA925" w14:textId="67216854" w:rsidR="00A9232B" w:rsidRPr="00A9584D" w:rsidRDefault="00A9232B" w:rsidP="00A923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"I'm Dr Jekyll and </w:t>
            </w: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yde": are GPs' antibiotic prescribing patterns contextually dependent? </w:t>
            </w:r>
            <w:r w:rsidRPr="00F5121B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</w:rPr>
              <w:t>qualitative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</w:rPr>
              <w:t>focus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4" w:type="dxa"/>
          </w:tcPr>
          <w:p w14:paraId="441EBCA5" w14:textId="07AC4180" w:rsidR="00A9232B" w:rsidRPr="00A9584D" w:rsidRDefault="00A9232B" w:rsidP="00A923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  <w:proofErr w:type="spellEnd"/>
          </w:p>
        </w:tc>
        <w:tc>
          <w:tcPr>
            <w:tcW w:w="1635" w:type="dxa"/>
          </w:tcPr>
          <w:p w14:paraId="6A37D55D" w14:textId="76597CF3" w:rsidR="00A9232B" w:rsidRPr="00A9584D" w:rsidRDefault="00A9232B" w:rsidP="00A923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</w:rPr>
              <w:t>Qualitative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</w:rPr>
              <w:t>focus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</w:rPr>
              <w:t>groups</w:t>
            </w:r>
            <w:proofErr w:type="spellEnd"/>
          </w:p>
        </w:tc>
        <w:tc>
          <w:tcPr>
            <w:tcW w:w="1058" w:type="dxa"/>
          </w:tcPr>
          <w:p w14:paraId="7B013F4D" w14:textId="621B71FB" w:rsidR="00A9232B" w:rsidRPr="00A9584D" w:rsidRDefault="00A9232B" w:rsidP="00A9232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</w:tcPr>
          <w:p w14:paraId="79E66A1A" w14:textId="51F0A630" w:rsidR="00A9232B" w:rsidRPr="00A9584D" w:rsidRDefault="00A9232B" w:rsidP="00A9232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</w:tcPr>
          <w:p w14:paraId="17814E79" w14:textId="77777777" w:rsidR="00A9232B" w:rsidRPr="00A9584D" w:rsidRDefault="00A9232B" w:rsidP="00A9232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56AC4881" w14:textId="182470E2" w:rsidR="00A9232B" w:rsidRDefault="00A9232B" w:rsidP="00A9232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17" w:type="dxa"/>
          </w:tcPr>
          <w:p w14:paraId="2A6660D2" w14:textId="77777777" w:rsidR="00A9232B" w:rsidRPr="00A9584D" w:rsidRDefault="00A9232B" w:rsidP="00A9232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349D179B" w14:textId="490B41BA" w:rsidR="00A9232B" w:rsidRPr="00A9584D" w:rsidRDefault="00A9232B" w:rsidP="00A9232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3" w:type="dxa"/>
          </w:tcPr>
          <w:p w14:paraId="099F5B72" w14:textId="77777777" w:rsidR="00A9232B" w:rsidRPr="00A9584D" w:rsidRDefault="00A9232B" w:rsidP="00A9232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7876682" w14:textId="3D121617" w:rsidR="005C5801" w:rsidRDefault="005C5801"/>
    <w:p w14:paraId="79E655BB" w14:textId="1473DDEC" w:rsidR="00A9232B" w:rsidRDefault="00A9232B"/>
    <w:p w14:paraId="3C156B4B" w14:textId="1CC1FDCE" w:rsidR="00A9232B" w:rsidRDefault="00A9232B"/>
    <w:p w14:paraId="59328E58" w14:textId="038B9CE4" w:rsidR="00A9232B" w:rsidRDefault="00A9232B"/>
    <w:p w14:paraId="1E0E7EEB" w14:textId="2D27B7AB" w:rsidR="00A9232B" w:rsidRDefault="00A9232B"/>
    <w:p w14:paraId="67BDDABC" w14:textId="797D404D" w:rsidR="00A9232B" w:rsidRDefault="00A9232B"/>
    <w:tbl>
      <w:tblPr>
        <w:tblStyle w:val="TableGrid"/>
        <w:tblpPr w:leftFromText="141" w:rightFromText="141" w:horzAnchor="page" w:tblpX="476" w:tblpY="-1716"/>
        <w:tblW w:w="15163" w:type="dxa"/>
        <w:tblLayout w:type="fixed"/>
        <w:tblLook w:val="04A0" w:firstRow="1" w:lastRow="0" w:firstColumn="1" w:lastColumn="0" w:noHBand="0" w:noVBand="1"/>
      </w:tblPr>
      <w:tblGrid>
        <w:gridCol w:w="1489"/>
        <w:gridCol w:w="708"/>
        <w:gridCol w:w="2193"/>
        <w:gridCol w:w="1134"/>
        <w:gridCol w:w="1635"/>
        <w:gridCol w:w="1058"/>
        <w:gridCol w:w="1134"/>
        <w:gridCol w:w="1134"/>
        <w:gridCol w:w="1276"/>
        <w:gridCol w:w="1417"/>
        <w:gridCol w:w="992"/>
        <w:gridCol w:w="993"/>
      </w:tblGrid>
      <w:tr w:rsidR="00A9232B" w:rsidRPr="00A9584D" w14:paraId="6C944245" w14:textId="77777777" w:rsidTr="004247CB">
        <w:tc>
          <w:tcPr>
            <w:tcW w:w="1489" w:type="dxa"/>
          </w:tcPr>
          <w:p w14:paraId="1D7E9E83" w14:textId="77777777" w:rsidR="00A9232B" w:rsidRPr="00A9584D" w:rsidRDefault="00A9232B" w:rsidP="004247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uthors</w:t>
            </w:r>
          </w:p>
        </w:tc>
        <w:tc>
          <w:tcPr>
            <w:tcW w:w="708" w:type="dxa"/>
          </w:tcPr>
          <w:p w14:paraId="1D93C5DC" w14:textId="77777777" w:rsidR="00A9232B" w:rsidRPr="00A9584D" w:rsidRDefault="00A9232B" w:rsidP="004247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</w:t>
            </w:r>
          </w:p>
        </w:tc>
        <w:tc>
          <w:tcPr>
            <w:tcW w:w="2193" w:type="dxa"/>
          </w:tcPr>
          <w:p w14:paraId="491A3A39" w14:textId="77777777" w:rsidR="00A9232B" w:rsidRPr="00A9584D" w:rsidRDefault="00A9232B" w:rsidP="004247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tle</w:t>
            </w:r>
          </w:p>
        </w:tc>
        <w:tc>
          <w:tcPr>
            <w:tcW w:w="1134" w:type="dxa"/>
          </w:tcPr>
          <w:p w14:paraId="0E388A7B" w14:textId="77777777" w:rsidR="00A9232B" w:rsidRPr="00A9584D" w:rsidRDefault="00A9232B" w:rsidP="004247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635" w:type="dxa"/>
          </w:tcPr>
          <w:p w14:paraId="2A254822" w14:textId="77777777" w:rsidR="00A9232B" w:rsidRPr="00A9584D" w:rsidRDefault="00A9232B" w:rsidP="004247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ology</w:t>
            </w:r>
          </w:p>
        </w:tc>
        <w:tc>
          <w:tcPr>
            <w:tcW w:w="8004" w:type="dxa"/>
            <w:gridSpan w:val="7"/>
          </w:tcPr>
          <w:p w14:paraId="734D03B6" w14:textId="77777777" w:rsidR="00A9232B" w:rsidRPr="00A9584D" w:rsidRDefault="00A9232B" w:rsidP="004247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mes addressed</w:t>
            </w:r>
          </w:p>
        </w:tc>
      </w:tr>
      <w:tr w:rsidR="00A9232B" w:rsidRPr="00A9584D" w14:paraId="1E769497" w14:textId="77777777" w:rsidTr="004247CB">
        <w:trPr>
          <w:cantSplit/>
          <w:trHeight w:val="1695"/>
        </w:trPr>
        <w:tc>
          <w:tcPr>
            <w:tcW w:w="1489" w:type="dxa"/>
          </w:tcPr>
          <w:p w14:paraId="0EBF334D" w14:textId="77777777" w:rsidR="00A9232B" w:rsidRPr="00A9584D" w:rsidRDefault="00A9232B" w:rsidP="004247C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581FC98B" w14:textId="77777777" w:rsidR="00A9232B" w:rsidRPr="00A9584D" w:rsidRDefault="00A9232B" w:rsidP="004247C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93" w:type="dxa"/>
          </w:tcPr>
          <w:p w14:paraId="5683B8A7" w14:textId="77777777" w:rsidR="00A9232B" w:rsidRPr="00A9584D" w:rsidRDefault="00A9232B" w:rsidP="004247C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164FD2BC" w14:textId="77777777" w:rsidR="00A9232B" w:rsidRPr="00A9584D" w:rsidRDefault="00A9232B" w:rsidP="004247C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35" w:type="dxa"/>
          </w:tcPr>
          <w:p w14:paraId="0F5437A3" w14:textId="77777777" w:rsidR="00A9232B" w:rsidRPr="00A9584D" w:rsidRDefault="00A9232B" w:rsidP="004247C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58" w:type="dxa"/>
            <w:textDirection w:val="btLr"/>
          </w:tcPr>
          <w:p w14:paraId="2CE72AAD" w14:textId="77777777" w:rsidR="00A9232B" w:rsidRPr="00A9584D" w:rsidRDefault="00A9232B" w:rsidP="004247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ce &amp; place</w:t>
            </w:r>
          </w:p>
        </w:tc>
        <w:tc>
          <w:tcPr>
            <w:tcW w:w="1134" w:type="dxa"/>
            <w:textDirection w:val="btLr"/>
          </w:tcPr>
          <w:p w14:paraId="3B5D0D1C" w14:textId="77777777" w:rsidR="00A9232B" w:rsidRPr="00A9584D" w:rsidRDefault="00A9232B" w:rsidP="004247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, stress &amp; emotion</w:t>
            </w:r>
          </w:p>
        </w:tc>
        <w:tc>
          <w:tcPr>
            <w:tcW w:w="1134" w:type="dxa"/>
            <w:textDirection w:val="btLr"/>
          </w:tcPr>
          <w:p w14:paraId="7BCCB1FA" w14:textId="77777777" w:rsidR="00A9232B" w:rsidRPr="00A9584D" w:rsidRDefault="00A9232B" w:rsidP="004247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characteristics</w:t>
            </w:r>
          </w:p>
        </w:tc>
        <w:tc>
          <w:tcPr>
            <w:tcW w:w="1276" w:type="dxa"/>
            <w:textDirection w:val="btLr"/>
          </w:tcPr>
          <w:p w14:paraId="76D4B69C" w14:textId="77777777" w:rsidR="00A9232B" w:rsidRPr="00A9584D" w:rsidRDefault="00A9232B" w:rsidP="004247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eutic relationship</w:t>
            </w:r>
          </w:p>
        </w:tc>
        <w:tc>
          <w:tcPr>
            <w:tcW w:w="1417" w:type="dxa"/>
            <w:textDirection w:val="btLr"/>
          </w:tcPr>
          <w:p w14:paraId="596E6300" w14:textId="77777777" w:rsidR="00A9232B" w:rsidRPr="00A9584D" w:rsidRDefault="00A9232B" w:rsidP="004247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otiating decisions &amp; practice style</w:t>
            </w:r>
          </w:p>
        </w:tc>
        <w:tc>
          <w:tcPr>
            <w:tcW w:w="992" w:type="dxa"/>
            <w:textDirection w:val="btLr"/>
          </w:tcPr>
          <w:p w14:paraId="7AD8D93A" w14:textId="77777777" w:rsidR="00A9232B" w:rsidRPr="00A9584D" w:rsidRDefault="00A9232B" w:rsidP="004247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aging uncertainty</w:t>
            </w:r>
          </w:p>
        </w:tc>
        <w:tc>
          <w:tcPr>
            <w:tcW w:w="993" w:type="dxa"/>
            <w:textDirection w:val="btLr"/>
          </w:tcPr>
          <w:p w14:paraId="6C128B4A" w14:textId="77777777" w:rsidR="00A9232B" w:rsidRPr="00A9584D" w:rsidRDefault="00A9232B" w:rsidP="004247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experience</w:t>
            </w:r>
          </w:p>
        </w:tc>
      </w:tr>
      <w:tr w:rsidR="00A468E0" w:rsidRPr="00A9584D" w14:paraId="032FD97E" w14:textId="77777777" w:rsidTr="00A84FE3">
        <w:trPr>
          <w:cantSplit/>
          <w:trHeight w:val="1695"/>
        </w:trPr>
        <w:tc>
          <w:tcPr>
            <w:tcW w:w="1489" w:type="dxa"/>
          </w:tcPr>
          <w:p w14:paraId="0FD63CBB" w14:textId="77777777" w:rsidR="00A468E0" w:rsidRPr="00BA61E1" w:rsidRDefault="00A468E0" w:rsidP="00A468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iantou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V, Shea. S, </w:t>
            </w: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tinex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Pr="00BA61E1">
              <w:rPr>
                <w:rFonts w:ascii="Times New Roman" w:hAnsi="Times New Roman" w:cs="Times New Roman"/>
                <w:sz w:val="24"/>
                <w:szCs w:val="24"/>
              </w:rPr>
              <w:t xml:space="preserve">L, </w:t>
            </w:r>
            <w:proofErr w:type="spellStart"/>
            <w:r w:rsidRPr="00BA61E1">
              <w:rPr>
                <w:rFonts w:ascii="Times New Roman" w:hAnsi="Times New Roman" w:cs="Times New Roman"/>
                <w:sz w:val="24"/>
                <w:szCs w:val="24"/>
              </w:rPr>
              <w:t>Agius</w:t>
            </w:r>
            <w:proofErr w:type="spellEnd"/>
            <w:r w:rsidRPr="00BA61E1">
              <w:rPr>
                <w:rFonts w:ascii="Times New Roman" w:hAnsi="Times New Roman" w:cs="Times New Roman"/>
                <w:sz w:val="24"/>
                <w:szCs w:val="24"/>
              </w:rPr>
              <w:t xml:space="preserve">. D </w:t>
            </w:r>
            <w:r w:rsidRPr="00BA61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BA61E1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28</w:t>
            </w:r>
          </w:p>
          <w:p w14:paraId="4AC4399D" w14:textId="77777777" w:rsidR="00A468E0" w:rsidRPr="00A9584D" w:rsidRDefault="00A468E0" w:rsidP="00A468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64E31067" w14:textId="28E4876F" w:rsidR="00A468E0" w:rsidRPr="00A9584D" w:rsidRDefault="00A468E0" w:rsidP="00A468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2193" w:type="dxa"/>
          </w:tcPr>
          <w:p w14:paraId="75F92D7C" w14:textId="622C7B53" w:rsidR="00A468E0" w:rsidRPr="00A9584D" w:rsidRDefault="00A468E0" w:rsidP="00A468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iciting general practitioners' salient beliefs towards prescribing: A qualitative study based on the Theory of Planned Behaviour in Greece</w:t>
            </w:r>
          </w:p>
        </w:tc>
        <w:tc>
          <w:tcPr>
            <w:tcW w:w="1134" w:type="dxa"/>
          </w:tcPr>
          <w:p w14:paraId="7352E7BA" w14:textId="5F83FC5D" w:rsidR="00A468E0" w:rsidRPr="00A9584D" w:rsidRDefault="00A468E0" w:rsidP="00A468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eece</w:t>
            </w:r>
          </w:p>
        </w:tc>
        <w:tc>
          <w:tcPr>
            <w:tcW w:w="1635" w:type="dxa"/>
          </w:tcPr>
          <w:p w14:paraId="4E90CA2C" w14:textId="65755420" w:rsidR="00A468E0" w:rsidRPr="00A9584D" w:rsidRDefault="00A468E0" w:rsidP="00A468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ative focus groups</w:t>
            </w:r>
          </w:p>
        </w:tc>
        <w:tc>
          <w:tcPr>
            <w:tcW w:w="1058" w:type="dxa"/>
          </w:tcPr>
          <w:p w14:paraId="23A8E0B7" w14:textId="61292F62" w:rsidR="00A468E0" w:rsidRPr="00A9584D" w:rsidRDefault="00A468E0" w:rsidP="00A468E0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34" w:type="dxa"/>
          </w:tcPr>
          <w:p w14:paraId="20C18115" w14:textId="77777777" w:rsidR="00A468E0" w:rsidRPr="00A9584D" w:rsidRDefault="00A468E0" w:rsidP="00A468E0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A81C9BD" w14:textId="040BA1B1" w:rsidR="00A468E0" w:rsidRPr="00A9584D" w:rsidRDefault="00A468E0" w:rsidP="00A468E0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276" w:type="dxa"/>
          </w:tcPr>
          <w:p w14:paraId="20251999" w14:textId="4D46A3AB" w:rsidR="00A468E0" w:rsidRDefault="00A468E0" w:rsidP="00A468E0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417" w:type="dxa"/>
          </w:tcPr>
          <w:p w14:paraId="4A53D66D" w14:textId="2A01C2F2" w:rsidR="00A468E0" w:rsidRPr="00A9584D" w:rsidRDefault="00A468E0" w:rsidP="00A468E0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0D55F741" w14:textId="20A08001" w:rsidR="00A468E0" w:rsidRPr="00A9584D" w:rsidRDefault="00A468E0" w:rsidP="00A468E0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3" w:type="dxa"/>
          </w:tcPr>
          <w:p w14:paraId="35FB426B" w14:textId="77777777" w:rsidR="00A468E0" w:rsidRPr="00A9584D" w:rsidRDefault="00A468E0" w:rsidP="00A468E0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468E0" w:rsidRPr="00A9584D" w14:paraId="0BABFAB2" w14:textId="77777777" w:rsidTr="00A84FE3">
        <w:trPr>
          <w:cantSplit/>
          <w:trHeight w:val="1695"/>
        </w:trPr>
        <w:tc>
          <w:tcPr>
            <w:tcW w:w="1489" w:type="dxa"/>
          </w:tcPr>
          <w:p w14:paraId="485B61C8" w14:textId="77777777" w:rsidR="00A468E0" w:rsidRPr="00F5121B" w:rsidRDefault="00A468E0" w:rsidP="00A468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ss MC, Fitzpatrick R, Scott DK, Goldacre MJ</w:t>
            </w:r>
            <w:r w:rsidRPr="00605EB4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  <w:lang w:val="en-US"/>
              </w:rPr>
              <w:t>49</w:t>
            </w:r>
          </w:p>
          <w:p w14:paraId="457843C7" w14:textId="77777777" w:rsidR="00A468E0" w:rsidRPr="00A9584D" w:rsidRDefault="00A468E0" w:rsidP="00A468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31CCF98B" w14:textId="74C31111" w:rsidR="00A468E0" w:rsidRPr="00A9584D" w:rsidRDefault="00A468E0" w:rsidP="00A468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6</w:t>
            </w:r>
          </w:p>
        </w:tc>
        <w:tc>
          <w:tcPr>
            <w:tcW w:w="2193" w:type="dxa"/>
          </w:tcPr>
          <w:p w14:paraId="1F8E1194" w14:textId="7A72AA17" w:rsidR="00A468E0" w:rsidRPr="00A9584D" w:rsidRDefault="00A468E0" w:rsidP="00A468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sures on the general practitioner and decisions to prescribe</w:t>
            </w:r>
          </w:p>
        </w:tc>
        <w:tc>
          <w:tcPr>
            <w:tcW w:w="1134" w:type="dxa"/>
          </w:tcPr>
          <w:p w14:paraId="28452A91" w14:textId="1BF42A5F" w:rsidR="00A468E0" w:rsidRPr="00A9584D" w:rsidRDefault="00A468E0" w:rsidP="00A468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K</w:t>
            </w:r>
          </w:p>
        </w:tc>
        <w:tc>
          <w:tcPr>
            <w:tcW w:w="1635" w:type="dxa"/>
          </w:tcPr>
          <w:p w14:paraId="007EC150" w14:textId="010A354A" w:rsidR="00A468E0" w:rsidRPr="00A9584D" w:rsidRDefault="00A468E0" w:rsidP="00A468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uantitative </w:t>
            </w:r>
          </w:p>
        </w:tc>
        <w:tc>
          <w:tcPr>
            <w:tcW w:w="1058" w:type="dxa"/>
          </w:tcPr>
          <w:p w14:paraId="19CADC3A" w14:textId="77777777" w:rsidR="00A468E0" w:rsidRPr="00A9584D" w:rsidRDefault="00A468E0" w:rsidP="00A468E0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166F5F76" w14:textId="7FAB02E3" w:rsidR="00A468E0" w:rsidRPr="00A9584D" w:rsidRDefault="00A468E0" w:rsidP="00A468E0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34" w:type="dxa"/>
          </w:tcPr>
          <w:p w14:paraId="49ADEE4C" w14:textId="77777777" w:rsidR="00A468E0" w:rsidRPr="00A9584D" w:rsidRDefault="00A468E0" w:rsidP="00A468E0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09BB330" w14:textId="77777777" w:rsidR="00A468E0" w:rsidRDefault="00A468E0" w:rsidP="00A468E0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603604DD" w14:textId="5E9AC8B5" w:rsidR="00A468E0" w:rsidRPr="00A9584D" w:rsidRDefault="00A468E0" w:rsidP="00A468E0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1365769E" w14:textId="77777777" w:rsidR="00A468E0" w:rsidRPr="00A9584D" w:rsidRDefault="00A468E0" w:rsidP="00A468E0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36844731" w14:textId="77777777" w:rsidR="00A468E0" w:rsidRPr="00A9584D" w:rsidRDefault="00A468E0" w:rsidP="00A468E0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518BA4A" w14:textId="76147512" w:rsidR="00A9232B" w:rsidRDefault="00A9232B"/>
    <w:p w14:paraId="09DC2E33" w14:textId="5EE51B57" w:rsidR="007E0C35" w:rsidRDefault="007E0C35"/>
    <w:p w14:paraId="1656B705" w14:textId="17B7E933" w:rsidR="007E0C35" w:rsidRDefault="007E0C35"/>
    <w:p w14:paraId="057A0DB7" w14:textId="366CE432" w:rsidR="007E0C35" w:rsidRDefault="007E0C35"/>
    <w:p w14:paraId="0A7B2D48" w14:textId="3284D1D6" w:rsidR="007E0C35" w:rsidRDefault="007E0C35"/>
    <w:p w14:paraId="2C72DECD" w14:textId="4DDA3311" w:rsidR="007E0C35" w:rsidRDefault="007E0C35"/>
    <w:tbl>
      <w:tblPr>
        <w:tblStyle w:val="TableGrid"/>
        <w:tblpPr w:leftFromText="141" w:rightFromText="141" w:horzAnchor="page" w:tblpX="476" w:tblpY="-1716"/>
        <w:tblW w:w="15163" w:type="dxa"/>
        <w:tblLayout w:type="fixed"/>
        <w:tblLook w:val="04A0" w:firstRow="1" w:lastRow="0" w:firstColumn="1" w:lastColumn="0" w:noHBand="0" w:noVBand="1"/>
      </w:tblPr>
      <w:tblGrid>
        <w:gridCol w:w="1489"/>
        <w:gridCol w:w="708"/>
        <w:gridCol w:w="2193"/>
        <w:gridCol w:w="1134"/>
        <w:gridCol w:w="1635"/>
        <w:gridCol w:w="1058"/>
        <w:gridCol w:w="1134"/>
        <w:gridCol w:w="1134"/>
        <w:gridCol w:w="1276"/>
        <w:gridCol w:w="1417"/>
        <w:gridCol w:w="992"/>
        <w:gridCol w:w="993"/>
      </w:tblGrid>
      <w:tr w:rsidR="007E0C35" w:rsidRPr="00A9584D" w14:paraId="5D10322A" w14:textId="77777777" w:rsidTr="004247CB">
        <w:tc>
          <w:tcPr>
            <w:tcW w:w="1489" w:type="dxa"/>
          </w:tcPr>
          <w:p w14:paraId="3E0CDFCA" w14:textId="77777777" w:rsidR="007E0C35" w:rsidRPr="00A9584D" w:rsidRDefault="007E0C35" w:rsidP="004247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uthors</w:t>
            </w:r>
          </w:p>
        </w:tc>
        <w:tc>
          <w:tcPr>
            <w:tcW w:w="708" w:type="dxa"/>
          </w:tcPr>
          <w:p w14:paraId="0EF224EC" w14:textId="77777777" w:rsidR="007E0C35" w:rsidRPr="00A9584D" w:rsidRDefault="007E0C35" w:rsidP="004247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</w:t>
            </w:r>
          </w:p>
        </w:tc>
        <w:tc>
          <w:tcPr>
            <w:tcW w:w="2193" w:type="dxa"/>
          </w:tcPr>
          <w:p w14:paraId="7A7F31B8" w14:textId="77777777" w:rsidR="007E0C35" w:rsidRPr="00A9584D" w:rsidRDefault="007E0C35" w:rsidP="004247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tle</w:t>
            </w:r>
          </w:p>
        </w:tc>
        <w:tc>
          <w:tcPr>
            <w:tcW w:w="1134" w:type="dxa"/>
          </w:tcPr>
          <w:p w14:paraId="7CA364B0" w14:textId="77777777" w:rsidR="007E0C35" w:rsidRPr="00A9584D" w:rsidRDefault="007E0C35" w:rsidP="004247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635" w:type="dxa"/>
          </w:tcPr>
          <w:p w14:paraId="235AB617" w14:textId="77777777" w:rsidR="007E0C35" w:rsidRPr="00A9584D" w:rsidRDefault="007E0C35" w:rsidP="004247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ology</w:t>
            </w:r>
          </w:p>
        </w:tc>
        <w:tc>
          <w:tcPr>
            <w:tcW w:w="8004" w:type="dxa"/>
            <w:gridSpan w:val="7"/>
          </w:tcPr>
          <w:p w14:paraId="6A085776" w14:textId="77777777" w:rsidR="007E0C35" w:rsidRPr="00A9584D" w:rsidRDefault="007E0C35" w:rsidP="004247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mes addressed</w:t>
            </w:r>
          </w:p>
        </w:tc>
      </w:tr>
      <w:tr w:rsidR="007E0C35" w:rsidRPr="00A9584D" w14:paraId="4D88B529" w14:textId="77777777" w:rsidTr="004247CB">
        <w:trPr>
          <w:cantSplit/>
          <w:trHeight w:val="1695"/>
        </w:trPr>
        <w:tc>
          <w:tcPr>
            <w:tcW w:w="1489" w:type="dxa"/>
          </w:tcPr>
          <w:p w14:paraId="51616F77" w14:textId="77777777" w:rsidR="007E0C35" w:rsidRPr="00A9584D" w:rsidRDefault="007E0C35" w:rsidP="004247C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21FE0BE3" w14:textId="77777777" w:rsidR="007E0C35" w:rsidRPr="00A9584D" w:rsidRDefault="007E0C35" w:rsidP="004247C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93" w:type="dxa"/>
          </w:tcPr>
          <w:p w14:paraId="2A1ACD45" w14:textId="77777777" w:rsidR="007E0C35" w:rsidRPr="00A9584D" w:rsidRDefault="007E0C35" w:rsidP="004247C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141A6AF" w14:textId="77777777" w:rsidR="007E0C35" w:rsidRPr="00A9584D" w:rsidRDefault="007E0C35" w:rsidP="004247C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35" w:type="dxa"/>
          </w:tcPr>
          <w:p w14:paraId="2EA46084" w14:textId="77777777" w:rsidR="007E0C35" w:rsidRPr="00A9584D" w:rsidRDefault="007E0C35" w:rsidP="004247C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58" w:type="dxa"/>
            <w:textDirection w:val="btLr"/>
          </w:tcPr>
          <w:p w14:paraId="731772BB" w14:textId="77777777" w:rsidR="007E0C35" w:rsidRPr="00A9584D" w:rsidRDefault="007E0C35" w:rsidP="004247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ce &amp; place</w:t>
            </w:r>
          </w:p>
        </w:tc>
        <w:tc>
          <w:tcPr>
            <w:tcW w:w="1134" w:type="dxa"/>
            <w:textDirection w:val="btLr"/>
          </w:tcPr>
          <w:p w14:paraId="65995469" w14:textId="77777777" w:rsidR="007E0C35" w:rsidRPr="00A9584D" w:rsidRDefault="007E0C35" w:rsidP="004247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, stress &amp; emotion</w:t>
            </w:r>
          </w:p>
        </w:tc>
        <w:tc>
          <w:tcPr>
            <w:tcW w:w="1134" w:type="dxa"/>
            <w:textDirection w:val="btLr"/>
          </w:tcPr>
          <w:p w14:paraId="46483050" w14:textId="77777777" w:rsidR="007E0C35" w:rsidRPr="00A9584D" w:rsidRDefault="007E0C35" w:rsidP="004247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characteristics</w:t>
            </w:r>
          </w:p>
        </w:tc>
        <w:tc>
          <w:tcPr>
            <w:tcW w:w="1276" w:type="dxa"/>
            <w:textDirection w:val="btLr"/>
          </w:tcPr>
          <w:p w14:paraId="5A7243AE" w14:textId="77777777" w:rsidR="007E0C35" w:rsidRPr="00A9584D" w:rsidRDefault="007E0C35" w:rsidP="004247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eutic relationship</w:t>
            </w:r>
          </w:p>
        </w:tc>
        <w:tc>
          <w:tcPr>
            <w:tcW w:w="1417" w:type="dxa"/>
            <w:textDirection w:val="btLr"/>
          </w:tcPr>
          <w:p w14:paraId="6C9B4326" w14:textId="77777777" w:rsidR="007E0C35" w:rsidRPr="00A9584D" w:rsidRDefault="007E0C35" w:rsidP="004247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otiating decisions &amp; practice style</w:t>
            </w:r>
          </w:p>
        </w:tc>
        <w:tc>
          <w:tcPr>
            <w:tcW w:w="992" w:type="dxa"/>
            <w:textDirection w:val="btLr"/>
          </w:tcPr>
          <w:p w14:paraId="1B6BF9F3" w14:textId="77777777" w:rsidR="007E0C35" w:rsidRPr="00A9584D" w:rsidRDefault="007E0C35" w:rsidP="004247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aging uncertainty</w:t>
            </w:r>
          </w:p>
        </w:tc>
        <w:tc>
          <w:tcPr>
            <w:tcW w:w="993" w:type="dxa"/>
            <w:textDirection w:val="btLr"/>
          </w:tcPr>
          <w:p w14:paraId="18609D8C" w14:textId="77777777" w:rsidR="007E0C35" w:rsidRPr="00A9584D" w:rsidRDefault="007E0C35" w:rsidP="004247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experience</w:t>
            </w:r>
          </w:p>
        </w:tc>
      </w:tr>
      <w:tr w:rsidR="00ED05D7" w:rsidRPr="00A9584D" w14:paraId="758D3137" w14:textId="77777777" w:rsidTr="00452C10">
        <w:trPr>
          <w:cantSplit/>
          <w:trHeight w:val="1695"/>
        </w:trPr>
        <w:tc>
          <w:tcPr>
            <w:tcW w:w="1489" w:type="dxa"/>
          </w:tcPr>
          <w:p w14:paraId="15374266" w14:textId="77777777" w:rsidR="00ED05D7" w:rsidRPr="0074163A" w:rsidRDefault="00ED05D7" w:rsidP="00ED05D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liams S J, Halls A V, Tonkin-</w:t>
            </w:r>
            <w:proofErr w:type="spellStart"/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ine</w:t>
            </w:r>
            <w:proofErr w:type="spellEnd"/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, Moore M V</w:t>
            </w:r>
            <w:r w:rsidRPr="00F5121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et al</w:t>
            </w:r>
            <w:r w:rsidRPr="0074163A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  <w:lang w:val="en-US"/>
              </w:rPr>
              <w:t>50</w:t>
            </w:r>
          </w:p>
          <w:p w14:paraId="51F0B959" w14:textId="77777777" w:rsidR="00ED05D7" w:rsidRPr="00A9584D" w:rsidRDefault="00ED05D7" w:rsidP="00ED05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1B0375CF" w14:textId="03FB0F7C" w:rsidR="00ED05D7" w:rsidRPr="00A9584D" w:rsidRDefault="00ED05D7" w:rsidP="00ED05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2193" w:type="dxa"/>
          </w:tcPr>
          <w:p w14:paraId="6ECB3DF1" w14:textId="518DC603" w:rsidR="00ED05D7" w:rsidRPr="00A9584D" w:rsidRDefault="00ED05D7" w:rsidP="00ED05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practitioner and nurse prescriber experiences of prescribing antibiotics for respiratory tract infections in UK primary care out-of-hours services (the UNITE study)</w:t>
            </w:r>
          </w:p>
        </w:tc>
        <w:tc>
          <w:tcPr>
            <w:tcW w:w="1134" w:type="dxa"/>
          </w:tcPr>
          <w:p w14:paraId="06144C27" w14:textId="46F2433F" w:rsidR="00ED05D7" w:rsidRPr="00A9584D" w:rsidRDefault="00ED05D7" w:rsidP="00ED05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K</w:t>
            </w:r>
          </w:p>
        </w:tc>
        <w:tc>
          <w:tcPr>
            <w:tcW w:w="1635" w:type="dxa"/>
          </w:tcPr>
          <w:p w14:paraId="53BA228C" w14:textId="570A9FC7" w:rsidR="00ED05D7" w:rsidRPr="00A9584D" w:rsidRDefault="00ED05D7" w:rsidP="00ED05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ative interviews</w:t>
            </w:r>
          </w:p>
        </w:tc>
        <w:tc>
          <w:tcPr>
            <w:tcW w:w="1058" w:type="dxa"/>
          </w:tcPr>
          <w:p w14:paraId="26CC3F69" w14:textId="77777777" w:rsidR="00ED05D7" w:rsidRPr="00A9584D" w:rsidRDefault="00ED05D7" w:rsidP="00ED05D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4A95DDD" w14:textId="4DA0719B" w:rsidR="00ED05D7" w:rsidRPr="00A9584D" w:rsidRDefault="00ED05D7" w:rsidP="00ED05D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34" w:type="dxa"/>
          </w:tcPr>
          <w:p w14:paraId="70829C08" w14:textId="77777777" w:rsidR="00ED05D7" w:rsidRPr="00A9584D" w:rsidRDefault="00ED05D7" w:rsidP="00ED05D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5DA8DA50" w14:textId="77777777" w:rsidR="00ED05D7" w:rsidRDefault="00ED05D7" w:rsidP="00ED05D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1CC0F32" w14:textId="77777777" w:rsidR="00ED05D7" w:rsidRPr="00A9584D" w:rsidRDefault="00ED05D7" w:rsidP="00ED05D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7C6FCCB9" w14:textId="1F3318C2" w:rsidR="00ED05D7" w:rsidRPr="00A9584D" w:rsidRDefault="00ED05D7" w:rsidP="00ED05D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93" w:type="dxa"/>
          </w:tcPr>
          <w:p w14:paraId="680DD40F" w14:textId="77777777" w:rsidR="00ED05D7" w:rsidRPr="00A9584D" w:rsidRDefault="00ED05D7" w:rsidP="00ED05D7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46E5EFC9" w14:textId="327D2B9C" w:rsidR="007E0C35" w:rsidRDefault="007E0C35"/>
    <w:p w14:paraId="06FEDB03" w14:textId="7A24C5AC" w:rsidR="001614B3" w:rsidRDefault="001614B3"/>
    <w:p w14:paraId="6FC0518A" w14:textId="21C43E61" w:rsidR="001614B3" w:rsidRPr="00052839" w:rsidRDefault="00052839" w:rsidP="00A04973">
      <w:pPr>
        <w:jc w:val="center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Table 2 – Details of Papers Included &amp; Themes Contained Within</w:t>
      </w:r>
    </w:p>
    <w:sectPr w:rsidR="001614B3" w:rsidRPr="00052839" w:rsidSect="00E7486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ACB654" w14:textId="77777777" w:rsidR="00F26082" w:rsidRDefault="00F26082" w:rsidP="00F26082">
      <w:pPr>
        <w:spacing w:after="0" w:line="240" w:lineRule="auto"/>
      </w:pPr>
      <w:r>
        <w:separator/>
      </w:r>
    </w:p>
  </w:endnote>
  <w:endnote w:type="continuationSeparator" w:id="0">
    <w:p w14:paraId="7196306D" w14:textId="77777777" w:rsidR="00F26082" w:rsidRDefault="00F26082" w:rsidP="00F260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7B236F" w14:textId="77777777" w:rsidR="00F26082" w:rsidRDefault="00F26082" w:rsidP="00F26082">
      <w:pPr>
        <w:spacing w:after="0" w:line="240" w:lineRule="auto"/>
      </w:pPr>
      <w:r>
        <w:separator/>
      </w:r>
    </w:p>
  </w:footnote>
  <w:footnote w:type="continuationSeparator" w:id="0">
    <w:p w14:paraId="4BF792A0" w14:textId="77777777" w:rsidR="00F26082" w:rsidRDefault="00F26082" w:rsidP="00F260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860"/>
    <w:rsid w:val="00052839"/>
    <w:rsid w:val="00066AE6"/>
    <w:rsid w:val="00097447"/>
    <w:rsid w:val="001614B3"/>
    <w:rsid w:val="00211F87"/>
    <w:rsid w:val="00505202"/>
    <w:rsid w:val="00570F92"/>
    <w:rsid w:val="005C5801"/>
    <w:rsid w:val="007E0C35"/>
    <w:rsid w:val="00820F5A"/>
    <w:rsid w:val="00882BE7"/>
    <w:rsid w:val="00930DF4"/>
    <w:rsid w:val="00A04973"/>
    <w:rsid w:val="00A468E0"/>
    <w:rsid w:val="00A9232B"/>
    <w:rsid w:val="00BE24D5"/>
    <w:rsid w:val="00C40A47"/>
    <w:rsid w:val="00DC5782"/>
    <w:rsid w:val="00DF0DB9"/>
    <w:rsid w:val="00DF5CF7"/>
    <w:rsid w:val="00E74860"/>
    <w:rsid w:val="00ED05D7"/>
    <w:rsid w:val="00F26082"/>
    <w:rsid w:val="00F26361"/>
    <w:rsid w:val="00F66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66BF684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C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748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748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82B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2BE7"/>
  </w:style>
  <w:style w:type="paragraph" w:styleId="Footer">
    <w:name w:val="footer"/>
    <w:basedOn w:val="Normal"/>
    <w:link w:val="FooterChar"/>
    <w:uiPriority w:val="99"/>
    <w:unhideWhenUsed/>
    <w:rsid w:val="00882B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2B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4</Pages>
  <Words>2350</Words>
  <Characters>12455</Characters>
  <Application>Microsoft Office Word</Application>
  <DocSecurity>0</DocSecurity>
  <Lines>103</Lines>
  <Paragraphs>29</Paragraphs>
  <ScaleCrop>false</ScaleCrop>
  <Company/>
  <LinksUpToDate>false</LinksUpToDate>
  <CharactersWithSpaces>14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6-14T12:17:00Z</dcterms:created>
  <dcterms:modified xsi:type="dcterms:W3CDTF">2021-06-14T12:17:00Z</dcterms:modified>
</cp:coreProperties>
</file>